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37493" w14:textId="5723D1EA" w:rsidR="0056791C" w:rsidRPr="0096315E" w:rsidRDefault="00AC6B9A" w:rsidP="00AC6B9A">
      <w:pPr>
        <w:spacing w:line="360" w:lineRule="auto"/>
        <w:rPr>
          <w:rFonts w:ascii="Arial" w:hAnsi="Arial" w:cs="Arial"/>
          <w:bCs/>
          <w:sz w:val="32"/>
          <w:szCs w:val="32"/>
        </w:rPr>
      </w:pPr>
      <w:r w:rsidRPr="0096315E">
        <w:rPr>
          <w:rFonts w:ascii="Arial" w:hAnsi="Arial" w:cs="Arial"/>
          <w:bCs/>
          <w:sz w:val="32"/>
          <w:szCs w:val="32"/>
        </w:rPr>
        <w:t>Health-related exit from employment before and</w:t>
      </w:r>
      <w:r w:rsidR="00577DCD" w:rsidRPr="0096315E">
        <w:rPr>
          <w:rFonts w:ascii="Arial" w:hAnsi="Arial" w:cs="Arial"/>
          <w:bCs/>
          <w:sz w:val="32"/>
          <w:szCs w:val="32"/>
        </w:rPr>
        <w:t xml:space="preserve"> during</w:t>
      </w:r>
      <w:r w:rsidRPr="0096315E">
        <w:rPr>
          <w:rFonts w:ascii="Arial" w:hAnsi="Arial" w:cs="Arial"/>
          <w:bCs/>
          <w:sz w:val="32"/>
          <w:szCs w:val="32"/>
        </w:rPr>
        <w:t xml:space="preserve"> the COVID-19 pandemic in Norway</w:t>
      </w:r>
      <w:r w:rsidR="00577DCD" w:rsidRPr="0096315E">
        <w:rPr>
          <w:rFonts w:ascii="Arial" w:hAnsi="Arial" w:cs="Arial"/>
          <w:bCs/>
          <w:sz w:val="32"/>
          <w:szCs w:val="32"/>
        </w:rPr>
        <w:t xml:space="preserve">: </w:t>
      </w:r>
      <w:r w:rsidR="00A91B59" w:rsidRPr="0096315E">
        <w:rPr>
          <w:rFonts w:ascii="Arial" w:hAnsi="Arial" w:cs="Arial"/>
          <w:bCs/>
          <w:sz w:val="32"/>
          <w:szCs w:val="32"/>
        </w:rPr>
        <w:t xml:space="preserve">Analysis of population-wide administrative data 2013-2021 </w:t>
      </w:r>
    </w:p>
    <w:p w14:paraId="20FBD544" w14:textId="1AA842B6" w:rsidR="00627833" w:rsidRPr="008F00F8" w:rsidRDefault="00AC6B9A" w:rsidP="0096315E">
      <w:pPr>
        <w:pStyle w:val="Overskrift1"/>
      </w:pPr>
      <w:r w:rsidRPr="008F6829">
        <w:t>Supplementary material</w:t>
      </w:r>
      <w:r w:rsidR="008623F8">
        <w:t xml:space="preserve"> A</w:t>
      </w:r>
      <w:r w:rsidR="008F00F8" w:rsidRPr="008F00F8">
        <w:t>:</w:t>
      </w:r>
      <w:r w:rsidR="00DC7E09" w:rsidRPr="008F00F8">
        <w:t xml:space="preserve"> S</w:t>
      </w:r>
      <w:r w:rsidR="002A0DCA" w:rsidRPr="008F00F8">
        <w:t>ocial assistance</w:t>
      </w:r>
      <w:r w:rsidRPr="00DC7E09">
        <w:rPr>
          <w:i/>
          <w:iCs/>
        </w:rPr>
        <w:t xml:space="preserve"> </w:t>
      </w:r>
    </w:p>
    <w:p w14:paraId="2FFA24DF" w14:textId="25FD9088" w:rsidR="000E75DE" w:rsidRDefault="000E75DE" w:rsidP="008F6829"/>
    <w:p w14:paraId="53135784" w14:textId="7364D2BC" w:rsidR="008F6829" w:rsidRPr="00C75C4C" w:rsidRDefault="008F6829" w:rsidP="00836176">
      <w:pPr>
        <w:pStyle w:val="Bildetekst"/>
        <w:keepNext/>
        <w:rPr>
          <w:b/>
          <w:bCs/>
          <w:color w:val="000000" w:themeColor="text1"/>
          <w:sz w:val="24"/>
          <w:szCs w:val="24"/>
        </w:rPr>
      </w:pPr>
      <w:r w:rsidRPr="00C75C4C">
        <w:rPr>
          <w:b/>
          <w:bCs/>
          <w:color w:val="000000" w:themeColor="text1"/>
          <w:sz w:val="24"/>
          <w:szCs w:val="24"/>
        </w:rPr>
        <w:t xml:space="preserve">Table </w:t>
      </w:r>
      <w:r>
        <w:rPr>
          <w:b/>
          <w:bCs/>
          <w:color w:val="000000" w:themeColor="text1"/>
          <w:sz w:val="24"/>
          <w:szCs w:val="24"/>
        </w:rPr>
        <w:t>S1</w:t>
      </w:r>
      <w:r w:rsidRPr="00C75C4C">
        <w:rPr>
          <w:b/>
          <w:bCs/>
          <w:color w:val="000000" w:themeColor="text1"/>
          <w:sz w:val="24"/>
          <w:szCs w:val="24"/>
        </w:rPr>
        <w:t xml:space="preserve">. </w:t>
      </w:r>
      <w:r w:rsidR="00A30704">
        <w:rPr>
          <w:b/>
          <w:bCs/>
          <w:color w:val="000000" w:themeColor="text1"/>
          <w:sz w:val="24"/>
          <w:szCs w:val="24"/>
        </w:rPr>
        <w:t>The impact of poor health on social assistance likelihood in pre-crisis (2019) and crisis (2020) years</w:t>
      </w:r>
      <w:r w:rsidRPr="00C75C4C">
        <w:rPr>
          <w:b/>
          <w:bCs/>
          <w:color w:val="000000" w:themeColor="text1"/>
          <w:sz w:val="24"/>
          <w:szCs w:val="24"/>
        </w:rPr>
        <w:t>.</w:t>
      </w:r>
      <w:r>
        <w:rPr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2"/>
        <w:gridCol w:w="1157"/>
        <w:gridCol w:w="1158"/>
        <w:gridCol w:w="1157"/>
        <w:gridCol w:w="1158"/>
        <w:gridCol w:w="1157"/>
        <w:gridCol w:w="1158"/>
      </w:tblGrid>
      <w:tr w:rsidR="008F6829" w:rsidRPr="00A91B59" w14:paraId="523664D1" w14:textId="77777777" w:rsidTr="00995548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28114915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2" w:type="dxa"/>
            <w:gridSpan w:val="3"/>
            <w:tcBorders>
              <w:top w:val="single" w:sz="4" w:space="0" w:color="auto"/>
              <w:bottom w:val="nil"/>
            </w:tcBorders>
          </w:tcPr>
          <w:p w14:paraId="3A2D7436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Social assistance 2019</w:t>
            </w:r>
          </w:p>
        </w:tc>
        <w:tc>
          <w:tcPr>
            <w:tcW w:w="3473" w:type="dxa"/>
            <w:gridSpan w:val="3"/>
            <w:tcBorders>
              <w:top w:val="single" w:sz="4" w:space="0" w:color="auto"/>
              <w:bottom w:val="nil"/>
            </w:tcBorders>
          </w:tcPr>
          <w:p w14:paraId="7CCFFD53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ocial assistance 2020 </w:t>
            </w:r>
          </w:p>
        </w:tc>
      </w:tr>
      <w:tr w:rsidR="008F6829" w:rsidRPr="00A91B59" w14:paraId="110F5F7D" w14:textId="77777777" w:rsidTr="00995548"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0BC695F2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5C732D98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49A90167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73A79672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7F437EEF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5B6989D6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7AD9D00C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8F6829" w:rsidRPr="00A91B59" w14:paraId="092996C5" w14:textId="77777777" w:rsidTr="00995548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15CEED18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3E6A6B6A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0.021* (0.001)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13A7961B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* (0.001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1F36400F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* (0.001)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7F444667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20* (0.000) 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794DDE24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* (0.000)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3B500DAE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* (0.001)</w:t>
            </w:r>
          </w:p>
        </w:tc>
      </w:tr>
      <w:tr w:rsidR="008F6829" w:rsidRPr="00A91B59" w14:paraId="38D50BD8" w14:textId="77777777" w:rsidTr="00995548">
        <w:tc>
          <w:tcPr>
            <w:tcW w:w="2127" w:type="dxa"/>
            <w:gridSpan w:val="2"/>
            <w:tcBorders>
              <w:top w:val="nil"/>
            </w:tcBorders>
          </w:tcPr>
          <w:p w14:paraId="1B89ACC8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157" w:type="dxa"/>
            <w:tcBorders>
              <w:top w:val="nil"/>
            </w:tcBorders>
          </w:tcPr>
          <w:p w14:paraId="0BB62464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0.004* (0.000)</w:t>
            </w:r>
          </w:p>
        </w:tc>
        <w:tc>
          <w:tcPr>
            <w:tcW w:w="1158" w:type="dxa"/>
            <w:tcBorders>
              <w:top w:val="nil"/>
            </w:tcBorders>
          </w:tcPr>
          <w:p w14:paraId="659EB87D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* (0.000)</w:t>
            </w:r>
          </w:p>
        </w:tc>
        <w:tc>
          <w:tcPr>
            <w:tcW w:w="1157" w:type="dxa"/>
            <w:tcBorders>
              <w:top w:val="nil"/>
            </w:tcBorders>
          </w:tcPr>
          <w:p w14:paraId="15187B0A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 (0.000)</w:t>
            </w:r>
          </w:p>
        </w:tc>
        <w:tc>
          <w:tcPr>
            <w:tcW w:w="1158" w:type="dxa"/>
            <w:tcBorders>
              <w:top w:val="nil"/>
            </w:tcBorders>
          </w:tcPr>
          <w:p w14:paraId="6734EA20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* (0.000)</w:t>
            </w:r>
          </w:p>
        </w:tc>
        <w:tc>
          <w:tcPr>
            <w:tcW w:w="1157" w:type="dxa"/>
            <w:tcBorders>
              <w:top w:val="nil"/>
            </w:tcBorders>
          </w:tcPr>
          <w:p w14:paraId="7406B001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* (0.000)</w:t>
            </w:r>
          </w:p>
        </w:tc>
        <w:tc>
          <w:tcPr>
            <w:tcW w:w="1158" w:type="dxa"/>
            <w:tcBorders>
              <w:top w:val="nil"/>
            </w:tcBorders>
          </w:tcPr>
          <w:p w14:paraId="3F9B0329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 (0.000)</w:t>
            </w:r>
          </w:p>
        </w:tc>
      </w:tr>
      <w:tr w:rsidR="008F6829" w:rsidRPr="00A91B59" w14:paraId="3C25E2A0" w14:textId="77777777" w:rsidTr="00995548">
        <w:tc>
          <w:tcPr>
            <w:tcW w:w="2127" w:type="dxa"/>
            <w:gridSpan w:val="2"/>
          </w:tcPr>
          <w:p w14:paraId="6034300A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hort education </w:t>
            </w:r>
          </w:p>
        </w:tc>
        <w:tc>
          <w:tcPr>
            <w:tcW w:w="1157" w:type="dxa"/>
          </w:tcPr>
          <w:p w14:paraId="4D23CFEA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1EC2D81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* (0.000)</w:t>
            </w:r>
          </w:p>
        </w:tc>
        <w:tc>
          <w:tcPr>
            <w:tcW w:w="1157" w:type="dxa"/>
          </w:tcPr>
          <w:p w14:paraId="0C9AA47A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* (0.000)</w:t>
            </w:r>
          </w:p>
        </w:tc>
        <w:tc>
          <w:tcPr>
            <w:tcW w:w="1158" w:type="dxa"/>
          </w:tcPr>
          <w:p w14:paraId="23A4A47A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</w:p>
        </w:tc>
        <w:tc>
          <w:tcPr>
            <w:tcW w:w="1157" w:type="dxa"/>
          </w:tcPr>
          <w:p w14:paraId="7E46B315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* (0.000)</w:t>
            </w:r>
          </w:p>
        </w:tc>
        <w:tc>
          <w:tcPr>
            <w:tcW w:w="1158" w:type="dxa"/>
          </w:tcPr>
          <w:p w14:paraId="795139DE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* (0.000)</w:t>
            </w:r>
          </w:p>
        </w:tc>
      </w:tr>
      <w:tr w:rsidR="008F6829" w:rsidRPr="00A91B59" w14:paraId="5A183E1F" w14:textId="77777777" w:rsidTr="00995548">
        <w:tc>
          <w:tcPr>
            <w:tcW w:w="2127" w:type="dxa"/>
            <w:gridSpan w:val="2"/>
          </w:tcPr>
          <w:p w14:paraId="1473DA09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Medium education </w:t>
            </w:r>
          </w:p>
        </w:tc>
        <w:tc>
          <w:tcPr>
            <w:tcW w:w="1157" w:type="dxa"/>
          </w:tcPr>
          <w:p w14:paraId="3B8050CE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4A8B7E4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0)</w:t>
            </w:r>
          </w:p>
        </w:tc>
        <w:tc>
          <w:tcPr>
            <w:tcW w:w="1157" w:type="dxa"/>
          </w:tcPr>
          <w:p w14:paraId="17A3837E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0)</w:t>
            </w:r>
          </w:p>
        </w:tc>
        <w:tc>
          <w:tcPr>
            <w:tcW w:w="1158" w:type="dxa"/>
          </w:tcPr>
          <w:p w14:paraId="76F82E32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</w:p>
        </w:tc>
        <w:tc>
          <w:tcPr>
            <w:tcW w:w="1157" w:type="dxa"/>
          </w:tcPr>
          <w:p w14:paraId="2A112190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0)</w:t>
            </w:r>
          </w:p>
        </w:tc>
        <w:tc>
          <w:tcPr>
            <w:tcW w:w="1158" w:type="dxa"/>
          </w:tcPr>
          <w:p w14:paraId="6E414C47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0)</w:t>
            </w:r>
          </w:p>
        </w:tc>
      </w:tr>
      <w:tr w:rsidR="008F6829" w:rsidRPr="00A91B59" w14:paraId="7A6B71E0" w14:textId="77777777" w:rsidTr="00995548">
        <w:tc>
          <w:tcPr>
            <w:tcW w:w="2127" w:type="dxa"/>
            <w:gridSpan w:val="2"/>
            <w:tcBorders>
              <w:bottom w:val="nil"/>
            </w:tcBorders>
          </w:tcPr>
          <w:p w14:paraId="6F140EB0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Immigrant </w:t>
            </w:r>
          </w:p>
        </w:tc>
        <w:tc>
          <w:tcPr>
            <w:tcW w:w="1157" w:type="dxa"/>
          </w:tcPr>
          <w:p w14:paraId="6F847790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7EBB271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* (0.000)</w:t>
            </w:r>
          </w:p>
        </w:tc>
        <w:tc>
          <w:tcPr>
            <w:tcW w:w="1157" w:type="dxa"/>
            <w:tcBorders>
              <w:bottom w:val="nil"/>
            </w:tcBorders>
          </w:tcPr>
          <w:p w14:paraId="38297EE1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* (0.000)</w:t>
            </w:r>
          </w:p>
        </w:tc>
        <w:tc>
          <w:tcPr>
            <w:tcW w:w="1158" w:type="dxa"/>
          </w:tcPr>
          <w:p w14:paraId="2AF551CF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</w:p>
        </w:tc>
        <w:tc>
          <w:tcPr>
            <w:tcW w:w="1157" w:type="dxa"/>
          </w:tcPr>
          <w:p w14:paraId="20504466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* (0.000)</w:t>
            </w:r>
          </w:p>
        </w:tc>
        <w:tc>
          <w:tcPr>
            <w:tcW w:w="1158" w:type="dxa"/>
          </w:tcPr>
          <w:p w14:paraId="425CBA7F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* (0.000)</w:t>
            </w:r>
          </w:p>
        </w:tc>
      </w:tr>
      <w:tr w:rsidR="008F6829" w:rsidRPr="00A91B59" w14:paraId="796402C4" w14:textId="77777777" w:rsidTr="00995548">
        <w:tc>
          <w:tcPr>
            <w:tcW w:w="2127" w:type="dxa"/>
            <w:gridSpan w:val="2"/>
            <w:tcBorders>
              <w:bottom w:val="nil"/>
            </w:tcBorders>
          </w:tcPr>
          <w:p w14:paraId="06FC931E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Descendant </w:t>
            </w:r>
          </w:p>
        </w:tc>
        <w:tc>
          <w:tcPr>
            <w:tcW w:w="1157" w:type="dxa"/>
          </w:tcPr>
          <w:p w14:paraId="22A49960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F9CC98D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 (0.001)</w:t>
            </w:r>
          </w:p>
        </w:tc>
        <w:tc>
          <w:tcPr>
            <w:tcW w:w="1157" w:type="dxa"/>
            <w:tcBorders>
              <w:bottom w:val="nil"/>
            </w:tcBorders>
          </w:tcPr>
          <w:p w14:paraId="5CECD93F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 (0.001)</w:t>
            </w:r>
          </w:p>
        </w:tc>
        <w:tc>
          <w:tcPr>
            <w:tcW w:w="1158" w:type="dxa"/>
          </w:tcPr>
          <w:p w14:paraId="05573A7B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</w:p>
        </w:tc>
        <w:tc>
          <w:tcPr>
            <w:tcW w:w="1157" w:type="dxa"/>
          </w:tcPr>
          <w:p w14:paraId="7E6B2612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 (0.001)</w:t>
            </w:r>
          </w:p>
        </w:tc>
        <w:tc>
          <w:tcPr>
            <w:tcW w:w="1158" w:type="dxa"/>
          </w:tcPr>
          <w:p w14:paraId="6FA072E1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1)</w:t>
            </w:r>
          </w:p>
        </w:tc>
      </w:tr>
      <w:tr w:rsidR="008F6829" w:rsidRPr="00A91B59" w14:paraId="6DA2560A" w14:textId="77777777" w:rsidTr="00995548">
        <w:tc>
          <w:tcPr>
            <w:tcW w:w="2127" w:type="dxa"/>
            <w:gridSpan w:val="2"/>
            <w:tcBorders>
              <w:bottom w:val="nil"/>
            </w:tcBorders>
          </w:tcPr>
          <w:p w14:paraId="0CCB221A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odemographic controls? </w:t>
            </w:r>
          </w:p>
        </w:tc>
        <w:tc>
          <w:tcPr>
            <w:tcW w:w="1157" w:type="dxa"/>
          </w:tcPr>
          <w:p w14:paraId="67E7ED86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</w:tcPr>
          <w:p w14:paraId="479022B8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7" w:type="dxa"/>
            <w:tcBorders>
              <w:bottom w:val="nil"/>
            </w:tcBorders>
          </w:tcPr>
          <w:p w14:paraId="7F90BC0A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</w:tcPr>
          <w:p w14:paraId="6E8ACB9C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7" w:type="dxa"/>
          </w:tcPr>
          <w:p w14:paraId="5DB202CD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</w:tcPr>
          <w:p w14:paraId="1122584E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F6829" w:rsidRPr="00A91B59" w14:paraId="2111A3F6" w14:textId="77777777" w:rsidTr="00995548">
        <w:tc>
          <w:tcPr>
            <w:tcW w:w="2127" w:type="dxa"/>
            <w:gridSpan w:val="2"/>
            <w:tcBorders>
              <w:bottom w:val="nil"/>
            </w:tcBorders>
          </w:tcPr>
          <w:p w14:paraId="07CBB632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Interaction terms? </w:t>
            </w:r>
          </w:p>
        </w:tc>
        <w:tc>
          <w:tcPr>
            <w:tcW w:w="1157" w:type="dxa"/>
          </w:tcPr>
          <w:p w14:paraId="2D1959AF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</w:tcPr>
          <w:p w14:paraId="409246EC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7" w:type="dxa"/>
            <w:tcBorders>
              <w:bottom w:val="nil"/>
            </w:tcBorders>
          </w:tcPr>
          <w:p w14:paraId="46B795FD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</w:tcPr>
          <w:p w14:paraId="0C01E4FA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7" w:type="dxa"/>
          </w:tcPr>
          <w:p w14:paraId="3FBA0B09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</w:tcPr>
          <w:p w14:paraId="5F46254B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F6829" w:rsidRPr="00A91B59" w14:paraId="6CDE37EC" w14:textId="77777777" w:rsidTr="00995548"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3CCBD58E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472" w:type="dxa"/>
            <w:gridSpan w:val="3"/>
            <w:tcBorders>
              <w:bottom w:val="single" w:sz="4" w:space="0" w:color="auto"/>
            </w:tcBorders>
          </w:tcPr>
          <w:p w14:paraId="72CC8379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1.705.908</w:t>
            </w:r>
          </w:p>
        </w:tc>
        <w:tc>
          <w:tcPr>
            <w:tcW w:w="3473" w:type="dxa"/>
            <w:gridSpan w:val="3"/>
            <w:tcBorders>
              <w:bottom w:val="single" w:sz="4" w:space="0" w:color="auto"/>
            </w:tcBorders>
          </w:tcPr>
          <w:p w14:paraId="2ADC9F76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1.730.177</w:t>
            </w:r>
          </w:p>
        </w:tc>
      </w:tr>
      <w:tr w:rsidR="008F6829" w:rsidRPr="00A91B59" w14:paraId="44984065" w14:textId="77777777" w:rsidTr="0099554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145292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  <w:tc>
          <w:tcPr>
            <w:tcW w:w="708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AB06C01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tandard errors reported in parentheses. </w:t>
            </w:r>
          </w:p>
          <w:p w14:paraId="1D2C2859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* = coefficient significant on the 95 percent level. </w:t>
            </w:r>
          </w:p>
          <w:p w14:paraId="3C6AF6F4" w14:textId="77777777" w:rsidR="0073259D" w:rsidRPr="0073259D" w:rsidRDefault="0073259D" w:rsidP="007325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Analysis method: Linear probability (ordinary least squares) regression models. </w:t>
            </w:r>
          </w:p>
          <w:p w14:paraId="6E90C914" w14:textId="680BDCF2" w:rsidR="0073259D" w:rsidRPr="0073259D" w:rsidRDefault="0073259D" w:rsidP="007325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Outcome measur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l assistance</w:t>
            </w: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 during 2019/2020. </w:t>
            </w:r>
          </w:p>
          <w:p w14:paraId="437EE752" w14:textId="77777777" w:rsidR="0073259D" w:rsidRPr="0073259D" w:rsidRDefault="0073259D" w:rsidP="007325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Explanatory variables: Receipt of work assessment allowance (any) or sick pay (more than 1BA) during 2013-15/2014-16. </w:t>
            </w:r>
          </w:p>
          <w:p w14:paraId="767D13B8" w14:textId="77777777" w:rsidR="0073259D" w:rsidRPr="0073259D" w:rsidRDefault="0073259D" w:rsidP="007325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Sample inclusion criteria: labor market insiders, i.e., individuals earning more than 3.5 BA at least once during 2016-18/2017-19. </w:t>
            </w:r>
          </w:p>
          <w:p w14:paraId="376A7F5E" w14:textId="77777777" w:rsidR="0073259D" w:rsidRPr="0073259D" w:rsidRDefault="0073259D" w:rsidP="007325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Model 1 includes the two health indicators only (i.e., work assessment allowance and sick pay). Healthy controls = reference category. </w:t>
            </w:r>
          </w:p>
          <w:p w14:paraId="0BA50701" w14:textId="255C9AB9" w:rsidR="0073259D" w:rsidRPr="0073259D" w:rsidRDefault="0073259D" w:rsidP="007325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Model 2 adjusts for the following sociodemographic covariates: </w:t>
            </w:r>
            <w:r w:rsidR="00AD7ED5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/medium education (ref: higher education), immigrant, descendant, age, age squared, gender </w:t>
            </w:r>
            <w:r w:rsidRPr="007325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ref: males), and married (only coefficients for education and immigrant background are shown in the table). </w:t>
            </w:r>
          </w:p>
          <w:p w14:paraId="550A5A46" w14:textId="30802588" w:rsidR="0073259D" w:rsidRPr="0073259D" w:rsidRDefault="0073259D" w:rsidP="007325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Model 3 includes eight interaction terms between work assessment allowance/sick pay and </w:t>
            </w:r>
            <w:r w:rsidR="00AD7ED5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 education, medium education, immigrant, and descendant.  </w:t>
            </w:r>
          </w:p>
          <w:p w14:paraId="09029EF1" w14:textId="09361004" w:rsidR="008F6829" w:rsidRPr="00A91B59" w:rsidRDefault="0073259D" w:rsidP="007325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Full models, with coefficients for all variables shown, are available in the online supplementary material B. </w:t>
            </w:r>
            <w:r w:rsidR="008F6829"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41187B0" w14:textId="77777777" w:rsidR="00627833" w:rsidRDefault="00627833" w:rsidP="008F6829">
      <w:pPr>
        <w:spacing w:line="360" w:lineRule="auto"/>
        <w:ind w:firstLine="708"/>
      </w:pPr>
    </w:p>
    <w:p w14:paraId="7CE3FDA7" w14:textId="77777777" w:rsidR="00E30E0D" w:rsidRDefault="00E30E0D" w:rsidP="008F6829">
      <w:pPr>
        <w:spacing w:line="360" w:lineRule="auto"/>
        <w:ind w:firstLine="708"/>
      </w:pPr>
    </w:p>
    <w:p w14:paraId="632BF015" w14:textId="3388DBC1" w:rsidR="008F6829" w:rsidRPr="00CE0263" w:rsidRDefault="008F6829" w:rsidP="00836176">
      <w:pPr>
        <w:pStyle w:val="Bildetekst"/>
        <w:keepNext/>
        <w:rPr>
          <w:b/>
          <w:bCs/>
          <w:color w:val="000000" w:themeColor="text1"/>
          <w:sz w:val="24"/>
          <w:szCs w:val="24"/>
        </w:rPr>
      </w:pPr>
      <w:r w:rsidRPr="00CE0263">
        <w:rPr>
          <w:b/>
          <w:bCs/>
          <w:color w:val="000000" w:themeColor="text1"/>
          <w:sz w:val="24"/>
          <w:szCs w:val="24"/>
        </w:rPr>
        <w:t>Table</w:t>
      </w:r>
      <w:r>
        <w:rPr>
          <w:b/>
          <w:bCs/>
          <w:color w:val="000000" w:themeColor="text1"/>
          <w:sz w:val="24"/>
          <w:szCs w:val="24"/>
        </w:rPr>
        <w:t xml:space="preserve"> S2</w:t>
      </w:r>
      <w:r w:rsidRPr="00CE0263">
        <w:rPr>
          <w:b/>
          <w:bCs/>
          <w:color w:val="000000" w:themeColor="text1"/>
          <w:sz w:val="24"/>
          <w:szCs w:val="24"/>
        </w:rPr>
        <w:t xml:space="preserve">. </w:t>
      </w:r>
      <w:r w:rsidR="00124E85">
        <w:rPr>
          <w:b/>
          <w:bCs/>
          <w:color w:val="000000" w:themeColor="text1"/>
          <w:sz w:val="24"/>
          <w:szCs w:val="24"/>
        </w:rPr>
        <w:t xml:space="preserve">The impact of poor health on social assistance likelihood in pre-crisis (2019) and crisis (2020) years. </w:t>
      </w:r>
      <w:r w:rsidRPr="00CE0263">
        <w:rPr>
          <w:b/>
          <w:bCs/>
          <w:color w:val="000000" w:themeColor="text1"/>
          <w:sz w:val="24"/>
          <w:szCs w:val="24"/>
        </w:rPr>
        <w:t xml:space="preserve">Results from various </w:t>
      </w:r>
      <w:r w:rsidR="00F340CD">
        <w:rPr>
          <w:b/>
          <w:bCs/>
          <w:color w:val="000000" w:themeColor="text1"/>
          <w:sz w:val="24"/>
          <w:szCs w:val="24"/>
        </w:rPr>
        <w:t>sub-group analyses and additional models</w:t>
      </w:r>
      <w:r w:rsidRPr="00CE0263">
        <w:rPr>
          <w:b/>
          <w:bCs/>
          <w:color w:val="000000" w:themeColor="text1"/>
          <w:sz w:val="24"/>
          <w:szCs w:val="24"/>
        </w:rPr>
        <w:t>.</w:t>
      </w:r>
      <w:r w:rsidR="00F340CD">
        <w:rPr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812"/>
        <w:gridCol w:w="1701"/>
        <w:gridCol w:w="1701"/>
        <w:gridCol w:w="1701"/>
        <w:gridCol w:w="1701"/>
      </w:tblGrid>
      <w:tr w:rsidR="008F6829" w:rsidRPr="00A91B59" w14:paraId="3C8F495E" w14:textId="77777777" w:rsidTr="00995548"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27A6358A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2E60B5CB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Social assistance 2019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4F2AEB3C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ocial assistance 2020 </w:t>
            </w:r>
          </w:p>
        </w:tc>
      </w:tr>
      <w:tr w:rsidR="008F6829" w:rsidRPr="00A91B59" w14:paraId="6B2674C7" w14:textId="77777777" w:rsidTr="00995548"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14:paraId="5FFE7C8E" w14:textId="77777777" w:rsidR="008F6829" w:rsidRPr="00A91B59" w:rsidRDefault="008F6829" w:rsidP="008F68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FD3285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C87F77A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72DD106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3B89484" w14:textId="77777777" w:rsidR="008F6829" w:rsidRPr="00A91B59" w:rsidRDefault="008F6829" w:rsidP="008F68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096E8E" w:rsidRPr="00A91B59" w14:paraId="0F810A63" w14:textId="77777777" w:rsidTr="00995548">
        <w:tc>
          <w:tcPr>
            <w:tcW w:w="2268" w:type="dxa"/>
            <w:gridSpan w:val="2"/>
            <w:tcBorders>
              <w:top w:val="nil"/>
            </w:tcBorders>
          </w:tcPr>
          <w:p w14:paraId="4FDDE57B" w14:textId="7AA1470E" w:rsidR="00096E8E" w:rsidRPr="00A91B59" w:rsidRDefault="00096E8E" w:rsidP="00096E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ociodemographic controls? </w:t>
            </w:r>
          </w:p>
        </w:tc>
        <w:tc>
          <w:tcPr>
            <w:tcW w:w="1701" w:type="dxa"/>
            <w:tcBorders>
              <w:top w:val="nil"/>
            </w:tcBorders>
          </w:tcPr>
          <w:p w14:paraId="0EB98A3C" w14:textId="182FDBC0" w:rsidR="00096E8E" w:rsidRPr="00A91B59" w:rsidRDefault="00096E8E" w:rsidP="00096E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</w:tcBorders>
          </w:tcPr>
          <w:p w14:paraId="7EF8DE82" w14:textId="7F0E0B5F" w:rsidR="00096E8E" w:rsidRPr="00A91B59" w:rsidRDefault="00096E8E" w:rsidP="00096E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</w:tcBorders>
          </w:tcPr>
          <w:p w14:paraId="2C7D22B4" w14:textId="58D7254F" w:rsidR="00096E8E" w:rsidRPr="00A91B59" w:rsidRDefault="00096E8E" w:rsidP="00096E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</w:tcBorders>
          </w:tcPr>
          <w:p w14:paraId="57A9286F" w14:textId="50BF33D2" w:rsidR="00096E8E" w:rsidRPr="00A91B59" w:rsidRDefault="00096E8E" w:rsidP="00096E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0704" w:rsidRPr="00A91B59" w14:paraId="6D5D0460" w14:textId="77777777" w:rsidTr="000A0C36">
        <w:tc>
          <w:tcPr>
            <w:tcW w:w="9072" w:type="dxa"/>
            <w:gridSpan w:val="6"/>
            <w:tcBorders>
              <w:top w:val="nil"/>
            </w:tcBorders>
          </w:tcPr>
          <w:p w14:paraId="00CDAC70" w14:textId="16C7FB8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A. Logistic regression model</w:t>
            </w:r>
            <w:r w:rsidRPr="00A91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</w:p>
        </w:tc>
      </w:tr>
      <w:tr w:rsidR="00A30704" w:rsidRPr="00A91B59" w14:paraId="31B0692C" w14:textId="77777777" w:rsidTr="00995548">
        <w:tc>
          <w:tcPr>
            <w:tcW w:w="2268" w:type="dxa"/>
            <w:gridSpan w:val="2"/>
            <w:tcBorders>
              <w:top w:val="nil"/>
            </w:tcBorders>
          </w:tcPr>
          <w:p w14:paraId="6B6938DB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701" w:type="dxa"/>
            <w:tcBorders>
              <w:top w:val="nil"/>
            </w:tcBorders>
          </w:tcPr>
          <w:p w14:paraId="3EB72C0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* (4.43, 5.02)</w:t>
            </w:r>
          </w:p>
        </w:tc>
        <w:tc>
          <w:tcPr>
            <w:tcW w:w="1701" w:type="dxa"/>
            <w:tcBorders>
              <w:top w:val="nil"/>
            </w:tcBorders>
          </w:tcPr>
          <w:p w14:paraId="14202BB6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7* (3.54, 4.02)</w:t>
            </w:r>
          </w:p>
        </w:tc>
        <w:tc>
          <w:tcPr>
            <w:tcW w:w="1701" w:type="dxa"/>
            <w:tcBorders>
              <w:top w:val="nil"/>
            </w:tcBorders>
          </w:tcPr>
          <w:p w14:paraId="3139969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40* (4.12, 4.69) </w:t>
            </w:r>
          </w:p>
        </w:tc>
        <w:tc>
          <w:tcPr>
            <w:tcW w:w="1701" w:type="dxa"/>
            <w:tcBorders>
              <w:top w:val="nil"/>
            </w:tcBorders>
          </w:tcPr>
          <w:p w14:paraId="09523463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* (3.20, 3.65)</w:t>
            </w:r>
          </w:p>
        </w:tc>
      </w:tr>
      <w:tr w:rsidR="00A30704" w:rsidRPr="00A91B59" w14:paraId="5F0FBF7A" w14:textId="77777777" w:rsidTr="00995548">
        <w:tc>
          <w:tcPr>
            <w:tcW w:w="2268" w:type="dxa"/>
            <w:gridSpan w:val="2"/>
            <w:tcBorders>
              <w:top w:val="nil"/>
            </w:tcBorders>
          </w:tcPr>
          <w:p w14:paraId="57BF8118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701" w:type="dxa"/>
            <w:tcBorders>
              <w:top w:val="nil"/>
            </w:tcBorders>
          </w:tcPr>
          <w:p w14:paraId="68C853D4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* (1.66, 1.84)</w:t>
            </w:r>
          </w:p>
        </w:tc>
        <w:tc>
          <w:tcPr>
            <w:tcW w:w="1701" w:type="dxa"/>
            <w:tcBorders>
              <w:top w:val="nil"/>
            </w:tcBorders>
          </w:tcPr>
          <w:p w14:paraId="6844CB3F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* (1.70, 1.89)</w:t>
            </w:r>
          </w:p>
        </w:tc>
        <w:tc>
          <w:tcPr>
            <w:tcW w:w="1701" w:type="dxa"/>
            <w:tcBorders>
              <w:top w:val="nil"/>
            </w:tcBorders>
          </w:tcPr>
          <w:p w14:paraId="32362AEC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* (1.56, 1.74)</w:t>
            </w:r>
          </w:p>
        </w:tc>
        <w:tc>
          <w:tcPr>
            <w:tcW w:w="1701" w:type="dxa"/>
            <w:tcBorders>
              <w:top w:val="nil"/>
            </w:tcBorders>
          </w:tcPr>
          <w:p w14:paraId="63195CF3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* (1.62, 1.80)</w:t>
            </w:r>
          </w:p>
        </w:tc>
      </w:tr>
      <w:tr w:rsidR="00A30704" w:rsidRPr="00A91B59" w14:paraId="3C4CA13F" w14:textId="77777777" w:rsidTr="00995548">
        <w:tc>
          <w:tcPr>
            <w:tcW w:w="2268" w:type="dxa"/>
            <w:gridSpan w:val="2"/>
          </w:tcPr>
          <w:p w14:paraId="036209D8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402" w:type="dxa"/>
            <w:gridSpan w:val="2"/>
          </w:tcPr>
          <w:p w14:paraId="632061A8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5.908</w:t>
            </w:r>
          </w:p>
        </w:tc>
        <w:tc>
          <w:tcPr>
            <w:tcW w:w="3402" w:type="dxa"/>
            <w:gridSpan w:val="2"/>
          </w:tcPr>
          <w:p w14:paraId="6C4F6117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0.177</w:t>
            </w:r>
          </w:p>
        </w:tc>
      </w:tr>
      <w:tr w:rsidR="00A30704" w:rsidRPr="00A91B59" w14:paraId="4BCEF609" w14:textId="77777777" w:rsidTr="00995548">
        <w:tc>
          <w:tcPr>
            <w:tcW w:w="9072" w:type="dxa"/>
            <w:gridSpan w:val="6"/>
          </w:tcPr>
          <w:p w14:paraId="62D2CB5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B. Firmer labor market attachment</w:t>
            </w:r>
          </w:p>
        </w:tc>
      </w:tr>
      <w:tr w:rsidR="00A30704" w:rsidRPr="00A91B59" w14:paraId="3ACD61F9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5DC18AAA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701" w:type="dxa"/>
          </w:tcPr>
          <w:p w14:paraId="64F17BF7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* (0.000)</w:t>
            </w:r>
          </w:p>
        </w:tc>
        <w:tc>
          <w:tcPr>
            <w:tcW w:w="1701" w:type="dxa"/>
          </w:tcPr>
          <w:p w14:paraId="1F2D9543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32C3FFB6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* (0.000)</w:t>
            </w:r>
          </w:p>
        </w:tc>
        <w:tc>
          <w:tcPr>
            <w:tcW w:w="1701" w:type="dxa"/>
          </w:tcPr>
          <w:p w14:paraId="2435B0D3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* (0.000)</w:t>
            </w:r>
          </w:p>
        </w:tc>
      </w:tr>
      <w:tr w:rsidR="00A30704" w:rsidRPr="00A91B59" w14:paraId="32C9EF85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743466B2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701" w:type="dxa"/>
          </w:tcPr>
          <w:p w14:paraId="1954A15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0)</w:t>
            </w:r>
          </w:p>
        </w:tc>
        <w:tc>
          <w:tcPr>
            <w:tcW w:w="1701" w:type="dxa"/>
          </w:tcPr>
          <w:p w14:paraId="5EBD749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252DDE35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0)</w:t>
            </w:r>
          </w:p>
        </w:tc>
        <w:tc>
          <w:tcPr>
            <w:tcW w:w="1701" w:type="dxa"/>
          </w:tcPr>
          <w:p w14:paraId="6BB2509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0)</w:t>
            </w:r>
          </w:p>
        </w:tc>
      </w:tr>
      <w:tr w:rsidR="00A30704" w:rsidRPr="00A91B59" w14:paraId="6AA81833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248A9043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402" w:type="dxa"/>
            <w:gridSpan w:val="2"/>
          </w:tcPr>
          <w:p w14:paraId="72CD2710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1.582.692</w:t>
            </w:r>
          </w:p>
        </w:tc>
        <w:tc>
          <w:tcPr>
            <w:tcW w:w="3402" w:type="dxa"/>
            <w:gridSpan w:val="2"/>
            <w:tcBorders>
              <w:bottom w:val="nil"/>
            </w:tcBorders>
          </w:tcPr>
          <w:p w14:paraId="43609104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1.604.492</w:t>
            </w:r>
          </w:p>
        </w:tc>
      </w:tr>
      <w:tr w:rsidR="00A30704" w:rsidRPr="00A91B59" w14:paraId="3CED9A92" w14:textId="77777777" w:rsidTr="00995548">
        <w:tc>
          <w:tcPr>
            <w:tcW w:w="9072" w:type="dxa"/>
            <w:gridSpan w:val="6"/>
            <w:tcBorders>
              <w:bottom w:val="nil"/>
            </w:tcBorders>
          </w:tcPr>
          <w:p w14:paraId="4DB53CE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C. Excluding short-term social assistance receipt</w:t>
            </w:r>
          </w:p>
        </w:tc>
      </w:tr>
      <w:tr w:rsidR="00A30704" w:rsidRPr="00A91B59" w14:paraId="235965DD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024F9F2C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701" w:type="dxa"/>
          </w:tcPr>
          <w:p w14:paraId="4399FD14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 (0.000)</w:t>
            </w:r>
          </w:p>
        </w:tc>
        <w:tc>
          <w:tcPr>
            <w:tcW w:w="1701" w:type="dxa"/>
          </w:tcPr>
          <w:p w14:paraId="058EB48D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4EB125E4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* (0.000)</w:t>
            </w:r>
          </w:p>
        </w:tc>
        <w:tc>
          <w:tcPr>
            <w:tcW w:w="1701" w:type="dxa"/>
          </w:tcPr>
          <w:p w14:paraId="7D077D28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* (0.000)</w:t>
            </w:r>
          </w:p>
        </w:tc>
      </w:tr>
      <w:tr w:rsidR="00A30704" w:rsidRPr="00A91B59" w14:paraId="0448AB8F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37A58C5A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701" w:type="dxa"/>
          </w:tcPr>
          <w:p w14:paraId="650633F5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* (0.000)</w:t>
            </w:r>
          </w:p>
        </w:tc>
        <w:tc>
          <w:tcPr>
            <w:tcW w:w="1701" w:type="dxa"/>
          </w:tcPr>
          <w:p w14:paraId="3A0420FC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4B723B5D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* (0.000)</w:t>
            </w:r>
          </w:p>
        </w:tc>
        <w:tc>
          <w:tcPr>
            <w:tcW w:w="1701" w:type="dxa"/>
          </w:tcPr>
          <w:p w14:paraId="785C3420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* (0.000)</w:t>
            </w:r>
          </w:p>
        </w:tc>
      </w:tr>
      <w:tr w:rsidR="00A30704" w:rsidRPr="00A91B59" w14:paraId="32A1C650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4D16B43A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402" w:type="dxa"/>
            <w:gridSpan w:val="2"/>
          </w:tcPr>
          <w:p w14:paraId="7B0CEDEF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5.908</w:t>
            </w:r>
          </w:p>
        </w:tc>
        <w:tc>
          <w:tcPr>
            <w:tcW w:w="3402" w:type="dxa"/>
            <w:gridSpan w:val="2"/>
            <w:tcBorders>
              <w:bottom w:val="nil"/>
            </w:tcBorders>
          </w:tcPr>
          <w:p w14:paraId="3A10D400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0.177</w:t>
            </w:r>
          </w:p>
        </w:tc>
      </w:tr>
      <w:tr w:rsidR="00A30704" w:rsidRPr="00A91B59" w14:paraId="0BBE9405" w14:textId="77777777" w:rsidTr="00995548">
        <w:tc>
          <w:tcPr>
            <w:tcW w:w="9072" w:type="dxa"/>
            <w:gridSpan w:val="6"/>
            <w:tcBorders>
              <w:bottom w:val="nil"/>
            </w:tcBorders>
          </w:tcPr>
          <w:p w14:paraId="0341BB64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D. Excluding long-term social assistance receipt</w:t>
            </w:r>
          </w:p>
        </w:tc>
      </w:tr>
      <w:tr w:rsidR="00A30704" w:rsidRPr="00A91B59" w14:paraId="4B2654A3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29412922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701" w:type="dxa"/>
          </w:tcPr>
          <w:p w14:paraId="43D3D95B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* (0.000)</w:t>
            </w:r>
          </w:p>
        </w:tc>
        <w:tc>
          <w:tcPr>
            <w:tcW w:w="1701" w:type="dxa"/>
          </w:tcPr>
          <w:p w14:paraId="314644C0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6FC83CE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* (0.000)</w:t>
            </w:r>
          </w:p>
        </w:tc>
        <w:tc>
          <w:tcPr>
            <w:tcW w:w="1701" w:type="dxa"/>
          </w:tcPr>
          <w:p w14:paraId="6FD4A0B6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* (0.000)</w:t>
            </w:r>
          </w:p>
        </w:tc>
      </w:tr>
      <w:tr w:rsidR="00A30704" w:rsidRPr="00A91B59" w14:paraId="75DB2E98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1889C80F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701" w:type="dxa"/>
          </w:tcPr>
          <w:p w14:paraId="78CCAEED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* (0.000)</w:t>
            </w:r>
          </w:p>
        </w:tc>
        <w:tc>
          <w:tcPr>
            <w:tcW w:w="1701" w:type="dxa"/>
          </w:tcPr>
          <w:p w14:paraId="5F5FC53D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781E9AD6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* (0.000)</w:t>
            </w:r>
          </w:p>
        </w:tc>
        <w:tc>
          <w:tcPr>
            <w:tcW w:w="1701" w:type="dxa"/>
          </w:tcPr>
          <w:p w14:paraId="4926F03D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* (0.000)</w:t>
            </w:r>
          </w:p>
        </w:tc>
      </w:tr>
      <w:tr w:rsidR="00A30704" w:rsidRPr="00A91B59" w14:paraId="45B1B5EA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1B540841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402" w:type="dxa"/>
            <w:gridSpan w:val="2"/>
          </w:tcPr>
          <w:p w14:paraId="01CD5B44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5.908</w:t>
            </w:r>
          </w:p>
        </w:tc>
        <w:tc>
          <w:tcPr>
            <w:tcW w:w="3402" w:type="dxa"/>
            <w:gridSpan w:val="2"/>
            <w:tcBorders>
              <w:bottom w:val="nil"/>
            </w:tcBorders>
          </w:tcPr>
          <w:p w14:paraId="3E3300C7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0.177</w:t>
            </w:r>
          </w:p>
        </w:tc>
      </w:tr>
      <w:tr w:rsidR="00A30704" w:rsidRPr="00A91B59" w14:paraId="0C1DD0AA" w14:textId="77777777" w:rsidTr="00995548">
        <w:tc>
          <w:tcPr>
            <w:tcW w:w="9072" w:type="dxa"/>
            <w:gridSpan w:val="6"/>
            <w:tcBorders>
              <w:bottom w:val="nil"/>
            </w:tcBorders>
          </w:tcPr>
          <w:p w14:paraId="4D9C9C1D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 E. More serious health impairment</w:t>
            </w:r>
          </w:p>
        </w:tc>
      </w:tr>
      <w:tr w:rsidR="00A30704" w:rsidRPr="00A91B59" w14:paraId="320F03C3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6EDAD236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701" w:type="dxa"/>
          </w:tcPr>
          <w:p w14:paraId="5BBF544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* (0.000)</w:t>
            </w:r>
          </w:p>
        </w:tc>
        <w:tc>
          <w:tcPr>
            <w:tcW w:w="1701" w:type="dxa"/>
          </w:tcPr>
          <w:p w14:paraId="56103E85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483B464A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* (0.000)</w:t>
            </w:r>
          </w:p>
        </w:tc>
        <w:tc>
          <w:tcPr>
            <w:tcW w:w="1701" w:type="dxa"/>
          </w:tcPr>
          <w:p w14:paraId="250453C9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* (0.000)</w:t>
            </w:r>
          </w:p>
        </w:tc>
      </w:tr>
      <w:tr w:rsidR="00A30704" w:rsidRPr="00A91B59" w14:paraId="6B166ACE" w14:textId="77777777" w:rsidTr="00995548">
        <w:tc>
          <w:tcPr>
            <w:tcW w:w="2268" w:type="dxa"/>
            <w:gridSpan w:val="2"/>
            <w:tcBorders>
              <w:bottom w:val="nil"/>
            </w:tcBorders>
          </w:tcPr>
          <w:p w14:paraId="05101D18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701" w:type="dxa"/>
            <w:tcBorders>
              <w:bottom w:val="nil"/>
            </w:tcBorders>
          </w:tcPr>
          <w:p w14:paraId="5638DF9C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5EE73EDC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686359EF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* (0.000)</w:t>
            </w:r>
          </w:p>
        </w:tc>
        <w:tc>
          <w:tcPr>
            <w:tcW w:w="1701" w:type="dxa"/>
            <w:tcBorders>
              <w:bottom w:val="nil"/>
            </w:tcBorders>
          </w:tcPr>
          <w:p w14:paraId="467E01C3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* (0.000)</w:t>
            </w:r>
          </w:p>
        </w:tc>
      </w:tr>
      <w:tr w:rsidR="00A30704" w:rsidRPr="00A91B59" w14:paraId="77C11E35" w14:textId="77777777" w:rsidTr="00995548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7DAF2352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</w:tcPr>
          <w:p w14:paraId="42EB0BEE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5.908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</w:tcPr>
          <w:p w14:paraId="4E358F23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0.177</w:t>
            </w:r>
          </w:p>
        </w:tc>
      </w:tr>
      <w:tr w:rsidR="00A30704" w:rsidRPr="00A91B59" w14:paraId="614047BB" w14:textId="77777777" w:rsidTr="00995548">
        <w:tc>
          <w:tcPr>
            <w:tcW w:w="9072" w:type="dxa"/>
            <w:gridSpan w:val="6"/>
            <w:tcBorders>
              <w:top w:val="nil"/>
              <w:bottom w:val="nil"/>
            </w:tcBorders>
          </w:tcPr>
          <w:p w14:paraId="46B0D80E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nel F. Gender split</w:t>
            </w:r>
          </w:p>
          <w:p w14:paraId="095D7438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30704" w:rsidRPr="00A91B59" w14:paraId="39B0D850" w14:textId="77777777" w:rsidTr="00995548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7A0CC465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D7535F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* (0.0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A646F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* (0.0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FC66D1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* (0.0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011C8C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* (0.001)</w:t>
            </w:r>
          </w:p>
        </w:tc>
      </w:tr>
      <w:tr w:rsidR="00A30704" w:rsidRPr="00A91B59" w14:paraId="7AFBF678" w14:textId="77777777" w:rsidTr="00995548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50674A68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9E4D5A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* (0.0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0A39CE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* (0.0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5871F2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* (0.0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183026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* (0.000)</w:t>
            </w:r>
          </w:p>
        </w:tc>
      </w:tr>
      <w:tr w:rsidR="00A30704" w:rsidRPr="00A91B59" w14:paraId="625BE8C1" w14:textId="77777777" w:rsidTr="00995548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7FF06426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</w:tcPr>
          <w:p w14:paraId="443F0F4C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948.256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</w:tcPr>
          <w:p w14:paraId="423ABC70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960.602</w:t>
            </w:r>
          </w:p>
        </w:tc>
      </w:tr>
      <w:tr w:rsidR="00A30704" w:rsidRPr="00A91B59" w14:paraId="5DA7A64A" w14:textId="77777777" w:rsidTr="00995548">
        <w:tc>
          <w:tcPr>
            <w:tcW w:w="9072" w:type="dxa"/>
            <w:gridSpan w:val="6"/>
            <w:tcBorders>
              <w:top w:val="nil"/>
              <w:bottom w:val="nil"/>
            </w:tcBorders>
          </w:tcPr>
          <w:p w14:paraId="7AFD2CAB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A30704" w:rsidRPr="00A91B59" w14:paraId="4D1B90F8" w14:textId="77777777" w:rsidTr="00995548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03A33CA1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599480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* (0.0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2CC31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* (0.0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803788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* (0.0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DF6467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* (0.000)</w:t>
            </w:r>
          </w:p>
        </w:tc>
      </w:tr>
      <w:tr w:rsidR="00A30704" w:rsidRPr="00A91B59" w14:paraId="154A015E" w14:textId="77777777" w:rsidTr="00995548"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359553DC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BEE9A0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 (0.0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157CA4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 (0.0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5B4710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 (0.0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C22674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 (0.000)</w:t>
            </w:r>
          </w:p>
        </w:tc>
      </w:tr>
      <w:tr w:rsidR="00A30704" w:rsidRPr="00A91B59" w14:paraId="240A487D" w14:textId="77777777" w:rsidTr="00995548"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14:paraId="6A8CC5FD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</w:tcPr>
          <w:p w14:paraId="35945846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757.652</w:t>
            </w: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</w:tcPr>
          <w:p w14:paraId="170B3559" w14:textId="77777777" w:rsidR="00A30704" w:rsidRPr="00A91B59" w:rsidRDefault="00A30704" w:rsidP="00A307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769.575</w:t>
            </w:r>
          </w:p>
        </w:tc>
      </w:tr>
      <w:tr w:rsidR="00A30704" w:rsidRPr="00A91B59" w14:paraId="11C5E045" w14:textId="77777777" w:rsidTr="00995548"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98B9CE2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  <w:tc>
          <w:tcPr>
            <w:tcW w:w="76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0E49CB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tandard errors reported in parentheses. </w:t>
            </w:r>
          </w:p>
          <w:p w14:paraId="0B31B35C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* = coefficient significant on the 95 percent level. </w:t>
            </w:r>
          </w:p>
          <w:p w14:paraId="0CBA9642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 = odds ratios and 95 percent confidence intervals (in parentheses) reported. </w:t>
            </w:r>
          </w:p>
          <w:p w14:paraId="5566406E" w14:textId="77777777" w:rsidR="00A30704" w:rsidRPr="00096E8E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E8E">
              <w:rPr>
                <w:rFonts w:ascii="Times New Roman" w:hAnsi="Times New Roman" w:cs="Times New Roman"/>
                <w:sz w:val="20"/>
                <w:szCs w:val="20"/>
              </w:rPr>
              <w:t xml:space="preserve">Analysis method: Logistic regression analysis in panel A, linear probability (ordinary least squares) regression models in panels B-F. </w:t>
            </w:r>
          </w:p>
          <w:p w14:paraId="4EC2AE9A" w14:textId="6342DBF6" w:rsidR="00A30704" w:rsidRPr="00096E8E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E8E">
              <w:rPr>
                <w:rFonts w:ascii="Times New Roman" w:hAnsi="Times New Roman" w:cs="Times New Roman"/>
                <w:sz w:val="20"/>
                <w:szCs w:val="20"/>
              </w:rPr>
              <w:t xml:space="preserve">Outcome measur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l assistance</w:t>
            </w:r>
            <w:r w:rsidRPr="00096E8E">
              <w:rPr>
                <w:rFonts w:ascii="Times New Roman" w:hAnsi="Times New Roman" w:cs="Times New Roman"/>
                <w:sz w:val="20"/>
                <w:szCs w:val="20"/>
              </w:rPr>
              <w:t xml:space="preserve"> during 2019/2020. </w:t>
            </w:r>
          </w:p>
          <w:p w14:paraId="1DB12057" w14:textId="77777777" w:rsidR="00A30704" w:rsidRPr="00096E8E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E8E">
              <w:rPr>
                <w:rFonts w:ascii="Times New Roman" w:hAnsi="Times New Roman" w:cs="Times New Roman"/>
                <w:sz w:val="20"/>
                <w:szCs w:val="20"/>
              </w:rPr>
              <w:t xml:space="preserve">Explanatory variables: Receipt of work assessment allowance (any) or sick pay (more than 1BA) during 2013-15/2014-16. </w:t>
            </w:r>
          </w:p>
          <w:p w14:paraId="6311D4C3" w14:textId="00CCE126" w:rsidR="00A30704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E8E">
              <w:rPr>
                <w:rFonts w:ascii="Times New Roman" w:hAnsi="Times New Roman" w:cs="Times New Roman"/>
                <w:sz w:val="20"/>
                <w:szCs w:val="20"/>
              </w:rPr>
              <w:t xml:space="preserve">Sample inclusion criteria: labor market insiders, i.e., individuals earning more than 3.5 BA at least once during 2016-18/2017-19. </w:t>
            </w:r>
          </w:p>
          <w:p w14:paraId="160DF780" w14:textId="6D9EC890" w:rsidR="00FA31AD" w:rsidRDefault="00FA31AD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Age span: 30-62 years. </w:t>
            </w:r>
          </w:p>
          <w:p w14:paraId="6D23208A" w14:textId="3F756770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Firmer labor market attachment = minimum 2/3 years with &gt; 3.5 BA in work income during 2016-18/2017-19. </w:t>
            </w:r>
          </w:p>
          <w:p w14:paraId="77A441AB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Short-term social assistance receipt = less than 1BA in social assistance. </w:t>
            </w:r>
          </w:p>
          <w:p w14:paraId="737840EB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Long-term social assistance receipt = more than 1BA in social assistance. </w:t>
            </w:r>
          </w:p>
          <w:p w14:paraId="675F64B0" w14:textId="77777777" w:rsidR="00A30704" w:rsidRPr="00A91B59" w:rsidRDefault="00A30704" w:rsidP="00A30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B59">
              <w:rPr>
                <w:rFonts w:ascii="Times New Roman" w:hAnsi="Times New Roman" w:cs="Times New Roman"/>
                <w:sz w:val="20"/>
                <w:szCs w:val="20"/>
              </w:rPr>
              <w:t xml:space="preserve">More serious health impairment = receives any work assessment allowance or more than one BA sick pay for minimum 2/3 years during 2013-15/2014-16. </w:t>
            </w:r>
          </w:p>
          <w:p w14:paraId="09B451C4" w14:textId="77777777" w:rsidR="00CF697B" w:rsidRPr="00CF697B" w:rsidRDefault="00CF697B" w:rsidP="00CF69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697B">
              <w:rPr>
                <w:rFonts w:ascii="Times New Roman" w:hAnsi="Times New Roman" w:cs="Times New Roman"/>
                <w:sz w:val="20"/>
                <w:szCs w:val="20"/>
              </w:rPr>
              <w:t xml:space="preserve">Model 1 includes the two health indicators only (i.e., work assessment allowance and sick pay). Healthy controls = reference category. </w:t>
            </w:r>
          </w:p>
          <w:p w14:paraId="037099B8" w14:textId="73817CB5" w:rsidR="00A30704" w:rsidRPr="00A91B59" w:rsidRDefault="00CF697B" w:rsidP="00CF69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697B">
              <w:rPr>
                <w:rFonts w:ascii="Times New Roman" w:hAnsi="Times New Roman" w:cs="Times New Roman"/>
                <w:sz w:val="20"/>
                <w:szCs w:val="20"/>
              </w:rPr>
              <w:t>Model 2 adjusts for the following sociodemographic control variables: age, age squared, gender (ref.: males), married, two education dummies (ref.: higher education), immigrant, and descendan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B9E77EB" w14:textId="15B0E7CE" w:rsidR="008F6829" w:rsidRDefault="008F6829" w:rsidP="008F6829"/>
    <w:p w14:paraId="3EB97884" w14:textId="77777777" w:rsidR="00627833" w:rsidRDefault="00627833" w:rsidP="008F6829"/>
    <w:p w14:paraId="77211E88" w14:textId="77777777" w:rsidR="008F00F8" w:rsidRDefault="008F00F8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67FA5257" w14:textId="4DC2EFDB" w:rsidR="008F00F8" w:rsidRPr="008F00F8" w:rsidRDefault="008F00F8" w:rsidP="0096315E">
      <w:pPr>
        <w:pStyle w:val="Overskrift1"/>
      </w:pPr>
      <w:r w:rsidRPr="008F6829">
        <w:lastRenderedPageBreak/>
        <w:t>Supplementary material</w:t>
      </w:r>
      <w:r>
        <w:t xml:space="preserve"> </w:t>
      </w:r>
      <w:r w:rsidR="008623F8">
        <w:t>B</w:t>
      </w:r>
      <w:r w:rsidRPr="008F00F8">
        <w:t xml:space="preserve">: </w:t>
      </w:r>
      <w:r>
        <w:t xml:space="preserve">Full models </w:t>
      </w:r>
      <w:r w:rsidRPr="00DC7E09">
        <w:rPr>
          <w:i/>
          <w:iCs/>
        </w:rPr>
        <w:t xml:space="preserve"> </w:t>
      </w:r>
    </w:p>
    <w:p w14:paraId="7E27AC8B" w14:textId="2DCD7A7B" w:rsidR="008F6829" w:rsidRDefault="008F6829" w:rsidP="008F6829"/>
    <w:p w14:paraId="3EE0823F" w14:textId="77777777" w:rsidR="008F00F8" w:rsidRDefault="008F00F8" w:rsidP="008F6829"/>
    <w:p w14:paraId="2CDAFBCA" w14:textId="77777777" w:rsidR="008F00F8" w:rsidRDefault="008F00F8" w:rsidP="008F6829"/>
    <w:p w14:paraId="749B82BA" w14:textId="34B2B67E" w:rsidR="00A60629" w:rsidRPr="00A95D84" w:rsidRDefault="00A60629" w:rsidP="00836176">
      <w:pPr>
        <w:spacing w:after="200"/>
        <w:rPr>
          <w:rFonts w:ascii="Times New Roman" w:hAnsi="Times New Roman" w:cs="Times New Roman"/>
          <w:b/>
          <w:bCs/>
          <w:i/>
          <w:iCs/>
        </w:rPr>
      </w:pPr>
      <w:r w:rsidRPr="00A95D84">
        <w:rPr>
          <w:rFonts w:ascii="Times New Roman" w:hAnsi="Times New Roman" w:cs="Times New Roman"/>
          <w:b/>
          <w:bCs/>
          <w:i/>
          <w:iCs/>
        </w:rPr>
        <w:t xml:space="preserve">Table </w:t>
      </w:r>
      <w:r>
        <w:rPr>
          <w:rFonts w:ascii="Times New Roman" w:hAnsi="Times New Roman" w:cs="Times New Roman"/>
          <w:b/>
          <w:bCs/>
          <w:i/>
          <w:iCs/>
        </w:rPr>
        <w:t>S</w:t>
      </w:r>
      <w:r w:rsidR="003D7245">
        <w:rPr>
          <w:rFonts w:ascii="Times New Roman" w:hAnsi="Times New Roman" w:cs="Times New Roman"/>
          <w:b/>
          <w:bCs/>
          <w:i/>
          <w:iCs/>
        </w:rPr>
        <w:t>3</w:t>
      </w:r>
      <w:r w:rsidRPr="00A95D84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4434B0" w:rsidRPr="004434B0">
        <w:rPr>
          <w:rFonts w:ascii="Times New Roman" w:hAnsi="Times New Roman" w:cs="Times New Roman"/>
          <w:b/>
          <w:bCs/>
          <w:i/>
          <w:iCs/>
        </w:rPr>
        <w:t xml:space="preserve">The impact of poor health on </w:t>
      </w:r>
      <w:r w:rsidR="004434B0">
        <w:rPr>
          <w:rFonts w:ascii="Times New Roman" w:hAnsi="Times New Roman" w:cs="Times New Roman"/>
          <w:b/>
          <w:bCs/>
          <w:i/>
          <w:iCs/>
        </w:rPr>
        <w:t>unemployment</w:t>
      </w:r>
      <w:r w:rsidR="004434B0" w:rsidRPr="004434B0">
        <w:rPr>
          <w:rFonts w:ascii="Times New Roman" w:hAnsi="Times New Roman" w:cs="Times New Roman"/>
          <w:b/>
          <w:bCs/>
          <w:i/>
          <w:iCs/>
        </w:rPr>
        <w:t xml:space="preserve"> likelihood in pre-crisis (2019) and crisis (2020) years. </w:t>
      </w:r>
      <w:r w:rsidR="008F00F8">
        <w:rPr>
          <w:rFonts w:ascii="Times New Roman" w:hAnsi="Times New Roman" w:cs="Times New Roman"/>
          <w:b/>
          <w:bCs/>
          <w:i/>
          <w:iCs/>
        </w:rPr>
        <w:t>Full model, a</w:t>
      </w:r>
      <w:r w:rsidR="00E00BA6">
        <w:rPr>
          <w:rFonts w:ascii="Times New Roman" w:hAnsi="Times New Roman" w:cs="Times New Roman"/>
          <w:b/>
          <w:bCs/>
          <w:i/>
          <w:iCs/>
        </w:rPr>
        <w:t xml:space="preserve">ll coefficients shown.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1086"/>
        <w:gridCol w:w="1087"/>
        <w:gridCol w:w="1087"/>
        <w:gridCol w:w="1086"/>
        <w:gridCol w:w="1087"/>
        <w:gridCol w:w="1087"/>
      </w:tblGrid>
      <w:tr w:rsidR="00A60629" w:rsidRPr="00A812C1" w14:paraId="0F94B104" w14:textId="77777777" w:rsidTr="009637D2"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0CF30027" w14:textId="77777777" w:rsidR="00A60629" w:rsidRPr="00A812C1" w:rsidRDefault="00A60629" w:rsidP="00963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61597EE7" w14:textId="76B62BC0" w:rsidR="00A60629" w:rsidRPr="00A812C1" w:rsidRDefault="00A60629" w:rsidP="009637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Unemployment 2019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41666099" w14:textId="7A36D9F3" w:rsidR="00A60629" w:rsidRPr="00A812C1" w:rsidRDefault="00A60629" w:rsidP="009637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Unemployment 2020</w:t>
            </w:r>
          </w:p>
        </w:tc>
      </w:tr>
      <w:tr w:rsidR="00A60629" w:rsidRPr="00A812C1" w14:paraId="221665AC" w14:textId="77777777" w:rsidTr="009637D2"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56579B5A" w14:textId="77777777" w:rsidR="00A60629" w:rsidRPr="00A812C1" w:rsidRDefault="00A60629" w:rsidP="00963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79EFAEAC" w14:textId="77777777" w:rsidR="00A60629" w:rsidRPr="00A812C1" w:rsidRDefault="00A60629" w:rsidP="009637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7B0CFAA9" w14:textId="77777777" w:rsidR="00A60629" w:rsidRPr="00A812C1" w:rsidRDefault="00A60629" w:rsidP="009637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3BF9211A" w14:textId="77777777" w:rsidR="00A60629" w:rsidRPr="00A812C1" w:rsidRDefault="00A60629" w:rsidP="009637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5F77B816" w14:textId="77777777" w:rsidR="00A60629" w:rsidRPr="00A812C1" w:rsidRDefault="00A60629" w:rsidP="009637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0EDE1570" w14:textId="77777777" w:rsidR="00A60629" w:rsidRPr="00A812C1" w:rsidRDefault="00A60629" w:rsidP="009637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78E91D4F" w14:textId="77777777" w:rsidR="00A60629" w:rsidRPr="00A812C1" w:rsidRDefault="00A60629" w:rsidP="009637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5C7081" w:rsidRPr="00A812C1" w14:paraId="634DDAE0" w14:textId="77777777" w:rsidTr="009637D2"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504748A2" w14:textId="77777777" w:rsidR="005C7081" w:rsidRPr="00A812C1" w:rsidRDefault="005C7081" w:rsidP="005C70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59BA3DD3" w14:textId="04A917F6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0* (0.001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58E2B2B9" w14:textId="7F4C8F23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18* (0.001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0BEF52B4" w14:textId="4FA296E5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1* (0.001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774481A7" w14:textId="5235BE02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643F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* (0.002) 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1A2EE1B3" w14:textId="7331465E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930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2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13955796" w14:textId="47E0E45B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930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3)</w:t>
            </w:r>
          </w:p>
        </w:tc>
      </w:tr>
      <w:tr w:rsidR="005C7081" w:rsidRPr="00A812C1" w14:paraId="2F1AC972" w14:textId="77777777" w:rsidTr="009637D2">
        <w:tc>
          <w:tcPr>
            <w:tcW w:w="2552" w:type="dxa"/>
            <w:gridSpan w:val="2"/>
            <w:tcBorders>
              <w:top w:val="nil"/>
            </w:tcBorders>
          </w:tcPr>
          <w:p w14:paraId="3CD2A4DB" w14:textId="77777777" w:rsidR="005C7081" w:rsidRPr="00A812C1" w:rsidRDefault="005C7081" w:rsidP="005C70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086" w:type="dxa"/>
            <w:tcBorders>
              <w:top w:val="nil"/>
            </w:tcBorders>
          </w:tcPr>
          <w:p w14:paraId="780B4B75" w14:textId="0B57061C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5* (0.000)</w:t>
            </w:r>
          </w:p>
        </w:tc>
        <w:tc>
          <w:tcPr>
            <w:tcW w:w="1087" w:type="dxa"/>
            <w:tcBorders>
              <w:top w:val="nil"/>
            </w:tcBorders>
          </w:tcPr>
          <w:p w14:paraId="645AC8E7" w14:textId="12B81C9A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6* (0.000)</w:t>
            </w:r>
          </w:p>
        </w:tc>
        <w:tc>
          <w:tcPr>
            <w:tcW w:w="1087" w:type="dxa"/>
            <w:tcBorders>
              <w:top w:val="nil"/>
            </w:tcBorders>
          </w:tcPr>
          <w:p w14:paraId="09DA3A6F" w14:textId="49DA882A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6* (0.001)</w:t>
            </w:r>
          </w:p>
        </w:tc>
        <w:tc>
          <w:tcPr>
            <w:tcW w:w="1086" w:type="dxa"/>
            <w:tcBorders>
              <w:top w:val="nil"/>
            </w:tcBorders>
          </w:tcPr>
          <w:p w14:paraId="1400791D" w14:textId="0ACDC4E2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A23A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1)</w:t>
            </w:r>
          </w:p>
        </w:tc>
        <w:tc>
          <w:tcPr>
            <w:tcW w:w="1087" w:type="dxa"/>
            <w:tcBorders>
              <w:top w:val="nil"/>
            </w:tcBorders>
          </w:tcPr>
          <w:p w14:paraId="7132F744" w14:textId="053186D8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0930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1)</w:t>
            </w:r>
          </w:p>
        </w:tc>
        <w:tc>
          <w:tcPr>
            <w:tcW w:w="1087" w:type="dxa"/>
            <w:tcBorders>
              <w:top w:val="nil"/>
            </w:tcBorders>
          </w:tcPr>
          <w:p w14:paraId="4B44F293" w14:textId="2B4671F8" w:rsidR="005C7081" w:rsidRPr="00A812C1" w:rsidRDefault="005C7081" w:rsidP="005C70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3271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 (0.001)</w:t>
            </w:r>
          </w:p>
        </w:tc>
      </w:tr>
      <w:tr w:rsidR="00D73A59" w:rsidRPr="00A812C1" w14:paraId="28AC5A30" w14:textId="77777777" w:rsidTr="009637D2">
        <w:tc>
          <w:tcPr>
            <w:tcW w:w="2552" w:type="dxa"/>
            <w:gridSpan w:val="2"/>
          </w:tcPr>
          <w:p w14:paraId="72684DF6" w14:textId="19E60AB6" w:rsidR="00D73A59" w:rsidRPr="00A812C1" w:rsidRDefault="00D73A59" w:rsidP="00D73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6" w:type="dxa"/>
          </w:tcPr>
          <w:p w14:paraId="2683D573" w14:textId="77777777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AA052A7" w14:textId="756AAF2D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1* (0.000)</w:t>
            </w:r>
          </w:p>
        </w:tc>
        <w:tc>
          <w:tcPr>
            <w:tcW w:w="1087" w:type="dxa"/>
          </w:tcPr>
          <w:p w14:paraId="638F9B25" w14:textId="2FEC5411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1* (0.000)</w:t>
            </w:r>
          </w:p>
        </w:tc>
        <w:tc>
          <w:tcPr>
            <w:tcW w:w="1086" w:type="dxa"/>
          </w:tcPr>
          <w:p w14:paraId="173FC96A" w14:textId="77777777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51E9B5D" w14:textId="05578E50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2* (0.000)</w:t>
            </w:r>
          </w:p>
        </w:tc>
        <w:tc>
          <w:tcPr>
            <w:tcW w:w="1087" w:type="dxa"/>
          </w:tcPr>
          <w:p w14:paraId="023AE694" w14:textId="08E217DC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2* (0.000)</w:t>
            </w:r>
          </w:p>
        </w:tc>
      </w:tr>
      <w:tr w:rsidR="00D73A59" w:rsidRPr="00A812C1" w14:paraId="53377F8D" w14:textId="77777777" w:rsidTr="009637D2">
        <w:tc>
          <w:tcPr>
            <w:tcW w:w="2552" w:type="dxa"/>
            <w:gridSpan w:val="2"/>
          </w:tcPr>
          <w:p w14:paraId="770CB389" w14:textId="173E27AC" w:rsidR="00D73A59" w:rsidRPr="00A812C1" w:rsidRDefault="00D73A59" w:rsidP="00D73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A812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6" w:type="dxa"/>
          </w:tcPr>
          <w:p w14:paraId="3D508648" w14:textId="77777777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53C4734" w14:textId="5351FE64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0* (0.000)</w:t>
            </w:r>
          </w:p>
        </w:tc>
        <w:tc>
          <w:tcPr>
            <w:tcW w:w="1087" w:type="dxa"/>
          </w:tcPr>
          <w:p w14:paraId="048487EF" w14:textId="7E1C5B7A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0* (0.000)</w:t>
            </w:r>
          </w:p>
        </w:tc>
        <w:tc>
          <w:tcPr>
            <w:tcW w:w="1086" w:type="dxa"/>
          </w:tcPr>
          <w:p w14:paraId="6B5FA0D5" w14:textId="77777777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EA9F062" w14:textId="327AE3DD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0 (0.000)</w:t>
            </w:r>
          </w:p>
        </w:tc>
        <w:tc>
          <w:tcPr>
            <w:tcW w:w="1087" w:type="dxa"/>
          </w:tcPr>
          <w:p w14:paraId="6877B3BE" w14:textId="19FC091D" w:rsidR="00D73A59" w:rsidRPr="00A812C1" w:rsidRDefault="00D73A59" w:rsidP="00D73A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0 (0.000)</w:t>
            </w:r>
          </w:p>
        </w:tc>
      </w:tr>
      <w:tr w:rsidR="00BF74C2" w:rsidRPr="00A812C1" w14:paraId="570944B8" w14:textId="77777777" w:rsidTr="009637D2">
        <w:tc>
          <w:tcPr>
            <w:tcW w:w="2552" w:type="dxa"/>
            <w:gridSpan w:val="2"/>
          </w:tcPr>
          <w:p w14:paraId="132523E9" w14:textId="672D5531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086" w:type="dxa"/>
          </w:tcPr>
          <w:p w14:paraId="12DF5366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C8F3AE9" w14:textId="766182E9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3* (0.000)</w:t>
            </w:r>
          </w:p>
        </w:tc>
        <w:tc>
          <w:tcPr>
            <w:tcW w:w="1087" w:type="dxa"/>
          </w:tcPr>
          <w:p w14:paraId="3DD3C1BB" w14:textId="2F277490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3* (0.000)</w:t>
            </w:r>
          </w:p>
        </w:tc>
        <w:tc>
          <w:tcPr>
            <w:tcW w:w="1086" w:type="dxa"/>
          </w:tcPr>
          <w:p w14:paraId="7FBBE88A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6D4EC84" w14:textId="3A580021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96C6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</w:t>
            </w:r>
            <w:r w:rsidR="00196C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118283DC" w14:textId="35725820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96C6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</w:t>
            </w:r>
            <w:r w:rsidR="00F206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74C2" w:rsidRPr="00A812C1" w14:paraId="5D996A4E" w14:textId="77777777" w:rsidTr="009637D2">
        <w:tc>
          <w:tcPr>
            <w:tcW w:w="2552" w:type="dxa"/>
            <w:gridSpan w:val="2"/>
          </w:tcPr>
          <w:p w14:paraId="199E30B8" w14:textId="1A87FF53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086" w:type="dxa"/>
          </w:tcPr>
          <w:p w14:paraId="64BFCF92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D8AEDE1" w14:textId="044153DF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11* (0.000)</w:t>
            </w:r>
          </w:p>
        </w:tc>
        <w:tc>
          <w:tcPr>
            <w:tcW w:w="1087" w:type="dxa"/>
          </w:tcPr>
          <w:p w14:paraId="45D4A269" w14:textId="3C6D51DC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11* (0.000)</w:t>
            </w:r>
          </w:p>
        </w:tc>
        <w:tc>
          <w:tcPr>
            <w:tcW w:w="1086" w:type="dxa"/>
          </w:tcPr>
          <w:p w14:paraId="09676F8A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02EA8FE" w14:textId="01256B9C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F206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</w:t>
            </w:r>
            <w:r w:rsidR="00F206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7" w:type="dxa"/>
          </w:tcPr>
          <w:p w14:paraId="79160A63" w14:textId="54306F9A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F206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</w:t>
            </w:r>
            <w:r w:rsidR="00F206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74C2" w:rsidRPr="00A812C1" w14:paraId="0B395B46" w14:textId="77777777" w:rsidTr="009637D2">
        <w:tc>
          <w:tcPr>
            <w:tcW w:w="2552" w:type="dxa"/>
            <w:gridSpan w:val="2"/>
          </w:tcPr>
          <w:p w14:paraId="31AEDE4D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hort education </w:t>
            </w:r>
          </w:p>
        </w:tc>
        <w:tc>
          <w:tcPr>
            <w:tcW w:w="1086" w:type="dxa"/>
          </w:tcPr>
          <w:p w14:paraId="1C92F92E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D6E1EF2" w14:textId="24087734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6* (0.000)</w:t>
            </w:r>
          </w:p>
        </w:tc>
        <w:tc>
          <w:tcPr>
            <w:tcW w:w="1087" w:type="dxa"/>
          </w:tcPr>
          <w:p w14:paraId="14A5FD76" w14:textId="21CD330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3B6A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0)</w:t>
            </w:r>
          </w:p>
        </w:tc>
        <w:tc>
          <w:tcPr>
            <w:tcW w:w="1086" w:type="dxa"/>
          </w:tcPr>
          <w:p w14:paraId="3EF95FA6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FD73D97" w14:textId="64567345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06E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1)</w:t>
            </w:r>
          </w:p>
        </w:tc>
        <w:tc>
          <w:tcPr>
            <w:tcW w:w="1087" w:type="dxa"/>
          </w:tcPr>
          <w:p w14:paraId="7F62C555" w14:textId="41727754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390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1)</w:t>
            </w:r>
          </w:p>
        </w:tc>
      </w:tr>
      <w:tr w:rsidR="00BF74C2" w:rsidRPr="00A812C1" w14:paraId="18D2187E" w14:textId="77777777" w:rsidTr="009637D2">
        <w:tc>
          <w:tcPr>
            <w:tcW w:w="2552" w:type="dxa"/>
            <w:gridSpan w:val="2"/>
          </w:tcPr>
          <w:p w14:paraId="326F369E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Medium education </w:t>
            </w:r>
          </w:p>
        </w:tc>
        <w:tc>
          <w:tcPr>
            <w:tcW w:w="1086" w:type="dxa"/>
          </w:tcPr>
          <w:p w14:paraId="6F8F08FD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D58B796" w14:textId="118EA7B3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46AB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0)</w:t>
            </w:r>
          </w:p>
        </w:tc>
        <w:tc>
          <w:tcPr>
            <w:tcW w:w="1087" w:type="dxa"/>
          </w:tcPr>
          <w:p w14:paraId="2F87E211" w14:textId="20C935BE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6A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0)</w:t>
            </w:r>
          </w:p>
        </w:tc>
        <w:tc>
          <w:tcPr>
            <w:tcW w:w="1086" w:type="dxa"/>
          </w:tcPr>
          <w:p w14:paraId="0AF86139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5B68046" w14:textId="34299B8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8390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1)</w:t>
            </w:r>
          </w:p>
        </w:tc>
        <w:tc>
          <w:tcPr>
            <w:tcW w:w="1087" w:type="dxa"/>
          </w:tcPr>
          <w:p w14:paraId="756402F3" w14:textId="6E4383DC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8390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1)</w:t>
            </w:r>
          </w:p>
        </w:tc>
      </w:tr>
      <w:tr w:rsidR="00BF74C2" w:rsidRPr="00A812C1" w14:paraId="7DC44ACA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4F02691F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Immigrant </w:t>
            </w:r>
          </w:p>
        </w:tc>
        <w:tc>
          <w:tcPr>
            <w:tcW w:w="1086" w:type="dxa"/>
          </w:tcPr>
          <w:p w14:paraId="2A87B1D0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2BD5374" w14:textId="4F15E245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37* (0.000)</w:t>
            </w:r>
          </w:p>
        </w:tc>
        <w:tc>
          <w:tcPr>
            <w:tcW w:w="1087" w:type="dxa"/>
            <w:tcBorders>
              <w:bottom w:val="nil"/>
            </w:tcBorders>
          </w:tcPr>
          <w:p w14:paraId="24374948" w14:textId="41403DE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37* (0.000)</w:t>
            </w:r>
          </w:p>
        </w:tc>
        <w:tc>
          <w:tcPr>
            <w:tcW w:w="1086" w:type="dxa"/>
          </w:tcPr>
          <w:p w14:paraId="78031536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951B274" w14:textId="674B5BFD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8390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1)</w:t>
            </w:r>
          </w:p>
        </w:tc>
        <w:tc>
          <w:tcPr>
            <w:tcW w:w="1087" w:type="dxa"/>
          </w:tcPr>
          <w:p w14:paraId="3E37CD1B" w14:textId="747CD889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08F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1)</w:t>
            </w:r>
          </w:p>
        </w:tc>
      </w:tr>
      <w:tr w:rsidR="00BF74C2" w:rsidRPr="00A812C1" w14:paraId="43733D33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6E761A3F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Descendant </w:t>
            </w:r>
          </w:p>
        </w:tc>
        <w:tc>
          <w:tcPr>
            <w:tcW w:w="1086" w:type="dxa"/>
          </w:tcPr>
          <w:p w14:paraId="43D9CE42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5CA9F0F" w14:textId="1F90D7FA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16* (0.002)</w:t>
            </w:r>
          </w:p>
        </w:tc>
        <w:tc>
          <w:tcPr>
            <w:tcW w:w="1087" w:type="dxa"/>
            <w:tcBorders>
              <w:bottom w:val="nil"/>
            </w:tcBorders>
          </w:tcPr>
          <w:p w14:paraId="1944B734" w14:textId="1173EA1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14* (0.002)</w:t>
            </w:r>
          </w:p>
        </w:tc>
        <w:tc>
          <w:tcPr>
            <w:tcW w:w="1086" w:type="dxa"/>
          </w:tcPr>
          <w:p w14:paraId="7C34F491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697651A" w14:textId="66AACD59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08F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3)</w:t>
            </w:r>
          </w:p>
        </w:tc>
        <w:tc>
          <w:tcPr>
            <w:tcW w:w="1087" w:type="dxa"/>
          </w:tcPr>
          <w:p w14:paraId="490E44D3" w14:textId="0485C2B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08F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</w:t>
            </w:r>
            <w:r w:rsidR="00F308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74C2" w:rsidRPr="00A812C1" w14:paraId="6804A679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36FFB29B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hort education*work assessment allowance </w:t>
            </w:r>
          </w:p>
        </w:tc>
        <w:tc>
          <w:tcPr>
            <w:tcW w:w="1086" w:type="dxa"/>
          </w:tcPr>
          <w:p w14:paraId="0A73BF6D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5836748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6D1DEED9" w14:textId="38D2DCF0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 (0.002)</w:t>
            </w:r>
          </w:p>
        </w:tc>
        <w:tc>
          <w:tcPr>
            <w:tcW w:w="1086" w:type="dxa"/>
          </w:tcPr>
          <w:p w14:paraId="3060F5CA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2C22312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CC83777" w14:textId="0FF357BB" w:rsidR="00BF74C2" w:rsidRPr="00A812C1" w:rsidRDefault="005538F3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466F34" w:rsidRPr="00A81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50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66F34" w:rsidRPr="00A812C1">
              <w:rPr>
                <w:rFonts w:ascii="Times New Roman" w:hAnsi="Times New Roman" w:cs="Times New Roman"/>
                <w:sz w:val="20"/>
                <w:szCs w:val="20"/>
              </w:rPr>
              <w:t>* (0.004)</w:t>
            </w:r>
          </w:p>
        </w:tc>
      </w:tr>
      <w:tr w:rsidR="00BF74C2" w:rsidRPr="00A812C1" w14:paraId="79D401B2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15734C6C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hort education*sick pay </w:t>
            </w:r>
          </w:p>
        </w:tc>
        <w:tc>
          <w:tcPr>
            <w:tcW w:w="1086" w:type="dxa"/>
          </w:tcPr>
          <w:p w14:paraId="03478442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9A99437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29A803AF" w14:textId="2D5AD114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4* (0.001)</w:t>
            </w:r>
          </w:p>
        </w:tc>
        <w:tc>
          <w:tcPr>
            <w:tcW w:w="1086" w:type="dxa"/>
          </w:tcPr>
          <w:p w14:paraId="2DA22B2A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15EB4E3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94E3F01" w14:textId="1D70F1BF" w:rsidR="00BF74C2" w:rsidRPr="00A812C1" w:rsidRDefault="00D50F0F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DC50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2)</w:t>
            </w:r>
          </w:p>
        </w:tc>
      </w:tr>
      <w:tr w:rsidR="00BF74C2" w:rsidRPr="00A812C1" w14:paraId="53DAAB76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5551FEED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edium education*work assessment allowance</w:t>
            </w:r>
          </w:p>
        </w:tc>
        <w:tc>
          <w:tcPr>
            <w:tcW w:w="1086" w:type="dxa"/>
          </w:tcPr>
          <w:p w14:paraId="45ADAE47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303AE03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2F378939" w14:textId="603DE4D4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4* (0.002)</w:t>
            </w:r>
          </w:p>
        </w:tc>
        <w:tc>
          <w:tcPr>
            <w:tcW w:w="1086" w:type="dxa"/>
          </w:tcPr>
          <w:p w14:paraId="00982B46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8C0CE8E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7C10B48" w14:textId="56FF1D99" w:rsidR="00BF74C2" w:rsidRPr="00A812C1" w:rsidRDefault="00466F34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DC50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</w:t>
            </w:r>
            <w:r w:rsidR="00581232" w:rsidRPr="00A812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674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81232" w:rsidRPr="00A812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74C2" w:rsidRPr="00A812C1" w14:paraId="70BADDF3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06F0B3B3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edium education*sick pay</w:t>
            </w:r>
          </w:p>
        </w:tc>
        <w:tc>
          <w:tcPr>
            <w:tcW w:w="1086" w:type="dxa"/>
          </w:tcPr>
          <w:p w14:paraId="5B2A87BB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9A6097F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41C70A94" w14:textId="01B50AD4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1 (0.001)</w:t>
            </w:r>
          </w:p>
        </w:tc>
        <w:tc>
          <w:tcPr>
            <w:tcW w:w="1086" w:type="dxa"/>
          </w:tcPr>
          <w:p w14:paraId="0BEDA783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73FF49A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B9791A3" w14:textId="114026B1" w:rsidR="00BF74C2" w:rsidRPr="00A812C1" w:rsidRDefault="00737D6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A674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2)</w:t>
            </w:r>
          </w:p>
        </w:tc>
      </w:tr>
      <w:tr w:rsidR="00BF74C2" w:rsidRPr="00A812C1" w14:paraId="04700307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4BE194E9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Immigrant*work assessment allowance</w:t>
            </w:r>
          </w:p>
        </w:tc>
        <w:tc>
          <w:tcPr>
            <w:tcW w:w="1086" w:type="dxa"/>
          </w:tcPr>
          <w:p w14:paraId="281A7C32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B1B63EE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04D56C2B" w14:textId="4AAB876A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14* (0.002)</w:t>
            </w:r>
          </w:p>
        </w:tc>
        <w:tc>
          <w:tcPr>
            <w:tcW w:w="1086" w:type="dxa"/>
          </w:tcPr>
          <w:p w14:paraId="0AA364C6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95DA76B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8EC8325" w14:textId="53F505C4" w:rsidR="00BF74C2" w:rsidRPr="00A812C1" w:rsidRDefault="0058123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0121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C1285"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 w:rsidR="008626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C1285" w:rsidRPr="00A812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74C2" w:rsidRPr="00A812C1" w14:paraId="3308D762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5830DC30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Immigrant*sick pay</w:t>
            </w:r>
          </w:p>
        </w:tc>
        <w:tc>
          <w:tcPr>
            <w:tcW w:w="1086" w:type="dxa"/>
          </w:tcPr>
          <w:p w14:paraId="657C0390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1A19B41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0FCDF4B1" w14:textId="7D6042E2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 (0.001)</w:t>
            </w:r>
          </w:p>
        </w:tc>
        <w:tc>
          <w:tcPr>
            <w:tcW w:w="1086" w:type="dxa"/>
          </w:tcPr>
          <w:p w14:paraId="6B30E93D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E70B92D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57CE277" w14:textId="4CE98BC2" w:rsidR="00BF74C2" w:rsidRPr="00A812C1" w:rsidRDefault="000A1023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8626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* (0.002)</w:t>
            </w:r>
          </w:p>
        </w:tc>
      </w:tr>
      <w:tr w:rsidR="00BF74C2" w:rsidRPr="00A812C1" w14:paraId="32C9DC35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753B9082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scendant*work assessment allowance</w:t>
            </w:r>
          </w:p>
        </w:tc>
        <w:tc>
          <w:tcPr>
            <w:tcW w:w="1086" w:type="dxa"/>
          </w:tcPr>
          <w:p w14:paraId="0923B721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A350FAE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20A763E0" w14:textId="780B2EEC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23* (0.010)</w:t>
            </w:r>
          </w:p>
        </w:tc>
        <w:tc>
          <w:tcPr>
            <w:tcW w:w="1086" w:type="dxa"/>
          </w:tcPr>
          <w:p w14:paraId="50AF3DCC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DE2A881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B673E32" w14:textId="31FF623E" w:rsidR="00BF74C2" w:rsidRPr="00A812C1" w:rsidRDefault="00CC1285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8626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D50F0F" w:rsidRPr="00A81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0D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50F0F" w:rsidRPr="00A812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74C2" w:rsidRPr="00A812C1" w14:paraId="36F68FC7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0511A125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Descendant*sick pay</w:t>
            </w:r>
          </w:p>
        </w:tc>
        <w:tc>
          <w:tcPr>
            <w:tcW w:w="1086" w:type="dxa"/>
          </w:tcPr>
          <w:p w14:paraId="105FAB49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13AD4C1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0900C3A9" w14:textId="48BDD55D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1* (0.005)</w:t>
            </w:r>
          </w:p>
        </w:tc>
        <w:tc>
          <w:tcPr>
            <w:tcW w:w="1086" w:type="dxa"/>
          </w:tcPr>
          <w:p w14:paraId="7D5EF22C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E7D82A3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0097C68" w14:textId="41048EE4" w:rsidR="00BF74C2" w:rsidRPr="00A812C1" w:rsidRDefault="000A1023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A0D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0A0D1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74C2" w:rsidRPr="00A812C1" w14:paraId="4C412309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2BF691A5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ociodemographic controls? </w:t>
            </w:r>
          </w:p>
        </w:tc>
        <w:tc>
          <w:tcPr>
            <w:tcW w:w="1086" w:type="dxa"/>
          </w:tcPr>
          <w:p w14:paraId="2D3E444E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48CF2440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tcBorders>
              <w:bottom w:val="nil"/>
            </w:tcBorders>
          </w:tcPr>
          <w:p w14:paraId="4DAE82C4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6" w:type="dxa"/>
          </w:tcPr>
          <w:p w14:paraId="3ADB7909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10BF3453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</w:tcPr>
          <w:p w14:paraId="124716C4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74C2" w:rsidRPr="00A812C1" w14:paraId="093B8423" w14:textId="77777777" w:rsidTr="009637D2">
        <w:tc>
          <w:tcPr>
            <w:tcW w:w="2552" w:type="dxa"/>
            <w:gridSpan w:val="2"/>
            <w:tcBorders>
              <w:bottom w:val="nil"/>
            </w:tcBorders>
          </w:tcPr>
          <w:p w14:paraId="79E9F532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Interaction terms? </w:t>
            </w:r>
          </w:p>
        </w:tc>
        <w:tc>
          <w:tcPr>
            <w:tcW w:w="1086" w:type="dxa"/>
          </w:tcPr>
          <w:p w14:paraId="1F7072B5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37ED40D4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  <w:tcBorders>
              <w:bottom w:val="nil"/>
            </w:tcBorders>
          </w:tcPr>
          <w:p w14:paraId="23DCCBE6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6" w:type="dxa"/>
          </w:tcPr>
          <w:p w14:paraId="688709F3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1F958F7D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47AE6A94" w14:textId="77777777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74C2" w:rsidRPr="00A812C1" w14:paraId="434F994E" w14:textId="77777777" w:rsidTr="009637D2"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4B48FA6C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49BBD48E" w14:textId="0FAB246E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1.705.</w:t>
            </w:r>
            <w:r w:rsidR="00F24ED9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45D624D3" w14:textId="3D08B8F8" w:rsidR="00BF74C2" w:rsidRPr="00A812C1" w:rsidRDefault="00BF74C2" w:rsidP="00BF74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1.730.</w:t>
            </w:r>
            <w:r w:rsidR="00A01BC6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</w:tr>
      <w:tr w:rsidR="00BF74C2" w:rsidRPr="00A812C1" w14:paraId="311F3371" w14:textId="77777777" w:rsidTr="009637D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B91954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  <w:tc>
          <w:tcPr>
            <w:tcW w:w="708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B0D9D1B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tandard errors reported in parentheses. </w:t>
            </w:r>
          </w:p>
          <w:p w14:paraId="3450FCBC" w14:textId="77777777" w:rsidR="00BF74C2" w:rsidRPr="00A812C1" w:rsidRDefault="00BF74C2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* = coefficient significant on the 95 percent level. </w:t>
            </w:r>
          </w:p>
          <w:p w14:paraId="260C4905" w14:textId="77777777" w:rsidR="00B152F8" w:rsidRPr="00B152F8" w:rsidRDefault="00B152F8" w:rsidP="00B152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Analysis method: Linear probability (ordinary least squares) regression models. </w:t>
            </w:r>
          </w:p>
          <w:p w14:paraId="405A1058" w14:textId="77777777" w:rsidR="00B152F8" w:rsidRPr="00B152F8" w:rsidRDefault="00B152F8" w:rsidP="00B152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Outcome measure: Unemployment during 2019/2020. </w:t>
            </w:r>
          </w:p>
          <w:p w14:paraId="5A31DD67" w14:textId="77777777" w:rsidR="00B152F8" w:rsidRPr="00B152F8" w:rsidRDefault="00B152F8" w:rsidP="00B152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Explanatory variables: Receipt of work assessment allowance (any) or sick pay (more than 1BA) during 2013-15/2014-16. </w:t>
            </w:r>
          </w:p>
          <w:p w14:paraId="4607A5AA" w14:textId="77777777" w:rsidR="00B152F8" w:rsidRPr="00B152F8" w:rsidRDefault="00B152F8" w:rsidP="00B152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Sample inclusion criteria: labor market insiders, i.e., individuals earning more than 3.5 BA at least once during 2016-18/2017-19. </w:t>
            </w:r>
          </w:p>
          <w:p w14:paraId="2E6B3E28" w14:textId="77777777" w:rsidR="00B152F8" w:rsidRPr="00B152F8" w:rsidRDefault="00B152F8" w:rsidP="00B152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Age span: 30-62 years. </w:t>
            </w:r>
          </w:p>
          <w:p w14:paraId="633C3E60" w14:textId="77777777" w:rsidR="00B152F8" w:rsidRPr="00B152F8" w:rsidRDefault="00B152F8" w:rsidP="00B152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Model 1 includes the two health indicators only (i.e., work assessment allowance and sick pay). Healthy controls = reference category. </w:t>
            </w:r>
          </w:p>
          <w:p w14:paraId="1931CB69" w14:textId="02C14859" w:rsidR="00B152F8" w:rsidRPr="00B152F8" w:rsidRDefault="00B152F8" w:rsidP="00B152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Model 2 adjusts for the following sociodemographic covariates: </w:t>
            </w:r>
            <w:r w:rsidR="007F76BF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/medium education (ref: higher education), immigrant, descendant, age, age squared, gender (ref: males), and married (only coefficients for education and immigrant background are shown in the table). </w:t>
            </w:r>
          </w:p>
          <w:p w14:paraId="4177EF2C" w14:textId="61968671" w:rsidR="00BF74C2" w:rsidRPr="00A812C1" w:rsidRDefault="00B152F8" w:rsidP="00BF74C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Model 3 includes eight interaction terms between work assessment allowance/sick pay and </w:t>
            </w:r>
            <w:r w:rsidR="007F76BF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r w:rsidRPr="00B152F8">
              <w:rPr>
                <w:rFonts w:ascii="Times New Roman" w:hAnsi="Times New Roman" w:cs="Times New Roman"/>
                <w:sz w:val="20"/>
                <w:szCs w:val="20"/>
              </w:rPr>
              <w:t xml:space="preserve"> education, medium education, immigrant, and descendant.  </w:t>
            </w:r>
          </w:p>
        </w:tc>
      </w:tr>
    </w:tbl>
    <w:p w14:paraId="2EA8D0AB" w14:textId="14B8CF36" w:rsidR="00A60629" w:rsidRDefault="00A60629" w:rsidP="00A60629">
      <w:pPr>
        <w:rPr>
          <w:rFonts w:ascii="Times New Roman" w:hAnsi="Times New Roman" w:cs="Times New Roman"/>
        </w:rPr>
      </w:pPr>
    </w:p>
    <w:p w14:paraId="10F1F840" w14:textId="77777777" w:rsidR="008F00F8" w:rsidRDefault="008F00F8" w:rsidP="00A60629"/>
    <w:p w14:paraId="21FDB6E3" w14:textId="77777777" w:rsidR="00A60629" w:rsidRDefault="00A60629" w:rsidP="00A60629"/>
    <w:p w14:paraId="47F39A1A" w14:textId="77777777" w:rsidR="0096315E" w:rsidRDefault="0096315E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2A437212" w14:textId="07C4BA38" w:rsidR="00A95D84" w:rsidRPr="00A95D84" w:rsidRDefault="00A95D84" w:rsidP="00836176">
      <w:pPr>
        <w:spacing w:after="200"/>
        <w:rPr>
          <w:rFonts w:ascii="Times New Roman" w:hAnsi="Times New Roman" w:cs="Times New Roman"/>
          <w:b/>
          <w:bCs/>
          <w:i/>
          <w:iCs/>
        </w:rPr>
      </w:pPr>
      <w:r w:rsidRPr="00A95D84">
        <w:rPr>
          <w:rFonts w:ascii="Times New Roman" w:hAnsi="Times New Roman" w:cs="Times New Roman"/>
          <w:b/>
          <w:bCs/>
          <w:i/>
          <w:iCs/>
        </w:rPr>
        <w:lastRenderedPageBreak/>
        <w:t xml:space="preserve">Table </w:t>
      </w:r>
      <w:r w:rsidR="005B7AF7">
        <w:rPr>
          <w:rFonts w:ascii="Times New Roman" w:hAnsi="Times New Roman" w:cs="Times New Roman"/>
          <w:b/>
          <w:bCs/>
          <w:i/>
          <w:iCs/>
        </w:rPr>
        <w:t>S</w:t>
      </w:r>
      <w:r w:rsidR="003D7245">
        <w:rPr>
          <w:rFonts w:ascii="Times New Roman" w:hAnsi="Times New Roman" w:cs="Times New Roman"/>
          <w:b/>
          <w:bCs/>
          <w:i/>
          <w:iCs/>
        </w:rPr>
        <w:t>4</w:t>
      </w:r>
      <w:r w:rsidRPr="00A95D84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4434B0" w:rsidRPr="004434B0">
        <w:rPr>
          <w:rFonts w:ascii="Times New Roman" w:hAnsi="Times New Roman" w:cs="Times New Roman"/>
          <w:b/>
          <w:bCs/>
          <w:i/>
          <w:iCs/>
        </w:rPr>
        <w:t xml:space="preserve">The impact of poor health on social assistance likelihood in pre-crisis (2019) and crisis (2020) years. </w:t>
      </w:r>
      <w:r w:rsidR="008F00F8">
        <w:rPr>
          <w:rFonts w:ascii="Times New Roman" w:hAnsi="Times New Roman" w:cs="Times New Roman"/>
          <w:b/>
          <w:bCs/>
          <w:i/>
          <w:iCs/>
        </w:rPr>
        <w:t>Full model, a</w:t>
      </w:r>
      <w:r w:rsidR="006B7B65">
        <w:rPr>
          <w:rFonts w:ascii="Times New Roman" w:hAnsi="Times New Roman" w:cs="Times New Roman"/>
          <w:b/>
          <w:bCs/>
          <w:i/>
          <w:iCs/>
        </w:rPr>
        <w:t xml:space="preserve">ll coefficients shown.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1086"/>
        <w:gridCol w:w="1087"/>
        <w:gridCol w:w="1087"/>
        <w:gridCol w:w="1086"/>
        <w:gridCol w:w="1087"/>
        <w:gridCol w:w="1087"/>
      </w:tblGrid>
      <w:tr w:rsidR="00A95D84" w:rsidRPr="00A812C1" w14:paraId="6814190F" w14:textId="77777777" w:rsidTr="005B7AF7"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787BD4F5" w14:textId="77777777" w:rsidR="00A95D84" w:rsidRPr="00A812C1" w:rsidRDefault="00A95D84" w:rsidP="00A9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41A5B297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Social assistance 2019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0CC120CD" w14:textId="6A5D1872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Social assistance 2020</w:t>
            </w:r>
          </w:p>
        </w:tc>
      </w:tr>
      <w:tr w:rsidR="00A95D84" w:rsidRPr="00A812C1" w14:paraId="76FDD0C2" w14:textId="77777777" w:rsidTr="005B7AF7"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66124451" w14:textId="77777777" w:rsidR="00A95D84" w:rsidRPr="00A812C1" w:rsidRDefault="00A95D84" w:rsidP="00A9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65D3B888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065B22D6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71540EA8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40C33599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1BEBFE15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477F3AC1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A95D84" w:rsidRPr="00A812C1" w14:paraId="57EF0EE0" w14:textId="77777777" w:rsidTr="005B7AF7"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023E89BB" w14:textId="77777777" w:rsidR="00A95D84" w:rsidRPr="00A812C1" w:rsidRDefault="00A95D84" w:rsidP="00A9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Work assessment allowance 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34368A19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1* (0.001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2B5CBFA5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0* (0.001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2030F044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9* (0.001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107E1395" w14:textId="107FBE42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0* (0.000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4FC1FB6B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18* (0.000)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5FD70BDD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8* (0.001)</w:t>
            </w:r>
          </w:p>
        </w:tc>
      </w:tr>
      <w:tr w:rsidR="00A95D84" w:rsidRPr="00A812C1" w14:paraId="50FFC8ED" w14:textId="77777777" w:rsidTr="005B7AF7">
        <w:tc>
          <w:tcPr>
            <w:tcW w:w="2552" w:type="dxa"/>
            <w:gridSpan w:val="2"/>
            <w:tcBorders>
              <w:top w:val="nil"/>
            </w:tcBorders>
          </w:tcPr>
          <w:p w14:paraId="091A8F4E" w14:textId="77777777" w:rsidR="00A95D84" w:rsidRPr="00A812C1" w:rsidRDefault="00A95D84" w:rsidP="00A9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</w:p>
        </w:tc>
        <w:tc>
          <w:tcPr>
            <w:tcW w:w="1086" w:type="dxa"/>
            <w:tcBorders>
              <w:top w:val="nil"/>
            </w:tcBorders>
          </w:tcPr>
          <w:p w14:paraId="5AF85456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4* (0.000)</w:t>
            </w:r>
          </w:p>
        </w:tc>
        <w:tc>
          <w:tcPr>
            <w:tcW w:w="1087" w:type="dxa"/>
            <w:tcBorders>
              <w:top w:val="nil"/>
            </w:tcBorders>
          </w:tcPr>
          <w:p w14:paraId="03C85F82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4* (0.000)</w:t>
            </w:r>
          </w:p>
        </w:tc>
        <w:tc>
          <w:tcPr>
            <w:tcW w:w="1087" w:type="dxa"/>
            <w:tcBorders>
              <w:top w:val="nil"/>
            </w:tcBorders>
          </w:tcPr>
          <w:p w14:paraId="39049FCC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* (0.000)</w:t>
            </w:r>
          </w:p>
        </w:tc>
        <w:tc>
          <w:tcPr>
            <w:tcW w:w="1086" w:type="dxa"/>
            <w:tcBorders>
              <w:top w:val="nil"/>
            </w:tcBorders>
          </w:tcPr>
          <w:p w14:paraId="017316FA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4* (0.000)</w:t>
            </w:r>
          </w:p>
        </w:tc>
        <w:tc>
          <w:tcPr>
            <w:tcW w:w="1087" w:type="dxa"/>
            <w:tcBorders>
              <w:top w:val="nil"/>
            </w:tcBorders>
          </w:tcPr>
          <w:p w14:paraId="37451B56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4* (0.000)</w:t>
            </w:r>
          </w:p>
        </w:tc>
        <w:tc>
          <w:tcPr>
            <w:tcW w:w="1087" w:type="dxa"/>
            <w:tcBorders>
              <w:top w:val="nil"/>
            </w:tcBorders>
          </w:tcPr>
          <w:p w14:paraId="713673A7" w14:textId="77777777" w:rsidR="00A95D84" w:rsidRPr="00A812C1" w:rsidRDefault="00A95D84" w:rsidP="00DD5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* (0.000)</w:t>
            </w:r>
          </w:p>
        </w:tc>
      </w:tr>
      <w:tr w:rsidR="004516E9" w:rsidRPr="00A812C1" w14:paraId="3B581A0F" w14:textId="77777777" w:rsidTr="005B7AF7">
        <w:tc>
          <w:tcPr>
            <w:tcW w:w="2552" w:type="dxa"/>
            <w:gridSpan w:val="2"/>
          </w:tcPr>
          <w:p w14:paraId="649DC893" w14:textId="4CB05711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6" w:type="dxa"/>
          </w:tcPr>
          <w:p w14:paraId="1424AD82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E21229A" w14:textId="5CD58932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1* (0.000)</w:t>
            </w:r>
          </w:p>
        </w:tc>
        <w:tc>
          <w:tcPr>
            <w:tcW w:w="1087" w:type="dxa"/>
          </w:tcPr>
          <w:p w14:paraId="383947A3" w14:textId="013E5496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1* (0.000)</w:t>
            </w:r>
          </w:p>
        </w:tc>
        <w:tc>
          <w:tcPr>
            <w:tcW w:w="1086" w:type="dxa"/>
          </w:tcPr>
          <w:p w14:paraId="087DFBF4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4377AE8" w14:textId="2EE55AA3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1* (0.000)</w:t>
            </w:r>
          </w:p>
        </w:tc>
        <w:tc>
          <w:tcPr>
            <w:tcW w:w="1087" w:type="dxa"/>
          </w:tcPr>
          <w:p w14:paraId="3F730A1F" w14:textId="793A60B6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1* (0.000)</w:t>
            </w:r>
          </w:p>
        </w:tc>
      </w:tr>
      <w:tr w:rsidR="004516E9" w:rsidRPr="00A812C1" w14:paraId="525324C7" w14:textId="77777777" w:rsidTr="005B7AF7">
        <w:tc>
          <w:tcPr>
            <w:tcW w:w="2552" w:type="dxa"/>
            <w:gridSpan w:val="2"/>
          </w:tcPr>
          <w:p w14:paraId="3DEC8046" w14:textId="2408F780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A812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6" w:type="dxa"/>
          </w:tcPr>
          <w:p w14:paraId="3501DA91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32ABE0D" w14:textId="06FD37E8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0* (0.000)</w:t>
            </w:r>
          </w:p>
        </w:tc>
        <w:tc>
          <w:tcPr>
            <w:tcW w:w="1087" w:type="dxa"/>
          </w:tcPr>
          <w:p w14:paraId="39C9B63D" w14:textId="5A983D63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0* (0.000)</w:t>
            </w:r>
          </w:p>
        </w:tc>
        <w:tc>
          <w:tcPr>
            <w:tcW w:w="1086" w:type="dxa"/>
          </w:tcPr>
          <w:p w14:paraId="0A6120E0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B36D544" w14:textId="48A7026B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0* (0.000)</w:t>
            </w:r>
          </w:p>
        </w:tc>
        <w:tc>
          <w:tcPr>
            <w:tcW w:w="1087" w:type="dxa"/>
          </w:tcPr>
          <w:p w14:paraId="11A06BC5" w14:textId="5BDC5DA3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0* (0.000)</w:t>
            </w:r>
          </w:p>
        </w:tc>
      </w:tr>
      <w:tr w:rsidR="004516E9" w:rsidRPr="00A812C1" w14:paraId="2F19C4F9" w14:textId="77777777" w:rsidTr="005B7AF7">
        <w:tc>
          <w:tcPr>
            <w:tcW w:w="2552" w:type="dxa"/>
            <w:gridSpan w:val="2"/>
          </w:tcPr>
          <w:p w14:paraId="5AB6D9AE" w14:textId="070BB88E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086" w:type="dxa"/>
          </w:tcPr>
          <w:p w14:paraId="33C9DDED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2538E49" w14:textId="3B56729C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2* (0.000)</w:t>
            </w:r>
          </w:p>
        </w:tc>
        <w:tc>
          <w:tcPr>
            <w:tcW w:w="1087" w:type="dxa"/>
          </w:tcPr>
          <w:p w14:paraId="3A866169" w14:textId="18D0D381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2* (0.000)</w:t>
            </w:r>
          </w:p>
        </w:tc>
        <w:tc>
          <w:tcPr>
            <w:tcW w:w="1086" w:type="dxa"/>
          </w:tcPr>
          <w:p w14:paraId="5053B948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6F7EB94" w14:textId="47C482D8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2* (0.000)</w:t>
            </w:r>
          </w:p>
        </w:tc>
        <w:tc>
          <w:tcPr>
            <w:tcW w:w="1087" w:type="dxa"/>
          </w:tcPr>
          <w:p w14:paraId="6015603C" w14:textId="278DAE08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2* (0.000)</w:t>
            </w:r>
          </w:p>
        </w:tc>
      </w:tr>
      <w:tr w:rsidR="004516E9" w:rsidRPr="00A812C1" w14:paraId="456B91F3" w14:textId="77777777" w:rsidTr="005B7AF7">
        <w:tc>
          <w:tcPr>
            <w:tcW w:w="2552" w:type="dxa"/>
            <w:gridSpan w:val="2"/>
          </w:tcPr>
          <w:p w14:paraId="0AA662DF" w14:textId="67B3C4E6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086" w:type="dxa"/>
          </w:tcPr>
          <w:p w14:paraId="2C2BB365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38DEDE1" w14:textId="7E778E6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6* (0.000)</w:t>
            </w:r>
          </w:p>
        </w:tc>
        <w:tc>
          <w:tcPr>
            <w:tcW w:w="1087" w:type="dxa"/>
          </w:tcPr>
          <w:p w14:paraId="16EB8F75" w14:textId="4C58C663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6* (0.000)</w:t>
            </w:r>
          </w:p>
        </w:tc>
        <w:tc>
          <w:tcPr>
            <w:tcW w:w="1086" w:type="dxa"/>
          </w:tcPr>
          <w:p w14:paraId="65EB3040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AA702A9" w14:textId="1C031368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6* (0.000)</w:t>
            </w:r>
          </w:p>
        </w:tc>
        <w:tc>
          <w:tcPr>
            <w:tcW w:w="1087" w:type="dxa"/>
          </w:tcPr>
          <w:p w14:paraId="441DC717" w14:textId="7C0D8A18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6* (0.000)</w:t>
            </w:r>
          </w:p>
        </w:tc>
      </w:tr>
      <w:tr w:rsidR="004516E9" w:rsidRPr="00A812C1" w14:paraId="51DB7457" w14:textId="77777777" w:rsidTr="005B7AF7">
        <w:tc>
          <w:tcPr>
            <w:tcW w:w="2552" w:type="dxa"/>
            <w:gridSpan w:val="2"/>
          </w:tcPr>
          <w:p w14:paraId="7FCBFE4A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hort education </w:t>
            </w:r>
          </w:p>
        </w:tc>
        <w:tc>
          <w:tcPr>
            <w:tcW w:w="1086" w:type="dxa"/>
          </w:tcPr>
          <w:p w14:paraId="4FE7670D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B693576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13* (0.000)</w:t>
            </w:r>
          </w:p>
        </w:tc>
        <w:tc>
          <w:tcPr>
            <w:tcW w:w="1087" w:type="dxa"/>
          </w:tcPr>
          <w:p w14:paraId="0E34E49C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12* (0.000)</w:t>
            </w:r>
          </w:p>
        </w:tc>
        <w:tc>
          <w:tcPr>
            <w:tcW w:w="1086" w:type="dxa"/>
          </w:tcPr>
          <w:p w14:paraId="1E32E826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200CB7B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14* (0.000)</w:t>
            </w:r>
          </w:p>
        </w:tc>
        <w:tc>
          <w:tcPr>
            <w:tcW w:w="1087" w:type="dxa"/>
          </w:tcPr>
          <w:p w14:paraId="138AE0B6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13* (0.000)</w:t>
            </w:r>
          </w:p>
        </w:tc>
      </w:tr>
      <w:tr w:rsidR="004516E9" w:rsidRPr="00A812C1" w14:paraId="14C758A9" w14:textId="77777777" w:rsidTr="005B7AF7">
        <w:tc>
          <w:tcPr>
            <w:tcW w:w="2552" w:type="dxa"/>
            <w:gridSpan w:val="2"/>
          </w:tcPr>
          <w:p w14:paraId="6B0B1FB8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Medium education </w:t>
            </w:r>
          </w:p>
        </w:tc>
        <w:tc>
          <w:tcPr>
            <w:tcW w:w="1086" w:type="dxa"/>
          </w:tcPr>
          <w:p w14:paraId="24CCC830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F28941B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3* (0.000)</w:t>
            </w:r>
          </w:p>
        </w:tc>
        <w:tc>
          <w:tcPr>
            <w:tcW w:w="1087" w:type="dxa"/>
          </w:tcPr>
          <w:p w14:paraId="32C6B244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3* (0.000)</w:t>
            </w:r>
          </w:p>
        </w:tc>
        <w:tc>
          <w:tcPr>
            <w:tcW w:w="1086" w:type="dxa"/>
          </w:tcPr>
          <w:p w14:paraId="0BB1A81C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98ADFA3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3* (0.000)</w:t>
            </w:r>
          </w:p>
        </w:tc>
        <w:tc>
          <w:tcPr>
            <w:tcW w:w="1087" w:type="dxa"/>
          </w:tcPr>
          <w:p w14:paraId="1FB2432A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3* (0.000)</w:t>
            </w:r>
          </w:p>
        </w:tc>
      </w:tr>
      <w:tr w:rsidR="004516E9" w:rsidRPr="00A812C1" w14:paraId="024C0E78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3EA0F9ED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Immigrant </w:t>
            </w:r>
          </w:p>
        </w:tc>
        <w:tc>
          <w:tcPr>
            <w:tcW w:w="1086" w:type="dxa"/>
          </w:tcPr>
          <w:p w14:paraId="40A0CB38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3A1002D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8* (0.000)</w:t>
            </w:r>
          </w:p>
        </w:tc>
        <w:tc>
          <w:tcPr>
            <w:tcW w:w="1087" w:type="dxa"/>
            <w:tcBorders>
              <w:bottom w:val="nil"/>
            </w:tcBorders>
          </w:tcPr>
          <w:p w14:paraId="0290C094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7* (0.000)</w:t>
            </w:r>
          </w:p>
        </w:tc>
        <w:tc>
          <w:tcPr>
            <w:tcW w:w="1086" w:type="dxa"/>
          </w:tcPr>
          <w:p w14:paraId="0638958E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3CE2D5F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8* (0.000)</w:t>
            </w:r>
          </w:p>
        </w:tc>
        <w:tc>
          <w:tcPr>
            <w:tcW w:w="1087" w:type="dxa"/>
          </w:tcPr>
          <w:p w14:paraId="57AF7C9A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7* (0.000)</w:t>
            </w:r>
          </w:p>
        </w:tc>
      </w:tr>
      <w:tr w:rsidR="004516E9" w:rsidRPr="00A812C1" w14:paraId="3F3F7050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3AD3C200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Descendant </w:t>
            </w:r>
          </w:p>
        </w:tc>
        <w:tc>
          <w:tcPr>
            <w:tcW w:w="1086" w:type="dxa"/>
          </w:tcPr>
          <w:p w14:paraId="68C63A83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7BFB37F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1 (0.001)</w:t>
            </w:r>
          </w:p>
        </w:tc>
        <w:tc>
          <w:tcPr>
            <w:tcW w:w="1087" w:type="dxa"/>
            <w:tcBorders>
              <w:bottom w:val="nil"/>
            </w:tcBorders>
          </w:tcPr>
          <w:p w14:paraId="3055C4F0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0 (0.001)</w:t>
            </w:r>
          </w:p>
        </w:tc>
        <w:tc>
          <w:tcPr>
            <w:tcW w:w="1086" w:type="dxa"/>
          </w:tcPr>
          <w:p w14:paraId="6570EEB2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88215C1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* (0.001)</w:t>
            </w:r>
          </w:p>
        </w:tc>
        <w:tc>
          <w:tcPr>
            <w:tcW w:w="1087" w:type="dxa"/>
          </w:tcPr>
          <w:p w14:paraId="718966F3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3* (0.001)</w:t>
            </w:r>
          </w:p>
        </w:tc>
      </w:tr>
      <w:tr w:rsidR="004516E9" w:rsidRPr="00A812C1" w14:paraId="5F2E53B6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5567DBDB" w14:textId="372DE63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hort education*work assessment allowance </w:t>
            </w:r>
          </w:p>
        </w:tc>
        <w:tc>
          <w:tcPr>
            <w:tcW w:w="1086" w:type="dxa"/>
          </w:tcPr>
          <w:p w14:paraId="0C6A3648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1B113D6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6152F4F9" w14:textId="1AA76442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8* (0.001)</w:t>
            </w:r>
          </w:p>
        </w:tc>
        <w:tc>
          <w:tcPr>
            <w:tcW w:w="1086" w:type="dxa"/>
          </w:tcPr>
          <w:p w14:paraId="468CD471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3BEC0AE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7F28D94" w14:textId="745D402B" w:rsidR="004516E9" w:rsidRPr="00A812C1" w:rsidRDefault="00321CD5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28* (0.001)</w:t>
            </w:r>
          </w:p>
        </w:tc>
      </w:tr>
      <w:tr w:rsidR="004516E9" w:rsidRPr="00A812C1" w14:paraId="3E567E3E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0F4E4B01" w14:textId="14800D91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hort education*sick pay </w:t>
            </w:r>
          </w:p>
        </w:tc>
        <w:tc>
          <w:tcPr>
            <w:tcW w:w="1086" w:type="dxa"/>
          </w:tcPr>
          <w:p w14:paraId="49A02FB1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1527A56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742BF155" w14:textId="1E95869B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* (0.000)</w:t>
            </w:r>
          </w:p>
        </w:tc>
        <w:tc>
          <w:tcPr>
            <w:tcW w:w="1086" w:type="dxa"/>
          </w:tcPr>
          <w:p w14:paraId="54D63DA4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A07AED8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3CB6E62" w14:textId="3E0F16AC" w:rsidR="004516E9" w:rsidRPr="00A812C1" w:rsidRDefault="00AE581E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* (0.001)</w:t>
            </w:r>
          </w:p>
        </w:tc>
      </w:tr>
      <w:tr w:rsidR="004516E9" w:rsidRPr="00A812C1" w14:paraId="1572E5BA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1735E5CB" w14:textId="53E5E6FB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edium education*work assessment allowance</w:t>
            </w:r>
          </w:p>
        </w:tc>
        <w:tc>
          <w:tcPr>
            <w:tcW w:w="1086" w:type="dxa"/>
          </w:tcPr>
          <w:p w14:paraId="09BD6B59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2CBFD90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26CB5B0D" w14:textId="683952C1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9* (0.001)</w:t>
            </w:r>
          </w:p>
        </w:tc>
        <w:tc>
          <w:tcPr>
            <w:tcW w:w="1086" w:type="dxa"/>
          </w:tcPr>
          <w:p w14:paraId="6270BE1D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A3A47D0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8E1B1E8" w14:textId="01B0142F" w:rsidR="004516E9" w:rsidRPr="00A812C1" w:rsidRDefault="00321CD5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9* (0.001)</w:t>
            </w:r>
          </w:p>
        </w:tc>
      </w:tr>
      <w:tr w:rsidR="004516E9" w:rsidRPr="00A812C1" w14:paraId="4EBF6C62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73E3DF3E" w14:textId="67A04C24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Medium education*sick pay</w:t>
            </w:r>
          </w:p>
        </w:tc>
        <w:tc>
          <w:tcPr>
            <w:tcW w:w="1086" w:type="dxa"/>
          </w:tcPr>
          <w:p w14:paraId="07F84317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A327CAE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5DE6094F" w14:textId="40545DE6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* (0.000)</w:t>
            </w:r>
          </w:p>
        </w:tc>
        <w:tc>
          <w:tcPr>
            <w:tcW w:w="1086" w:type="dxa"/>
          </w:tcPr>
          <w:p w14:paraId="5CFFFD54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3A6735A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3A43CDC" w14:textId="0C825214" w:rsidR="004516E9" w:rsidRPr="00A812C1" w:rsidRDefault="0033486A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* (0.000)</w:t>
            </w:r>
          </w:p>
        </w:tc>
      </w:tr>
      <w:tr w:rsidR="004516E9" w:rsidRPr="00A812C1" w14:paraId="7DE156C4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6050F74A" w14:textId="35DB0240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Immigrant*work assessment allowance</w:t>
            </w:r>
          </w:p>
        </w:tc>
        <w:tc>
          <w:tcPr>
            <w:tcW w:w="1086" w:type="dxa"/>
          </w:tcPr>
          <w:p w14:paraId="1D2BC799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394F9C5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753ED574" w14:textId="1C5BF4E2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2* (0.001)</w:t>
            </w:r>
          </w:p>
        </w:tc>
        <w:tc>
          <w:tcPr>
            <w:tcW w:w="1086" w:type="dxa"/>
          </w:tcPr>
          <w:p w14:paraId="068FA9A5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06BE500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63D0478" w14:textId="2FE1DBB0" w:rsidR="004516E9" w:rsidRPr="00A812C1" w:rsidRDefault="005C2765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5* (0.001)</w:t>
            </w:r>
          </w:p>
        </w:tc>
      </w:tr>
      <w:tr w:rsidR="004516E9" w:rsidRPr="00A812C1" w14:paraId="17DE6340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48CAA1FA" w14:textId="0B95EB41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Immigrant*sick pay</w:t>
            </w:r>
          </w:p>
        </w:tc>
        <w:tc>
          <w:tcPr>
            <w:tcW w:w="1086" w:type="dxa"/>
          </w:tcPr>
          <w:p w14:paraId="20B4C891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27F26DC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7302AAFF" w14:textId="377B2DDB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3* (0.001)</w:t>
            </w:r>
          </w:p>
        </w:tc>
        <w:tc>
          <w:tcPr>
            <w:tcW w:w="1086" w:type="dxa"/>
          </w:tcPr>
          <w:p w14:paraId="4866FA1D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195FF94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27AB0D2" w14:textId="4DEF7547" w:rsidR="004516E9" w:rsidRPr="00A812C1" w:rsidRDefault="0033486A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4* (0.001)</w:t>
            </w:r>
          </w:p>
        </w:tc>
      </w:tr>
      <w:tr w:rsidR="004516E9" w:rsidRPr="00A812C1" w14:paraId="057C0CD3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4992447F" w14:textId="2DF22DA3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Descendant*work assessment allowance</w:t>
            </w:r>
          </w:p>
        </w:tc>
        <w:tc>
          <w:tcPr>
            <w:tcW w:w="1086" w:type="dxa"/>
          </w:tcPr>
          <w:p w14:paraId="0B5AA976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023C7DE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67B76BBC" w14:textId="2DFB2634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2 (0.004)</w:t>
            </w:r>
          </w:p>
        </w:tc>
        <w:tc>
          <w:tcPr>
            <w:tcW w:w="1086" w:type="dxa"/>
          </w:tcPr>
          <w:p w14:paraId="02ACEE35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F3B11BD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8245920" w14:textId="605AD476" w:rsidR="004516E9" w:rsidRPr="00A812C1" w:rsidRDefault="005C2765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6 (0.004)</w:t>
            </w:r>
          </w:p>
        </w:tc>
      </w:tr>
      <w:tr w:rsidR="004516E9" w:rsidRPr="00A812C1" w14:paraId="3FCD344B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0304B939" w14:textId="116EDEDA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Descendant*sick pay</w:t>
            </w:r>
          </w:p>
        </w:tc>
        <w:tc>
          <w:tcPr>
            <w:tcW w:w="1086" w:type="dxa"/>
          </w:tcPr>
          <w:p w14:paraId="67426685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963D99A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069FDF43" w14:textId="6ABC36AC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0.004 (0.002)</w:t>
            </w:r>
          </w:p>
        </w:tc>
        <w:tc>
          <w:tcPr>
            <w:tcW w:w="1086" w:type="dxa"/>
          </w:tcPr>
          <w:p w14:paraId="3E44B99F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D91F003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2B18879" w14:textId="4004F702" w:rsidR="004516E9" w:rsidRPr="00A812C1" w:rsidRDefault="00FB03A3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-0.001 (0.002)</w:t>
            </w:r>
          </w:p>
        </w:tc>
      </w:tr>
      <w:tr w:rsidR="004516E9" w:rsidRPr="00A812C1" w14:paraId="51BE597A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7FC48699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ociodemographic controls? </w:t>
            </w:r>
          </w:p>
        </w:tc>
        <w:tc>
          <w:tcPr>
            <w:tcW w:w="1086" w:type="dxa"/>
          </w:tcPr>
          <w:p w14:paraId="316C9E1C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2EFA5BD5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  <w:tcBorders>
              <w:bottom w:val="nil"/>
            </w:tcBorders>
          </w:tcPr>
          <w:p w14:paraId="55A1D50B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6" w:type="dxa"/>
          </w:tcPr>
          <w:p w14:paraId="3C76D898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366011A4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7" w:type="dxa"/>
          </w:tcPr>
          <w:p w14:paraId="1E9192ED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516E9" w:rsidRPr="00A812C1" w14:paraId="4129CD46" w14:textId="77777777" w:rsidTr="005B7AF7">
        <w:tc>
          <w:tcPr>
            <w:tcW w:w="2552" w:type="dxa"/>
            <w:gridSpan w:val="2"/>
            <w:tcBorders>
              <w:bottom w:val="nil"/>
            </w:tcBorders>
          </w:tcPr>
          <w:p w14:paraId="0E7B6CD3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Interaction terms? </w:t>
            </w:r>
          </w:p>
        </w:tc>
        <w:tc>
          <w:tcPr>
            <w:tcW w:w="1086" w:type="dxa"/>
          </w:tcPr>
          <w:p w14:paraId="300A836A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1E604C28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  <w:tcBorders>
              <w:bottom w:val="nil"/>
            </w:tcBorders>
          </w:tcPr>
          <w:p w14:paraId="6F565B6B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6" w:type="dxa"/>
          </w:tcPr>
          <w:p w14:paraId="5EFDFD3F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50E950F2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7" w:type="dxa"/>
          </w:tcPr>
          <w:p w14:paraId="21D345CF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516E9" w:rsidRPr="00A812C1" w14:paraId="25E1D185" w14:textId="77777777" w:rsidTr="005B7AF7"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7BB4BD4F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5FCF7975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1.705.908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35735DCA" w14:textId="77777777" w:rsidR="004516E9" w:rsidRPr="00A812C1" w:rsidRDefault="004516E9" w:rsidP="004516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1.730.177</w:t>
            </w:r>
          </w:p>
        </w:tc>
      </w:tr>
      <w:tr w:rsidR="004516E9" w:rsidRPr="00A812C1" w14:paraId="10E7603E" w14:textId="77777777" w:rsidTr="009637D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2FAB90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  <w:tc>
          <w:tcPr>
            <w:tcW w:w="708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6D5A1C2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Standard errors reported in parentheses. </w:t>
            </w:r>
          </w:p>
          <w:p w14:paraId="3CAB5F47" w14:textId="77777777" w:rsidR="004516E9" w:rsidRPr="00A812C1" w:rsidRDefault="004516E9" w:rsidP="004516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2C1">
              <w:rPr>
                <w:rFonts w:ascii="Times New Roman" w:hAnsi="Times New Roman" w:cs="Times New Roman"/>
                <w:sz w:val="20"/>
                <w:szCs w:val="20"/>
              </w:rPr>
              <w:t xml:space="preserve">* = coefficient significant on the 95 percent level. </w:t>
            </w:r>
          </w:p>
          <w:p w14:paraId="3AD2558D" w14:textId="77777777" w:rsidR="00AD60D5" w:rsidRPr="0073259D" w:rsidRDefault="00AD60D5" w:rsidP="00AD60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Analysis method: Linear probability (ordinary least squares) regression models. </w:t>
            </w:r>
          </w:p>
          <w:p w14:paraId="3228E162" w14:textId="77777777" w:rsidR="00AD60D5" w:rsidRPr="0073259D" w:rsidRDefault="00AD60D5" w:rsidP="00AD60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Outcome measur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l assistance</w:t>
            </w: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 during 2019/2020. </w:t>
            </w:r>
          </w:p>
          <w:p w14:paraId="655B3A4D" w14:textId="77777777" w:rsidR="00AD60D5" w:rsidRPr="0073259D" w:rsidRDefault="00AD60D5" w:rsidP="00AD60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Explanatory variables: Receipt of work assessment allowance (any) or sick pay (more than 1BA) during 2013-15/2014-16. </w:t>
            </w:r>
          </w:p>
          <w:p w14:paraId="77D883AC" w14:textId="77777777" w:rsidR="00AD60D5" w:rsidRPr="0073259D" w:rsidRDefault="00AD60D5" w:rsidP="00AD60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Sample inclusion criteria: labor market insiders, i.e., individuals earning more than 3.5 BA at least once during 2016-18/2017-19. </w:t>
            </w:r>
          </w:p>
          <w:p w14:paraId="4840464F" w14:textId="77777777" w:rsidR="00AD60D5" w:rsidRPr="0073259D" w:rsidRDefault="00AD60D5" w:rsidP="00AD60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Model 1 includes the two health indicators only (i.e., work assessment allowance and sick pay). Healthy controls = reference category. </w:t>
            </w:r>
          </w:p>
          <w:p w14:paraId="64D62308" w14:textId="140200C1" w:rsidR="00AD60D5" w:rsidRPr="0073259D" w:rsidRDefault="00AD60D5" w:rsidP="00AD60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Model 2 adjusts for the following sociodemographic covariates: </w:t>
            </w:r>
            <w:r w:rsidR="007F76BF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/medium education (ref: higher education), immigrant, descendant, age, age squared, gender (ref: males), and married (only coefficients for education and immigrant background are shown in the table). </w:t>
            </w:r>
          </w:p>
          <w:p w14:paraId="29F0AB46" w14:textId="2B0D1A36" w:rsidR="004516E9" w:rsidRPr="00A812C1" w:rsidRDefault="00AD60D5" w:rsidP="00AD60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Model 3 includes eight interaction terms between work assessment allowance/sick pay and </w:t>
            </w:r>
            <w:r w:rsidR="007F76BF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r w:rsidRPr="0073259D">
              <w:rPr>
                <w:rFonts w:ascii="Times New Roman" w:hAnsi="Times New Roman" w:cs="Times New Roman"/>
                <w:sz w:val="20"/>
                <w:szCs w:val="20"/>
              </w:rPr>
              <w:t xml:space="preserve"> education, medium education, immigrant, and descendant.  </w:t>
            </w:r>
          </w:p>
        </w:tc>
      </w:tr>
    </w:tbl>
    <w:p w14:paraId="7C2F5693" w14:textId="3F192D07" w:rsidR="00A82778" w:rsidRDefault="00A82778" w:rsidP="00A95D84">
      <w:pPr>
        <w:spacing w:line="360" w:lineRule="auto"/>
      </w:pPr>
    </w:p>
    <w:p w14:paraId="3F7108AB" w14:textId="77777777" w:rsidR="00A812C1" w:rsidRDefault="00A812C1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72FC9A1A" w14:textId="4AD789B2" w:rsidR="00691BEB" w:rsidRPr="008F00F8" w:rsidRDefault="00691BEB" w:rsidP="0096315E">
      <w:pPr>
        <w:pStyle w:val="Overskrift1"/>
      </w:pPr>
      <w:r w:rsidRPr="008F6829">
        <w:lastRenderedPageBreak/>
        <w:t>Supplementary material</w:t>
      </w:r>
      <w:r>
        <w:t xml:space="preserve"> </w:t>
      </w:r>
      <w:r w:rsidR="008623F8">
        <w:t>C</w:t>
      </w:r>
      <w:r w:rsidRPr="008F00F8">
        <w:t xml:space="preserve">: </w:t>
      </w:r>
      <w:r>
        <w:t>Compositional differences</w:t>
      </w:r>
      <w:r w:rsidR="00915974">
        <w:t xml:space="preserve"> among unemployment benefit recipients,</w:t>
      </w:r>
      <w:r>
        <w:t xml:space="preserve"> 2019 vs. 2020</w:t>
      </w:r>
    </w:p>
    <w:p w14:paraId="31F78F61" w14:textId="77777777" w:rsidR="00691BEB" w:rsidRDefault="00691BEB" w:rsidP="00A95D84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AD0C988" w14:textId="77777777" w:rsidR="0096315E" w:rsidRDefault="0096315E" w:rsidP="00A95D84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5E8DAB7" w14:textId="667633F8" w:rsidR="00C74B37" w:rsidRPr="00C74B37" w:rsidRDefault="00C74B37" w:rsidP="00836176">
      <w:pPr>
        <w:pStyle w:val="Bildetekst"/>
        <w:keepNext/>
        <w:rPr>
          <w:b/>
          <w:bCs/>
          <w:color w:val="000000" w:themeColor="text1"/>
          <w:sz w:val="24"/>
          <w:szCs w:val="24"/>
        </w:rPr>
      </w:pPr>
      <w:r w:rsidRPr="00C74B37">
        <w:rPr>
          <w:b/>
          <w:bCs/>
          <w:color w:val="000000" w:themeColor="text1"/>
          <w:sz w:val="24"/>
          <w:szCs w:val="24"/>
        </w:rPr>
        <w:t xml:space="preserve">Table S5. </w:t>
      </w:r>
      <w:r w:rsidR="006A11C1" w:rsidRPr="006A11C1">
        <w:rPr>
          <w:b/>
          <w:bCs/>
          <w:color w:val="000000" w:themeColor="text1"/>
          <w:sz w:val="24"/>
          <w:szCs w:val="24"/>
        </w:rPr>
        <w:t>Descriptive statistics</w:t>
      </w:r>
      <w:r w:rsidR="006A11C1">
        <w:rPr>
          <w:b/>
          <w:bCs/>
          <w:color w:val="000000" w:themeColor="text1"/>
          <w:sz w:val="24"/>
          <w:szCs w:val="24"/>
        </w:rPr>
        <w:t xml:space="preserve"> among </w:t>
      </w:r>
      <w:r w:rsidR="00861264">
        <w:rPr>
          <w:b/>
          <w:bCs/>
          <w:color w:val="000000" w:themeColor="text1"/>
          <w:sz w:val="24"/>
          <w:szCs w:val="24"/>
        </w:rPr>
        <w:t>unemployment</w:t>
      </w:r>
      <w:r w:rsidR="006A11C1">
        <w:rPr>
          <w:b/>
          <w:bCs/>
          <w:color w:val="000000" w:themeColor="text1"/>
          <w:sz w:val="24"/>
          <w:szCs w:val="24"/>
        </w:rPr>
        <w:t xml:space="preserve"> benefit recipients</w:t>
      </w:r>
      <w:r w:rsidR="00FE1440">
        <w:rPr>
          <w:b/>
          <w:bCs/>
          <w:color w:val="000000" w:themeColor="text1"/>
          <w:sz w:val="24"/>
          <w:szCs w:val="24"/>
        </w:rPr>
        <w:t xml:space="preserve"> in pre-crisis (2019) and crisis (2020)</w:t>
      </w:r>
      <w:r w:rsidR="00A43DF5">
        <w:rPr>
          <w:b/>
          <w:bCs/>
          <w:color w:val="000000" w:themeColor="text1"/>
          <w:sz w:val="24"/>
          <w:szCs w:val="24"/>
        </w:rPr>
        <w:t xml:space="preserve"> years</w:t>
      </w:r>
      <w:r w:rsidR="00FE1440">
        <w:rPr>
          <w:b/>
          <w:bCs/>
          <w:color w:val="000000" w:themeColor="text1"/>
          <w:sz w:val="24"/>
          <w:szCs w:val="24"/>
        </w:rPr>
        <w:t xml:space="preserve">. </w:t>
      </w:r>
      <w:r w:rsidR="006A11C1" w:rsidRPr="006A11C1">
        <w:rPr>
          <w:b/>
          <w:bCs/>
          <w:color w:val="000000" w:themeColor="text1"/>
          <w:sz w:val="24"/>
          <w:szCs w:val="24"/>
        </w:rPr>
        <w:t>Percent</w:t>
      </w:r>
      <w:r w:rsidR="00861264">
        <w:rPr>
          <w:b/>
          <w:bCs/>
          <w:color w:val="000000" w:themeColor="text1"/>
          <w:sz w:val="24"/>
          <w:szCs w:val="24"/>
        </w:rPr>
        <w:t xml:space="preserve">.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3189"/>
        <w:gridCol w:w="3189"/>
      </w:tblGrid>
      <w:tr w:rsidR="006F4F0A" w:rsidRPr="006F4F0A" w14:paraId="6C192FEC" w14:textId="77777777" w:rsidTr="006F4F0A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7CA8CC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7A6477D7" w14:textId="4CA051B5" w:rsidR="006F4F0A" w:rsidRPr="006F4F0A" w:rsidRDefault="006F4F0A" w:rsidP="006F4F0A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558861B5" w14:textId="058D3CBC" w:rsidR="006F4F0A" w:rsidRPr="006F4F0A" w:rsidRDefault="006F4F0A" w:rsidP="006F4F0A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6F4F0A" w:rsidRPr="006F4F0A" w14:paraId="6ABF85E3" w14:textId="77777777" w:rsidTr="006F4F0A"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534F1D44" w14:textId="7943C0BA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assessment allowance</w:t>
            </w:r>
          </w:p>
        </w:tc>
        <w:tc>
          <w:tcPr>
            <w:tcW w:w="3189" w:type="dxa"/>
            <w:tcBorders>
              <w:top w:val="single" w:sz="4" w:space="0" w:color="auto"/>
            </w:tcBorders>
          </w:tcPr>
          <w:p w14:paraId="5534EE21" w14:textId="6D517CDA" w:rsidR="006F4F0A" w:rsidRPr="006F4F0A" w:rsidRDefault="00CC105B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C10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3189" w:type="dxa"/>
            <w:tcBorders>
              <w:top w:val="single" w:sz="4" w:space="0" w:color="auto"/>
            </w:tcBorders>
          </w:tcPr>
          <w:p w14:paraId="2E115A3C" w14:textId="2E8E0F42" w:rsidR="006F4F0A" w:rsidRPr="006F4F0A" w:rsidRDefault="00DD777E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9</w:t>
            </w:r>
          </w:p>
        </w:tc>
      </w:tr>
      <w:tr w:rsidR="006F4F0A" w:rsidRPr="006F4F0A" w14:paraId="04744A40" w14:textId="77777777" w:rsidTr="006F4F0A">
        <w:tc>
          <w:tcPr>
            <w:tcW w:w="2694" w:type="dxa"/>
            <w:gridSpan w:val="2"/>
            <w:tcBorders>
              <w:top w:val="nil"/>
            </w:tcBorders>
          </w:tcPr>
          <w:p w14:paraId="50804A5A" w14:textId="35349693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ck pay </w:t>
            </w: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89" w:type="dxa"/>
          </w:tcPr>
          <w:p w14:paraId="7FE399A4" w14:textId="778E8943" w:rsidR="006F4F0A" w:rsidRPr="006F4F0A" w:rsidRDefault="00CC105B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6</w:t>
            </w:r>
          </w:p>
        </w:tc>
        <w:tc>
          <w:tcPr>
            <w:tcW w:w="3189" w:type="dxa"/>
          </w:tcPr>
          <w:p w14:paraId="68D66883" w14:textId="1174FCA0" w:rsidR="006F4F0A" w:rsidRPr="006F4F0A" w:rsidRDefault="00C0035A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8</w:t>
            </w:r>
          </w:p>
        </w:tc>
      </w:tr>
      <w:tr w:rsidR="006F4F0A" w:rsidRPr="006F4F0A" w14:paraId="4051AC36" w14:textId="77777777" w:rsidTr="006F4F0A">
        <w:tc>
          <w:tcPr>
            <w:tcW w:w="2694" w:type="dxa"/>
            <w:gridSpan w:val="2"/>
            <w:tcBorders>
              <w:top w:val="nil"/>
            </w:tcBorders>
          </w:tcPr>
          <w:p w14:paraId="7C5138DC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>Age (in years)</w:t>
            </w:r>
          </w:p>
        </w:tc>
        <w:tc>
          <w:tcPr>
            <w:tcW w:w="3189" w:type="dxa"/>
          </w:tcPr>
          <w:p w14:paraId="28EAFF34" w14:textId="4D16F112" w:rsidR="006F4F0A" w:rsidRPr="006F4F0A" w:rsidRDefault="008543ED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75</w:t>
            </w:r>
          </w:p>
        </w:tc>
        <w:tc>
          <w:tcPr>
            <w:tcW w:w="3189" w:type="dxa"/>
          </w:tcPr>
          <w:p w14:paraId="1BDB1F6F" w14:textId="7693C0F6" w:rsidR="006F4F0A" w:rsidRPr="006F4F0A" w:rsidRDefault="00C0035A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21</w:t>
            </w:r>
          </w:p>
        </w:tc>
      </w:tr>
      <w:tr w:rsidR="006F4F0A" w:rsidRPr="006F4F0A" w14:paraId="59A30295" w14:textId="77777777" w:rsidTr="006F4F0A">
        <w:tc>
          <w:tcPr>
            <w:tcW w:w="2694" w:type="dxa"/>
            <w:gridSpan w:val="2"/>
            <w:tcBorders>
              <w:top w:val="nil"/>
            </w:tcBorders>
          </w:tcPr>
          <w:p w14:paraId="184857A8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 xml:space="preserve">Woman </w:t>
            </w:r>
          </w:p>
        </w:tc>
        <w:tc>
          <w:tcPr>
            <w:tcW w:w="3189" w:type="dxa"/>
          </w:tcPr>
          <w:p w14:paraId="78C2808D" w14:textId="46D617F0" w:rsidR="006F4F0A" w:rsidRPr="006F4F0A" w:rsidRDefault="008543ED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8</w:t>
            </w:r>
          </w:p>
        </w:tc>
        <w:tc>
          <w:tcPr>
            <w:tcW w:w="3189" w:type="dxa"/>
          </w:tcPr>
          <w:p w14:paraId="034DC59E" w14:textId="7E2A0554" w:rsidR="006F4F0A" w:rsidRPr="006F4F0A" w:rsidRDefault="00C0035A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7</w:t>
            </w:r>
          </w:p>
        </w:tc>
      </w:tr>
      <w:tr w:rsidR="006F4F0A" w:rsidRPr="006F4F0A" w14:paraId="53487EA2" w14:textId="77777777" w:rsidTr="006F4F0A">
        <w:tc>
          <w:tcPr>
            <w:tcW w:w="2694" w:type="dxa"/>
            <w:gridSpan w:val="2"/>
            <w:tcBorders>
              <w:top w:val="nil"/>
            </w:tcBorders>
          </w:tcPr>
          <w:p w14:paraId="5DA6F335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189" w:type="dxa"/>
          </w:tcPr>
          <w:p w14:paraId="21DF4A7E" w14:textId="689DF4C1" w:rsidR="008543ED" w:rsidRPr="006F4F0A" w:rsidRDefault="008543ED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2</w:t>
            </w:r>
          </w:p>
        </w:tc>
        <w:tc>
          <w:tcPr>
            <w:tcW w:w="3189" w:type="dxa"/>
          </w:tcPr>
          <w:p w14:paraId="023C02EA" w14:textId="7EA55DC5" w:rsidR="006F4F0A" w:rsidRPr="006F4F0A" w:rsidRDefault="00C0035A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28</w:t>
            </w:r>
          </w:p>
        </w:tc>
      </w:tr>
      <w:tr w:rsidR="006F4F0A" w:rsidRPr="006F4F0A" w14:paraId="41132B6C" w14:textId="77777777" w:rsidTr="006F4F0A">
        <w:tc>
          <w:tcPr>
            <w:tcW w:w="2694" w:type="dxa"/>
            <w:gridSpan w:val="2"/>
          </w:tcPr>
          <w:p w14:paraId="1F2EEC77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3189" w:type="dxa"/>
          </w:tcPr>
          <w:p w14:paraId="33A7ACBA" w14:textId="57E40CF7" w:rsidR="006F4F0A" w:rsidRPr="006F4F0A" w:rsidRDefault="006F4F0A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89" w:type="dxa"/>
          </w:tcPr>
          <w:p w14:paraId="10AC67B4" w14:textId="5AFD6AF8" w:rsidR="006F4F0A" w:rsidRPr="006F4F0A" w:rsidRDefault="006F4F0A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4F0A" w:rsidRPr="006F4F0A" w14:paraId="6A5ACA2A" w14:textId="77777777" w:rsidTr="006F4F0A">
        <w:tc>
          <w:tcPr>
            <w:tcW w:w="2694" w:type="dxa"/>
            <w:gridSpan w:val="2"/>
          </w:tcPr>
          <w:p w14:paraId="1775AF92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Long</w:t>
            </w:r>
          </w:p>
        </w:tc>
        <w:tc>
          <w:tcPr>
            <w:tcW w:w="3189" w:type="dxa"/>
          </w:tcPr>
          <w:p w14:paraId="76F9E7DB" w14:textId="73B454E9" w:rsidR="006F4F0A" w:rsidRPr="006F4F0A" w:rsidRDefault="008543ED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0</w:t>
            </w:r>
          </w:p>
        </w:tc>
        <w:tc>
          <w:tcPr>
            <w:tcW w:w="3189" w:type="dxa"/>
          </w:tcPr>
          <w:p w14:paraId="18DCD16C" w14:textId="26FDEDA1" w:rsidR="006F4F0A" w:rsidRPr="006F4F0A" w:rsidRDefault="00C0035A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8</w:t>
            </w:r>
          </w:p>
        </w:tc>
      </w:tr>
      <w:tr w:rsidR="006F4F0A" w:rsidRPr="006F4F0A" w14:paraId="25D768B8" w14:textId="77777777" w:rsidTr="006F4F0A">
        <w:tc>
          <w:tcPr>
            <w:tcW w:w="2694" w:type="dxa"/>
            <w:gridSpan w:val="2"/>
          </w:tcPr>
          <w:p w14:paraId="380A945C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Medium</w:t>
            </w:r>
          </w:p>
        </w:tc>
        <w:tc>
          <w:tcPr>
            <w:tcW w:w="3189" w:type="dxa"/>
          </w:tcPr>
          <w:p w14:paraId="232C4B27" w14:textId="28D2EDB3" w:rsidR="006F4F0A" w:rsidRPr="006F4F0A" w:rsidRDefault="008543ED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6</w:t>
            </w:r>
          </w:p>
        </w:tc>
        <w:tc>
          <w:tcPr>
            <w:tcW w:w="3189" w:type="dxa"/>
          </w:tcPr>
          <w:p w14:paraId="67F46519" w14:textId="0F09F950" w:rsidR="006F4F0A" w:rsidRPr="006F4F0A" w:rsidRDefault="00BC1B9B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29</w:t>
            </w:r>
          </w:p>
        </w:tc>
      </w:tr>
      <w:tr w:rsidR="006F4F0A" w:rsidRPr="006F4F0A" w14:paraId="450050C1" w14:textId="77777777" w:rsidTr="006F4F0A">
        <w:tc>
          <w:tcPr>
            <w:tcW w:w="2694" w:type="dxa"/>
            <w:gridSpan w:val="2"/>
          </w:tcPr>
          <w:p w14:paraId="53D91F41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Short</w:t>
            </w:r>
          </w:p>
        </w:tc>
        <w:tc>
          <w:tcPr>
            <w:tcW w:w="3189" w:type="dxa"/>
          </w:tcPr>
          <w:p w14:paraId="0E2AD08D" w14:textId="32961928" w:rsidR="006F4F0A" w:rsidRPr="006F4F0A" w:rsidRDefault="00DD777E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1</w:t>
            </w:r>
          </w:p>
        </w:tc>
        <w:tc>
          <w:tcPr>
            <w:tcW w:w="3189" w:type="dxa"/>
          </w:tcPr>
          <w:p w14:paraId="2893B12A" w14:textId="26009E83" w:rsidR="006F4F0A" w:rsidRPr="006F4F0A" w:rsidRDefault="00BC1B9B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1</w:t>
            </w:r>
          </w:p>
        </w:tc>
      </w:tr>
      <w:tr w:rsidR="006F4F0A" w:rsidRPr="006F4F0A" w14:paraId="4A3E268C" w14:textId="77777777" w:rsidTr="006F4F0A">
        <w:tc>
          <w:tcPr>
            <w:tcW w:w="2694" w:type="dxa"/>
            <w:gridSpan w:val="2"/>
            <w:tcBorders>
              <w:bottom w:val="nil"/>
            </w:tcBorders>
          </w:tcPr>
          <w:p w14:paraId="3826D44E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>Immigrant</w:t>
            </w:r>
          </w:p>
        </w:tc>
        <w:tc>
          <w:tcPr>
            <w:tcW w:w="3189" w:type="dxa"/>
          </w:tcPr>
          <w:p w14:paraId="034693DD" w14:textId="7B06C7F1" w:rsidR="006F4F0A" w:rsidRPr="006F4F0A" w:rsidRDefault="00DD777E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3</w:t>
            </w:r>
          </w:p>
        </w:tc>
        <w:tc>
          <w:tcPr>
            <w:tcW w:w="3189" w:type="dxa"/>
          </w:tcPr>
          <w:p w14:paraId="3CE221F9" w14:textId="24DF01CD" w:rsidR="006F4F0A" w:rsidRPr="006F4F0A" w:rsidRDefault="00BC1B9B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3</w:t>
            </w:r>
          </w:p>
        </w:tc>
      </w:tr>
      <w:tr w:rsidR="006F4F0A" w:rsidRPr="006F4F0A" w14:paraId="6E9E8F3B" w14:textId="77777777" w:rsidTr="006F4F0A">
        <w:tc>
          <w:tcPr>
            <w:tcW w:w="2694" w:type="dxa"/>
            <w:gridSpan w:val="2"/>
            <w:tcBorders>
              <w:bottom w:val="nil"/>
            </w:tcBorders>
          </w:tcPr>
          <w:p w14:paraId="4D59A193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>Descendant</w:t>
            </w:r>
          </w:p>
        </w:tc>
        <w:tc>
          <w:tcPr>
            <w:tcW w:w="3189" w:type="dxa"/>
          </w:tcPr>
          <w:p w14:paraId="2AC03E0F" w14:textId="4266F533" w:rsidR="006F4F0A" w:rsidRPr="006F4F0A" w:rsidRDefault="003E13D6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0A65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89" w:type="dxa"/>
          </w:tcPr>
          <w:p w14:paraId="40FE15FE" w14:textId="5B726A29" w:rsidR="006F4F0A" w:rsidRPr="006F4F0A" w:rsidRDefault="003E13D6" w:rsidP="006F4F0A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A110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657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F4F0A" w:rsidRPr="006F4F0A" w14:paraId="5C3FD8B2" w14:textId="77777777" w:rsidTr="006F4F0A"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</w:tcPr>
          <w:p w14:paraId="53E9C218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1643B631" w14:textId="4065C8A3" w:rsidR="006F4F0A" w:rsidRPr="006F4F0A" w:rsidRDefault="00A542EC" w:rsidP="006F4F0A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814</w:t>
            </w: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7623F375" w14:textId="1868C424" w:rsidR="006F4F0A" w:rsidRPr="006F4F0A" w:rsidRDefault="00A542EC" w:rsidP="006F4F0A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="00CC105B">
              <w:rPr>
                <w:rFonts w:ascii="Times New Roman" w:hAnsi="Times New Roman" w:cs="Times New Roman"/>
                <w:sz w:val="20"/>
                <w:szCs w:val="20"/>
              </w:rPr>
              <w:t xml:space="preserve"> 941</w:t>
            </w:r>
          </w:p>
        </w:tc>
      </w:tr>
      <w:tr w:rsidR="006F4F0A" w:rsidRPr="006F4F0A" w14:paraId="1E32E12F" w14:textId="77777777" w:rsidTr="00A441B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6914FC" w14:textId="77777777" w:rsidR="006F4F0A" w:rsidRPr="006F4F0A" w:rsidRDefault="006F4F0A" w:rsidP="006F4F0A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56C5BE" w14:textId="3ABA1BD1" w:rsidR="006F4F0A" w:rsidRPr="006F4F0A" w:rsidRDefault="006F4F0A" w:rsidP="003E09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 xml:space="preserve">Sample inclusion criteria: those who have earned minimum 3,5 times the base amount (BA) at least once during 2016-2018/2017-2019. </w:t>
            </w:r>
          </w:p>
          <w:p w14:paraId="018E98A2" w14:textId="15FB5D02" w:rsidR="00B57C92" w:rsidRDefault="00B57C92" w:rsidP="003E09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ample consisting of unemployment benefit recipients during 2019/2020. </w:t>
            </w:r>
          </w:p>
          <w:p w14:paraId="25ECB45C" w14:textId="77777777" w:rsidR="006F4F0A" w:rsidRPr="006F4F0A" w:rsidRDefault="006F4F0A" w:rsidP="003E09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 xml:space="preserve">Poor health is measured as either (a) receipt of any work assessment allowance or (b) receipt of more than one base amount (BA) of sick pay, during 2013-2015/2014-2016. </w:t>
            </w:r>
          </w:p>
          <w:p w14:paraId="04CFF8F4" w14:textId="77777777" w:rsidR="006F4F0A" w:rsidRPr="006F4F0A" w:rsidRDefault="006F4F0A" w:rsidP="003E09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 xml:space="preserve">Age span: 30-62 years. </w:t>
            </w:r>
          </w:p>
          <w:p w14:paraId="398E5FB7" w14:textId="77777777" w:rsidR="006F4F0A" w:rsidRPr="006F4F0A" w:rsidRDefault="006F4F0A" w:rsidP="003E09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 xml:space="preserve">Disability benefit recipients in 2019 and 2020 are excluded. </w:t>
            </w:r>
          </w:p>
          <w:p w14:paraId="25FAB65D" w14:textId="77777777" w:rsidR="006F4F0A" w:rsidRPr="006F4F0A" w:rsidRDefault="006F4F0A" w:rsidP="003E09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4F0A">
              <w:rPr>
                <w:rFonts w:ascii="Times New Roman" w:hAnsi="Times New Roman" w:cs="Times New Roman"/>
                <w:sz w:val="20"/>
                <w:szCs w:val="20"/>
              </w:rPr>
              <w:t xml:space="preserve">People who die or emigrate during the observational period are excluded. </w:t>
            </w:r>
          </w:p>
        </w:tc>
      </w:tr>
    </w:tbl>
    <w:p w14:paraId="115F42F4" w14:textId="77777777" w:rsidR="00915974" w:rsidRPr="00691BEB" w:rsidRDefault="00915974" w:rsidP="00A95D84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AE3EBF0" w14:textId="77777777" w:rsidR="00691BEB" w:rsidRDefault="00691BEB" w:rsidP="00A95D8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8729097" w14:textId="77777777" w:rsidR="005D7F90" w:rsidRDefault="005D7F90" w:rsidP="0004111C">
      <w:pPr>
        <w:pStyle w:val="Ingenmellomrom"/>
        <w:sectPr w:rsidR="005D7F90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5254382" w14:textId="2F94FBBC" w:rsidR="0004111C" w:rsidRDefault="0004111C" w:rsidP="0004111C">
      <w:pPr>
        <w:pStyle w:val="Ingenmellomrom"/>
        <w:rPr>
          <w:rFonts w:cs="Times New Roman"/>
          <w:color w:val="000000" w:themeColor="text1"/>
          <w:szCs w:val="28"/>
        </w:rPr>
      </w:pPr>
      <w:r w:rsidRPr="008F6829">
        <w:lastRenderedPageBreak/>
        <w:t>Supplementary material</w:t>
      </w:r>
      <w:r>
        <w:t xml:space="preserve"> D</w:t>
      </w:r>
      <w:r w:rsidRPr="008F00F8">
        <w:t>:</w:t>
      </w:r>
      <w:r>
        <w:t xml:space="preserve"> Correlation matrix </w:t>
      </w:r>
    </w:p>
    <w:p w14:paraId="0F31CF5F" w14:textId="641F2FC7" w:rsidR="00AB1A46" w:rsidRPr="00AB1A46" w:rsidRDefault="00AB1A46" w:rsidP="00AB1A46">
      <w:pPr>
        <w:pStyle w:val="Bildetekst"/>
        <w:keepNext/>
        <w:rPr>
          <w:b/>
          <w:bCs/>
          <w:color w:val="000000" w:themeColor="text1"/>
          <w:sz w:val="24"/>
          <w:szCs w:val="24"/>
        </w:rPr>
      </w:pPr>
      <w:r w:rsidRPr="00AB1A46">
        <w:rPr>
          <w:b/>
          <w:bCs/>
          <w:color w:val="000000" w:themeColor="text1"/>
          <w:sz w:val="24"/>
          <w:szCs w:val="24"/>
        </w:rPr>
        <w:t>Table S6. Correlation matrix for variables included in regression analysis</w:t>
      </w:r>
      <w:r w:rsidR="00DB569B">
        <w:rPr>
          <w:b/>
          <w:bCs/>
          <w:color w:val="000000" w:themeColor="text1"/>
          <w:sz w:val="24"/>
          <w:szCs w:val="24"/>
        </w:rPr>
        <w:t>,</w:t>
      </w:r>
      <w:r w:rsidRPr="00AB1A46">
        <w:rPr>
          <w:b/>
          <w:bCs/>
          <w:color w:val="000000" w:themeColor="text1"/>
          <w:sz w:val="24"/>
          <w:szCs w:val="24"/>
        </w:rPr>
        <w:t xml:space="preserve"> 2019 </w:t>
      </w:r>
      <w:r w:rsidR="00B83276" w:rsidRPr="00AB1A46">
        <w:rPr>
          <w:b/>
          <w:bCs/>
          <w:color w:val="000000" w:themeColor="text1"/>
          <w:sz w:val="24"/>
          <w:szCs w:val="24"/>
        </w:rPr>
        <w:t xml:space="preserve">pre-crisis </w:t>
      </w:r>
      <w:r w:rsidRPr="00AB1A46">
        <w:rPr>
          <w:b/>
          <w:bCs/>
          <w:color w:val="000000" w:themeColor="text1"/>
          <w:sz w:val="24"/>
          <w:szCs w:val="24"/>
        </w:rPr>
        <w:t xml:space="preserve">analytical sample. 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1402"/>
        <w:gridCol w:w="1252"/>
        <w:gridCol w:w="1252"/>
        <w:gridCol w:w="1252"/>
        <w:gridCol w:w="1252"/>
        <w:gridCol w:w="1256"/>
        <w:gridCol w:w="1256"/>
        <w:gridCol w:w="1256"/>
        <w:gridCol w:w="1256"/>
        <w:gridCol w:w="1256"/>
        <w:gridCol w:w="1304"/>
      </w:tblGrid>
      <w:tr w:rsidR="00B84227" w:rsidRPr="000C4C28" w14:paraId="5F341925" w14:textId="77777777" w:rsidTr="009F3065">
        <w:tc>
          <w:tcPr>
            <w:tcW w:w="463" w:type="pct"/>
          </w:tcPr>
          <w:p w14:paraId="6C8677E9" w14:textId="77777777" w:rsidR="00F40D34" w:rsidRPr="00BF269B" w:rsidRDefault="00F40D34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4C09A98B" w14:textId="77777777" w:rsidR="00CA5B82" w:rsidRPr="00BF269B" w:rsidRDefault="00CA5B82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AA</w:t>
            </w:r>
            <w:r w:rsidR="005D7F90"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  <w:p w14:paraId="7DB31DFA" w14:textId="54AB55DC" w:rsidR="00F40D34" w:rsidRPr="00BF269B" w:rsidRDefault="000C4C28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3-15</w:t>
            </w:r>
          </w:p>
        </w:tc>
        <w:tc>
          <w:tcPr>
            <w:tcW w:w="453" w:type="pct"/>
          </w:tcPr>
          <w:p w14:paraId="5B91F53B" w14:textId="2DEE39BD" w:rsidR="00F40D34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ick pay 2013-15</w:t>
            </w:r>
          </w:p>
        </w:tc>
        <w:tc>
          <w:tcPr>
            <w:tcW w:w="453" w:type="pct"/>
          </w:tcPr>
          <w:p w14:paraId="0979CA8E" w14:textId="15990332" w:rsidR="00F40D34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453" w:type="pct"/>
          </w:tcPr>
          <w:p w14:paraId="205C4F34" w14:textId="5E2C538A" w:rsidR="00F40D34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oman</w:t>
            </w:r>
          </w:p>
        </w:tc>
        <w:tc>
          <w:tcPr>
            <w:tcW w:w="454" w:type="pct"/>
          </w:tcPr>
          <w:p w14:paraId="1057386A" w14:textId="267489C0" w:rsidR="00F40D34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454" w:type="pct"/>
          </w:tcPr>
          <w:p w14:paraId="7D1BE8A9" w14:textId="6331D2B9" w:rsidR="00F40D34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ong education</w:t>
            </w:r>
          </w:p>
        </w:tc>
        <w:tc>
          <w:tcPr>
            <w:tcW w:w="454" w:type="pct"/>
          </w:tcPr>
          <w:p w14:paraId="32B99767" w14:textId="648734BD" w:rsidR="00F40D34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 education</w:t>
            </w:r>
          </w:p>
        </w:tc>
        <w:tc>
          <w:tcPr>
            <w:tcW w:w="454" w:type="pct"/>
          </w:tcPr>
          <w:p w14:paraId="14F21593" w14:textId="7182F8B7" w:rsidR="00F40D34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hort education</w:t>
            </w:r>
          </w:p>
        </w:tc>
        <w:tc>
          <w:tcPr>
            <w:tcW w:w="454" w:type="pct"/>
          </w:tcPr>
          <w:p w14:paraId="26326300" w14:textId="563EAD84" w:rsidR="00F40D34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mmigrant</w:t>
            </w:r>
          </w:p>
        </w:tc>
        <w:tc>
          <w:tcPr>
            <w:tcW w:w="454" w:type="pct"/>
          </w:tcPr>
          <w:p w14:paraId="760CAC1F" w14:textId="4C114D92" w:rsidR="00F40D34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escendant</w:t>
            </w:r>
          </w:p>
        </w:tc>
      </w:tr>
      <w:tr w:rsidR="00B84227" w:rsidRPr="000C4C28" w14:paraId="68E1964E" w14:textId="77777777" w:rsidTr="009F3065">
        <w:tc>
          <w:tcPr>
            <w:tcW w:w="463" w:type="pct"/>
          </w:tcPr>
          <w:p w14:paraId="6CB59241" w14:textId="414D3DF2" w:rsidR="00F40D34" w:rsidRPr="00BF269B" w:rsidRDefault="00F16F34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employed 2019</w:t>
            </w:r>
          </w:p>
        </w:tc>
        <w:tc>
          <w:tcPr>
            <w:tcW w:w="453" w:type="pct"/>
          </w:tcPr>
          <w:p w14:paraId="0CB8C473" w14:textId="644B6F88" w:rsidR="00F40D34" w:rsidRPr="00BF269B" w:rsidRDefault="00257127" w:rsidP="00C30F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BF26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453" w:type="pct"/>
          </w:tcPr>
          <w:p w14:paraId="27551492" w14:textId="06B0F93B" w:rsidR="00F40D34" w:rsidRPr="00BF269B" w:rsidRDefault="008506DB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453" w:type="pct"/>
          </w:tcPr>
          <w:p w14:paraId="0602DFA3" w14:textId="6F0A09B3" w:rsidR="00F40D34" w:rsidRPr="00BF269B" w:rsidRDefault="00C64917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2</w:t>
            </w:r>
          </w:p>
        </w:tc>
        <w:tc>
          <w:tcPr>
            <w:tcW w:w="453" w:type="pct"/>
          </w:tcPr>
          <w:p w14:paraId="374A2557" w14:textId="31E1DBA1" w:rsidR="00F40D34" w:rsidRPr="00BF269B" w:rsidRDefault="002C7B2D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4" w:type="pct"/>
          </w:tcPr>
          <w:p w14:paraId="32874C21" w14:textId="7D8F6C48" w:rsidR="00F40D34" w:rsidRPr="00BF269B" w:rsidRDefault="00D06971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3</w:t>
            </w:r>
          </w:p>
        </w:tc>
        <w:tc>
          <w:tcPr>
            <w:tcW w:w="454" w:type="pct"/>
          </w:tcPr>
          <w:p w14:paraId="0B805972" w14:textId="069860BD" w:rsidR="00F40D34" w:rsidRPr="00BF269B" w:rsidRDefault="00D6184C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2</w:t>
            </w:r>
          </w:p>
        </w:tc>
        <w:tc>
          <w:tcPr>
            <w:tcW w:w="454" w:type="pct"/>
          </w:tcPr>
          <w:p w14:paraId="55F41A84" w14:textId="1A06AABA" w:rsidR="00F40D34" w:rsidRPr="00BF269B" w:rsidRDefault="004360D7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454" w:type="pct"/>
          </w:tcPr>
          <w:p w14:paraId="10AA2B53" w14:textId="6E1BC292" w:rsidR="00F40D34" w:rsidRPr="00BF269B" w:rsidRDefault="009C2B89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454" w:type="pct"/>
          </w:tcPr>
          <w:p w14:paraId="6B4CBBCF" w14:textId="6F5B8A9A" w:rsidR="00F40D34" w:rsidRPr="00BF269B" w:rsidRDefault="00396710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454" w:type="pct"/>
          </w:tcPr>
          <w:p w14:paraId="79CDD7ED" w14:textId="5943A31D" w:rsidR="00F40D34" w:rsidRPr="00BF269B" w:rsidRDefault="00AB1A46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B84227" w:rsidRPr="000C4C28" w14:paraId="588778BF" w14:textId="77777777" w:rsidTr="009F3065">
        <w:tc>
          <w:tcPr>
            <w:tcW w:w="463" w:type="pct"/>
          </w:tcPr>
          <w:p w14:paraId="6E17B2AA" w14:textId="77777777" w:rsidR="00CA5B82" w:rsidRPr="00BF269B" w:rsidRDefault="00C30FD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</w:t>
            </w:r>
            <w:r w:rsidR="00CA5B82"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A</w:t>
            </w: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  <w:p w14:paraId="31502E3D" w14:textId="7D923C13" w:rsidR="00F40D34" w:rsidRPr="00BF269B" w:rsidRDefault="00C30FD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3-15</w:t>
            </w:r>
          </w:p>
        </w:tc>
        <w:tc>
          <w:tcPr>
            <w:tcW w:w="453" w:type="pct"/>
          </w:tcPr>
          <w:p w14:paraId="6C0AB652" w14:textId="40ED9C20" w:rsidR="00F40D34" w:rsidRPr="00BF269B" w:rsidRDefault="00754FD4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3" w:type="pct"/>
          </w:tcPr>
          <w:p w14:paraId="720151A9" w14:textId="4F7A57E7" w:rsidR="00F40D34" w:rsidRPr="00BF269B" w:rsidRDefault="008506DB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3</w:t>
            </w:r>
          </w:p>
        </w:tc>
        <w:tc>
          <w:tcPr>
            <w:tcW w:w="453" w:type="pct"/>
          </w:tcPr>
          <w:p w14:paraId="37A6B38F" w14:textId="11F7F62C" w:rsidR="00F40D34" w:rsidRPr="00BF269B" w:rsidRDefault="00C64917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453" w:type="pct"/>
          </w:tcPr>
          <w:p w14:paraId="114355D6" w14:textId="0FFF5B70" w:rsidR="00F40D34" w:rsidRPr="00BF269B" w:rsidRDefault="002C7B2D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454" w:type="pct"/>
          </w:tcPr>
          <w:p w14:paraId="5F40A0E5" w14:textId="3E893CA7" w:rsidR="00F40D34" w:rsidRPr="00BF269B" w:rsidRDefault="00D06971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4" w:type="pct"/>
          </w:tcPr>
          <w:p w14:paraId="4D696D32" w14:textId="39BD6ECE" w:rsidR="00F40D34" w:rsidRPr="00BF269B" w:rsidRDefault="00D6184C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4</w:t>
            </w:r>
          </w:p>
        </w:tc>
        <w:tc>
          <w:tcPr>
            <w:tcW w:w="454" w:type="pct"/>
          </w:tcPr>
          <w:p w14:paraId="608F089B" w14:textId="2980BA34" w:rsidR="00F40D34" w:rsidRPr="00BF269B" w:rsidRDefault="004360D7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454" w:type="pct"/>
          </w:tcPr>
          <w:p w14:paraId="6A49FC4C" w14:textId="48395F49" w:rsidR="00F40D34" w:rsidRPr="00BF269B" w:rsidRDefault="009C2B89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454" w:type="pct"/>
          </w:tcPr>
          <w:p w14:paraId="3360CF38" w14:textId="129276AC" w:rsidR="00F40D34" w:rsidRPr="00BF269B" w:rsidRDefault="00396710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4" w:type="pct"/>
          </w:tcPr>
          <w:p w14:paraId="23FA687E" w14:textId="733FAE05" w:rsidR="00F40D34" w:rsidRPr="00BF269B" w:rsidRDefault="00AB1A46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C30FD1" w:rsidRPr="000C4C28" w14:paraId="5A98928E" w14:textId="77777777" w:rsidTr="009F3065">
        <w:tc>
          <w:tcPr>
            <w:tcW w:w="463" w:type="pct"/>
          </w:tcPr>
          <w:p w14:paraId="2F0866B2" w14:textId="69B8665D" w:rsidR="00C30FD1" w:rsidRPr="00BF269B" w:rsidRDefault="00C30FD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ick pay 2013-15</w:t>
            </w:r>
          </w:p>
        </w:tc>
        <w:tc>
          <w:tcPr>
            <w:tcW w:w="453" w:type="pct"/>
          </w:tcPr>
          <w:p w14:paraId="70588870" w14:textId="53C919FD" w:rsidR="00C30FD1" w:rsidRPr="00BF269B" w:rsidRDefault="00754FD4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3</w:t>
            </w:r>
          </w:p>
        </w:tc>
        <w:tc>
          <w:tcPr>
            <w:tcW w:w="453" w:type="pct"/>
          </w:tcPr>
          <w:p w14:paraId="0F771F5C" w14:textId="284D8E94" w:rsidR="00C30FD1" w:rsidRPr="00BF269B" w:rsidRDefault="00F00EE9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3" w:type="pct"/>
          </w:tcPr>
          <w:p w14:paraId="67FACAD6" w14:textId="682A3F25" w:rsidR="00C30FD1" w:rsidRPr="00BF269B" w:rsidRDefault="00C64917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453" w:type="pct"/>
          </w:tcPr>
          <w:p w14:paraId="1B445959" w14:textId="76F9680C" w:rsidR="00C30FD1" w:rsidRPr="00BF269B" w:rsidRDefault="002C7B2D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454" w:type="pct"/>
          </w:tcPr>
          <w:p w14:paraId="28246A80" w14:textId="5E4AEE8A" w:rsidR="00C30FD1" w:rsidRPr="00BF269B" w:rsidRDefault="00D06971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1</w:t>
            </w:r>
          </w:p>
        </w:tc>
        <w:tc>
          <w:tcPr>
            <w:tcW w:w="454" w:type="pct"/>
          </w:tcPr>
          <w:p w14:paraId="181668B3" w14:textId="6F8C1467" w:rsidR="00C30FD1" w:rsidRPr="00BF269B" w:rsidRDefault="00D6184C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4</w:t>
            </w:r>
          </w:p>
        </w:tc>
        <w:tc>
          <w:tcPr>
            <w:tcW w:w="454" w:type="pct"/>
          </w:tcPr>
          <w:p w14:paraId="2EBB5759" w14:textId="6A064955" w:rsidR="00C30FD1" w:rsidRPr="00BF269B" w:rsidRDefault="004360D7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454" w:type="pct"/>
          </w:tcPr>
          <w:p w14:paraId="6412AD46" w14:textId="6B0F3AD6" w:rsidR="00C30FD1" w:rsidRPr="00BF269B" w:rsidRDefault="009C2B89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454" w:type="pct"/>
          </w:tcPr>
          <w:p w14:paraId="3B8E3C42" w14:textId="0991E46D" w:rsidR="00C30FD1" w:rsidRPr="00BF269B" w:rsidRDefault="00396710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6</w:t>
            </w:r>
          </w:p>
        </w:tc>
        <w:tc>
          <w:tcPr>
            <w:tcW w:w="454" w:type="pct"/>
          </w:tcPr>
          <w:p w14:paraId="5AAA840B" w14:textId="0C225B4A" w:rsidR="00C30FD1" w:rsidRPr="00BF269B" w:rsidRDefault="00AB1A46" w:rsidP="00C30F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F00EE9" w:rsidRPr="000C4C28" w14:paraId="7C058DC7" w14:textId="77777777" w:rsidTr="009F3065">
        <w:tc>
          <w:tcPr>
            <w:tcW w:w="463" w:type="pct"/>
          </w:tcPr>
          <w:p w14:paraId="5A9C00FF" w14:textId="77777777" w:rsidR="00F00EE9" w:rsidRPr="00BF269B" w:rsidRDefault="00F00EE9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ge</w:t>
            </w:r>
          </w:p>
          <w:p w14:paraId="60302275" w14:textId="25187BCC" w:rsidR="00CA5B82" w:rsidRPr="00BF269B" w:rsidRDefault="00CA5B82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31A6D200" w14:textId="24FC915B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453" w:type="pct"/>
          </w:tcPr>
          <w:p w14:paraId="67D30843" w14:textId="66CA0F30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453" w:type="pct"/>
          </w:tcPr>
          <w:p w14:paraId="25F0F05F" w14:textId="42638494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3" w:type="pct"/>
          </w:tcPr>
          <w:p w14:paraId="274233EC" w14:textId="354938CC" w:rsidR="00F00EE9" w:rsidRPr="00BF269B" w:rsidRDefault="002C7B2D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2</w:t>
            </w:r>
          </w:p>
        </w:tc>
        <w:tc>
          <w:tcPr>
            <w:tcW w:w="454" w:type="pct"/>
          </w:tcPr>
          <w:p w14:paraId="31CE9C2F" w14:textId="378E5DC6" w:rsidR="00F00EE9" w:rsidRPr="00BF269B" w:rsidRDefault="00D06971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454" w:type="pct"/>
          </w:tcPr>
          <w:p w14:paraId="5E4A7A6F" w14:textId="31E895F4" w:rsidR="00F00EE9" w:rsidRPr="00BF269B" w:rsidRDefault="00D6184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1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4" w:type="pct"/>
          </w:tcPr>
          <w:p w14:paraId="6A47D97A" w14:textId="7CE9DD1A" w:rsidR="00F00EE9" w:rsidRPr="00BF269B" w:rsidRDefault="004360D7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454" w:type="pct"/>
          </w:tcPr>
          <w:p w14:paraId="616EFF66" w14:textId="32D438C4" w:rsidR="00F00EE9" w:rsidRPr="00BF269B" w:rsidRDefault="009C2B8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4" w:type="pct"/>
          </w:tcPr>
          <w:p w14:paraId="7A48E356" w14:textId="10AC66CE" w:rsidR="00F00EE9" w:rsidRPr="00BF269B" w:rsidRDefault="00EA4B0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43</w:t>
            </w:r>
          </w:p>
        </w:tc>
        <w:tc>
          <w:tcPr>
            <w:tcW w:w="454" w:type="pct"/>
          </w:tcPr>
          <w:p w14:paraId="59466109" w14:textId="5FEA657C" w:rsidR="00F00EE9" w:rsidRPr="00BF269B" w:rsidRDefault="00AB1A4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2</w:t>
            </w:r>
          </w:p>
        </w:tc>
      </w:tr>
      <w:tr w:rsidR="00F00EE9" w:rsidRPr="000C4C28" w14:paraId="18A451E6" w14:textId="77777777" w:rsidTr="009F3065">
        <w:tc>
          <w:tcPr>
            <w:tcW w:w="463" w:type="pct"/>
          </w:tcPr>
          <w:p w14:paraId="2085AF4D" w14:textId="77777777" w:rsidR="00F00EE9" w:rsidRPr="00BF269B" w:rsidRDefault="00F00EE9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oman</w:t>
            </w:r>
          </w:p>
          <w:p w14:paraId="7C1D00A1" w14:textId="3363530C" w:rsidR="00CA5B82" w:rsidRPr="00BF269B" w:rsidRDefault="00CA5B82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7FAE0BB5" w14:textId="22FED650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453" w:type="pct"/>
          </w:tcPr>
          <w:p w14:paraId="53041C42" w14:textId="71F6D4AF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453" w:type="pct"/>
          </w:tcPr>
          <w:p w14:paraId="5FBCF368" w14:textId="46337993" w:rsidR="00F00EE9" w:rsidRPr="00BF269B" w:rsidRDefault="00C64917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2</w:t>
            </w:r>
          </w:p>
        </w:tc>
        <w:tc>
          <w:tcPr>
            <w:tcW w:w="453" w:type="pct"/>
          </w:tcPr>
          <w:p w14:paraId="6ED2B80B" w14:textId="7EE2002C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24EB60FA" w14:textId="1C4C15D1" w:rsidR="00F00EE9" w:rsidRPr="00BF269B" w:rsidRDefault="001369B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454" w:type="pct"/>
          </w:tcPr>
          <w:p w14:paraId="74F42EB5" w14:textId="0A9DE4BC" w:rsidR="00F00EE9" w:rsidRPr="00BF269B" w:rsidRDefault="00D6184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4</w:t>
            </w:r>
          </w:p>
        </w:tc>
        <w:tc>
          <w:tcPr>
            <w:tcW w:w="454" w:type="pct"/>
          </w:tcPr>
          <w:p w14:paraId="56B0D86E" w14:textId="78885B01" w:rsidR="00F00EE9" w:rsidRPr="00BF269B" w:rsidRDefault="004360D7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37</w:t>
            </w:r>
          </w:p>
        </w:tc>
        <w:tc>
          <w:tcPr>
            <w:tcW w:w="454" w:type="pct"/>
          </w:tcPr>
          <w:p w14:paraId="596BC568" w14:textId="5C3304FF" w:rsidR="00F00EE9" w:rsidRPr="00BF269B" w:rsidRDefault="00396710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8</w:t>
            </w:r>
          </w:p>
        </w:tc>
        <w:tc>
          <w:tcPr>
            <w:tcW w:w="454" w:type="pct"/>
          </w:tcPr>
          <w:p w14:paraId="168111A2" w14:textId="49EAAB7B" w:rsidR="00F00EE9" w:rsidRPr="00BF269B" w:rsidRDefault="00EA4B0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6</w:t>
            </w:r>
          </w:p>
        </w:tc>
        <w:tc>
          <w:tcPr>
            <w:tcW w:w="454" w:type="pct"/>
          </w:tcPr>
          <w:p w14:paraId="708E2813" w14:textId="19A84ACE" w:rsidR="00F00EE9" w:rsidRPr="00BF269B" w:rsidRDefault="00AB1A4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F00EE9" w:rsidRPr="000C4C28" w14:paraId="0A2F473D" w14:textId="77777777" w:rsidTr="009F3065">
        <w:tc>
          <w:tcPr>
            <w:tcW w:w="463" w:type="pct"/>
          </w:tcPr>
          <w:p w14:paraId="46410D3E" w14:textId="77777777" w:rsidR="00F00EE9" w:rsidRPr="00BF269B" w:rsidRDefault="00F00EE9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arried</w:t>
            </w:r>
          </w:p>
          <w:p w14:paraId="72E694BB" w14:textId="0475CACE" w:rsidR="00CA5B82" w:rsidRPr="00BF269B" w:rsidRDefault="00CA5B82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12E4C246" w14:textId="192EF8D0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6CFDA01D" w14:textId="254A2906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1</w:t>
            </w:r>
          </w:p>
        </w:tc>
        <w:tc>
          <w:tcPr>
            <w:tcW w:w="453" w:type="pct"/>
          </w:tcPr>
          <w:p w14:paraId="58F46A93" w14:textId="7BA075D8" w:rsidR="00F00EE9" w:rsidRPr="00BF269B" w:rsidRDefault="00C64917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453" w:type="pct"/>
          </w:tcPr>
          <w:p w14:paraId="33A974ED" w14:textId="0B7A22B7" w:rsidR="00F00EE9" w:rsidRPr="00BF269B" w:rsidRDefault="00F30EDE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454" w:type="pct"/>
          </w:tcPr>
          <w:p w14:paraId="06F774AE" w14:textId="3F2D9318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5E43DCC0" w14:textId="42CD8FD3" w:rsidR="00F00EE9" w:rsidRPr="00BF269B" w:rsidRDefault="00D6184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4" w:type="pct"/>
          </w:tcPr>
          <w:p w14:paraId="6C788BA9" w14:textId="2B86A480" w:rsidR="00F00EE9" w:rsidRPr="00BF269B" w:rsidRDefault="004360D7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</w:t>
            </w:r>
            <w:r w:rsidR="009C2B89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454" w:type="pct"/>
          </w:tcPr>
          <w:p w14:paraId="6792D165" w14:textId="761CE958" w:rsidR="00F00EE9" w:rsidRPr="00BF269B" w:rsidRDefault="00396710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1</w:t>
            </w:r>
          </w:p>
        </w:tc>
        <w:tc>
          <w:tcPr>
            <w:tcW w:w="454" w:type="pct"/>
          </w:tcPr>
          <w:p w14:paraId="06780B67" w14:textId="1680A94A" w:rsidR="00F00EE9" w:rsidRPr="00BF269B" w:rsidRDefault="00EA4B0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454" w:type="pct"/>
          </w:tcPr>
          <w:p w14:paraId="465A1D9F" w14:textId="4949FB99" w:rsidR="00F00EE9" w:rsidRPr="00BF269B" w:rsidRDefault="00AB1A4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F00EE9" w:rsidRPr="000C4C28" w14:paraId="210870A1" w14:textId="77777777" w:rsidTr="009F3065">
        <w:tc>
          <w:tcPr>
            <w:tcW w:w="463" w:type="pct"/>
          </w:tcPr>
          <w:p w14:paraId="52CCA6E8" w14:textId="35F1F357" w:rsidR="00F00EE9" w:rsidRPr="00BF269B" w:rsidRDefault="00F00EE9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ong education</w:t>
            </w:r>
          </w:p>
        </w:tc>
        <w:tc>
          <w:tcPr>
            <w:tcW w:w="453" w:type="pct"/>
          </w:tcPr>
          <w:p w14:paraId="102BF185" w14:textId="02C922A1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4</w:t>
            </w:r>
          </w:p>
        </w:tc>
        <w:tc>
          <w:tcPr>
            <w:tcW w:w="453" w:type="pct"/>
          </w:tcPr>
          <w:p w14:paraId="00DD29A0" w14:textId="291490F1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4</w:t>
            </w:r>
          </w:p>
        </w:tc>
        <w:tc>
          <w:tcPr>
            <w:tcW w:w="453" w:type="pct"/>
          </w:tcPr>
          <w:p w14:paraId="3F929C57" w14:textId="5CAB4779" w:rsidR="00F00EE9" w:rsidRPr="00BF269B" w:rsidRDefault="00C64917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1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76849ECE" w14:textId="21265A8A" w:rsidR="00F00EE9" w:rsidRPr="00BF269B" w:rsidRDefault="00F30EDE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4</w:t>
            </w:r>
          </w:p>
        </w:tc>
        <w:tc>
          <w:tcPr>
            <w:tcW w:w="454" w:type="pct"/>
          </w:tcPr>
          <w:p w14:paraId="58CD2B09" w14:textId="40B36DD4" w:rsidR="00F00EE9" w:rsidRPr="00BF269B" w:rsidRDefault="001369B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4" w:type="pct"/>
          </w:tcPr>
          <w:p w14:paraId="51F8EF2E" w14:textId="5270C3FA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55FC9BAA" w14:textId="63CA1621" w:rsidR="00F00EE9" w:rsidRPr="00BF269B" w:rsidRDefault="009C2B8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78</w:t>
            </w:r>
          </w:p>
        </w:tc>
        <w:tc>
          <w:tcPr>
            <w:tcW w:w="454" w:type="pct"/>
          </w:tcPr>
          <w:p w14:paraId="56ECAE6F" w14:textId="5D47D359" w:rsidR="00F00EE9" w:rsidRPr="00BF269B" w:rsidRDefault="00396710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3</w:t>
            </w:r>
          </w:p>
        </w:tc>
        <w:tc>
          <w:tcPr>
            <w:tcW w:w="454" w:type="pct"/>
          </w:tcPr>
          <w:p w14:paraId="50ECC4D2" w14:textId="00BF7433" w:rsidR="00F00EE9" w:rsidRPr="00BF269B" w:rsidRDefault="00EA4B0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9</w:t>
            </w:r>
          </w:p>
        </w:tc>
        <w:tc>
          <w:tcPr>
            <w:tcW w:w="454" w:type="pct"/>
          </w:tcPr>
          <w:p w14:paraId="264786BB" w14:textId="3917F0DF" w:rsidR="00F00EE9" w:rsidRPr="00BF269B" w:rsidRDefault="00AB1A4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F00EE9" w:rsidRPr="000C4C28" w14:paraId="62C041FD" w14:textId="77777777" w:rsidTr="009F3065">
        <w:tc>
          <w:tcPr>
            <w:tcW w:w="463" w:type="pct"/>
          </w:tcPr>
          <w:p w14:paraId="5BD588E8" w14:textId="1E11146B" w:rsidR="00F00EE9" w:rsidRPr="00BF269B" w:rsidRDefault="00F00EE9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 education</w:t>
            </w:r>
          </w:p>
        </w:tc>
        <w:tc>
          <w:tcPr>
            <w:tcW w:w="453" w:type="pct"/>
          </w:tcPr>
          <w:p w14:paraId="29F223DE" w14:textId="43053003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453" w:type="pct"/>
          </w:tcPr>
          <w:p w14:paraId="4956D197" w14:textId="15092527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453" w:type="pct"/>
          </w:tcPr>
          <w:p w14:paraId="22B374CF" w14:textId="72600A42" w:rsidR="00F00EE9" w:rsidRPr="00BF269B" w:rsidRDefault="002C7B2D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453" w:type="pct"/>
          </w:tcPr>
          <w:p w14:paraId="5994F2B4" w14:textId="4DFA2073" w:rsidR="00F00EE9" w:rsidRPr="00BF269B" w:rsidRDefault="00F30EDE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37</w:t>
            </w:r>
          </w:p>
        </w:tc>
        <w:tc>
          <w:tcPr>
            <w:tcW w:w="454" w:type="pct"/>
          </w:tcPr>
          <w:p w14:paraId="422FC47F" w14:textId="4C0CF969" w:rsidR="00F00EE9" w:rsidRPr="00BF269B" w:rsidRDefault="001369B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2</w:t>
            </w:r>
          </w:p>
        </w:tc>
        <w:tc>
          <w:tcPr>
            <w:tcW w:w="454" w:type="pct"/>
          </w:tcPr>
          <w:p w14:paraId="3D922590" w14:textId="0BEA45BB" w:rsidR="00F00EE9" w:rsidRPr="00BF269B" w:rsidRDefault="00D6184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="004360D7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8</w:t>
            </w:r>
          </w:p>
        </w:tc>
        <w:tc>
          <w:tcPr>
            <w:tcW w:w="454" w:type="pct"/>
          </w:tcPr>
          <w:p w14:paraId="2AB7CE98" w14:textId="4B1B39DE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687D696B" w14:textId="765CB619" w:rsidR="00F00EE9" w:rsidRPr="00BF269B" w:rsidRDefault="00396710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25</w:t>
            </w:r>
          </w:p>
        </w:tc>
        <w:tc>
          <w:tcPr>
            <w:tcW w:w="454" w:type="pct"/>
          </w:tcPr>
          <w:p w14:paraId="2E4223A9" w14:textId="24B12D21" w:rsidR="00F00EE9" w:rsidRPr="00BF269B" w:rsidRDefault="00EA4B0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9</w:t>
            </w:r>
          </w:p>
        </w:tc>
        <w:tc>
          <w:tcPr>
            <w:tcW w:w="454" w:type="pct"/>
          </w:tcPr>
          <w:p w14:paraId="3A5ED28D" w14:textId="0C5DE123" w:rsidR="00F00EE9" w:rsidRPr="00BF269B" w:rsidRDefault="00AB1A4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1</w:t>
            </w:r>
          </w:p>
        </w:tc>
      </w:tr>
      <w:tr w:rsidR="00F00EE9" w:rsidRPr="000C4C28" w14:paraId="3A9399F9" w14:textId="77777777" w:rsidTr="009F3065">
        <w:tc>
          <w:tcPr>
            <w:tcW w:w="463" w:type="pct"/>
          </w:tcPr>
          <w:p w14:paraId="04B06DCA" w14:textId="10490F1C" w:rsidR="00F00EE9" w:rsidRPr="00BF269B" w:rsidRDefault="00F00EE9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hort education</w:t>
            </w:r>
          </w:p>
        </w:tc>
        <w:tc>
          <w:tcPr>
            <w:tcW w:w="453" w:type="pct"/>
          </w:tcPr>
          <w:p w14:paraId="7F70A0EA" w14:textId="02349C87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453" w:type="pct"/>
          </w:tcPr>
          <w:p w14:paraId="1EDA3C9A" w14:textId="1AE2F41B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453" w:type="pct"/>
          </w:tcPr>
          <w:p w14:paraId="3553A2B5" w14:textId="77E30E5F" w:rsidR="00F00EE9" w:rsidRPr="00BF269B" w:rsidRDefault="002C7B2D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6495CD86" w14:textId="1F9AE540" w:rsidR="00F00EE9" w:rsidRPr="00BF269B" w:rsidRDefault="00F30EDE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8</w:t>
            </w:r>
          </w:p>
        </w:tc>
        <w:tc>
          <w:tcPr>
            <w:tcW w:w="454" w:type="pct"/>
          </w:tcPr>
          <w:p w14:paraId="61FA6A5D" w14:textId="5120CCF9" w:rsidR="00F00EE9" w:rsidRPr="00BF269B" w:rsidRDefault="001369B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1</w:t>
            </w:r>
          </w:p>
        </w:tc>
        <w:tc>
          <w:tcPr>
            <w:tcW w:w="454" w:type="pct"/>
          </w:tcPr>
          <w:p w14:paraId="5ECF6613" w14:textId="266125EA" w:rsidR="00F00EE9" w:rsidRPr="00BF269B" w:rsidRDefault="004360D7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3</w:t>
            </w:r>
          </w:p>
        </w:tc>
        <w:tc>
          <w:tcPr>
            <w:tcW w:w="454" w:type="pct"/>
          </w:tcPr>
          <w:p w14:paraId="558BBD25" w14:textId="364D14F1" w:rsidR="00F00EE9" w:rsidRPr="00BF269B" w:rsidRDefault="009C2B8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25</w:t>
            </w:r>
          </w:p>
        </w:tc>
        <w:tc>
          <w:tcPr>
            <w:tcW w:w="454" w:type="pct"/>
          </w:tcPr>
          <w:p w14:paraId="6CE410E7" w14:textId="6E87D0A3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04694D4E" w14:textId="6B6754EE" w:rsidR="00F00EE9" w:rsidRPr="00BF269B" w:rsidRDefault="00EA4B0C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AB1A46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454" w:type="pct"/>
          </w:tcPr>
          <w:p w14:paraId="56C765A7" w14:textId="399893DB" w:rsidR="00F00EE9" w:rsidRPr="00BF269B" w:rsidRDefault="00AB1A4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F00EE9" w:rsidRPr="000C4C28" w14:paraId="53853019" w14:textId="77777777" w:rsidTr="009F3065">
        <w:tc>
          <w:tcPr>
            <w:tcW w:w="463" w:type="pct"/>
          </w:tcPr>
          <w:p w14:paraId="0B1C0603" w14:textId="77777777" w:rsidR="00F00EE9" w:rsidRPr="00BF269B" w:rsidRDefault="00F00EE9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mmigrant</w:t>
            </w:r>
          </w:p>
          <w:p w14:paraId="4B86CB49" w14:textId="5DD56E86" w:rsidR="00CA5B82" w:rsidRPr="00BF269B" w:rsidRDefault="00CA5B82" w:rsidP="00F00E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0D318398" w14:textId="3A0BF5D7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  <w:r w:rsidR="00792AB0"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3F920A0D" w14:textId="0FBB665C" w:rsidR="00F00EE9" w:rsidRPr="00BF269B" w:rsidRDefault="00F00EE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6</w:t>
            </w:r>
          </w:p>
        </w:tc>
        <w:tc>
          <w:tcPr>
            <w:tcW w:w="453" w:type="pct"/>
          </w:tcPr>
          <w:p w14:paraId="60987887" w14:textId="47E07BAD" w:rsidR="00F00EE9" w:rsidRPr="00BF269B" w:rsidRDefault="002C7B2D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43</w:t>
            </w:r>
          </w:p>
        </w:tc>
        <w:tc>
          <w:tcPr>
            <w:tcW w:w="453" w:type="pct"/>
          </w:tcPr>
          <w:p w14:paraId="5454AAC8" w14:textId="52DC4B77" w:rsidR="00F00EE9" w:rsidRPr="00BF269B" w:rsidRDefault="00F30EDE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6</w:t>
            </w:r>
          </w:p>
        </w:tc>
        <w:tc>
          <w:tcPr>
            <w:tcW w:w="454" w:type="pct"/>
          </w:tcPr>
          <w:p w14:paraId="4F28AF65" w14:textId="48215823" w:rsidR="00F00EE9" w:rsidRPr="00BF269B" w:rsidRDefault="001369B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454" w:type="pct"/>
          </w:tcPr>
          <w:p w14:paraId="66DD8F61" w14:textId="5F86C7ED" w:rsidR="00F00EE9" w:rsidRPr="00BF269B" w:rsidRDefault="004360D7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9</w:t>
            </w:r>
          </w:p>
        </w:tc>
        <w:tc>
          <w:tcPr>
            <w:tcW w:w="454" w:type="pct"/>
          </w:tcPr>
          <w:p w14:paraId="5CD26656" w14:textId="5F4DE754" w:rsidR="00F00EE9" w:rsidRPr="00BF269B" w:rsidRDefault="009C2B89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9</w:t>
            </w:r>
          </w:p>
        </w:tc>
        <w:tc>
          <w:tcPr>
            <w:tcW w:w="454" w:type="pct"/>
          </w:tcPr>
          <w:p w14:paraId="0EACD2E1" w14:textId="2073D0D4" w:rsidR="00F00EE9" w:rsidRPr="00BF269B" w:rsidRDefault="00396710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454" w:type="pct"/>
          </w:tcPr>
          <w:p w14:paraId="1722A8DB" w14:textId="768EF1D7" w:rsidR="00F00EE9" w:rsidRPr="00BF269B" w:rsidRDefault="00C64917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27B485FE" w14:textId="09C1C842" w:rsidR="00F00EE9" w:rsidRPr="00BF269B" w:rsidRDefault="00AB1A46" w:rsidP="00F0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4</w:t>
            </w:r>
          </w:p>
        </w:tc>
      </w:tr>
    </w:tbl>
    <w:p w14:paraId="2193010B" w14:textId="77777777" w:rsidR="00F40D34" w:rsidRDefault="00F40D34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7C91635" w14:textId="54166E13" w:rsidR="00C0083A" w:rsidRDefault="00C0083A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7B89AD15" w14:textId="77777777" w:rsidR="00C30FD1" w:rsidRDefault="00C30FD1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E9E40A2" w14:textId="745FF7D2" w:rsidR="00DB569B" w:rsidRPr="00B83276" w:rsidRDefault="00DB569B" w:rsidP="00DB569B">
      <w:pPr>
        <w:pStyle w:val="Bildetekst"/>
        <w:keepNext/>
        <w:rPr>
          <w:b/>
          <w:bCs/>
          <w:color w:val="000000" w:themeColor="text1"/>
          <w:sz w:val="24"/>
          <w:szCs w:val="24"/>
        </w:rPr>
      </w:pPr>
      <w:r w:rsidRPr="00B83276">
        <w:rPr>
          <w:b/>
          <w:bCs/>
          <w:color w:val="000000" w:themeColor="text1"/>
          <w:sz w:val="24"/>
          <w:szCs w:val="24"/>
        </w:rPr>
        <w:t>Table S</w:t>
      </w:r>
      <w:r w:rsidR="00B83276">
        <w:rPr>
          <w:b/>
          <w:bCs/>
          <w:color w:val="000000" w:themeColor="text1"/>
          <w:sz w:val="24"/>
          <w:szCs w:val="24"/>
        </w:rPr>
        <w:t>7</w:t>
      </w:r>
      <w:r w:rsidRPr="00B83276">
        <w:rPr>
          <w:b/>
          <w:bCs/>
          <w:color w:val="000000" w:themeColor="text1"/>
          <w:sz w:val="24"/>
          <w:szCs w:val="24"/>
        </w:rPr>
        <w:t>.</w:t>
      </w:r>
      <w:r w:rsidRPr="00B83276">
        <w:rPr>
          <w:rFonts w:asciiTheme="minorHAnsi" w:hAnsiTheme="minorHAnsi"/>
          <w:b/>
          <w:bCs/>
          <w:color w:val="000000" w:themeColor="text1"/>
          <w:sz w:val="24"/>
          <w:szCs w:val="24"/>
        </w:rPr>
        <w:t xml:space="preserve"> </w:t>
      </w:r>
      <w:r w:rsidRPr="00B83276">
        <w:rPr>
          <w:b/>
          <w:bCs/>
          <w:color w:val="000000" w:themeColor="text1"/>
          <w:sz w:val="24"/>
          <w:szCs w:val="24"/>
        </w:rPr>
        <w:t xml:space="preserve">Correlation matrix for variables included in regression analysis, </w:t>
      </w:r>
      <w:r w:rsidR="00B83276" w:rsidRPr="00B83276">
        <w:rPr>
          <w:b/>
          <w:bCs/>
          <w:color w:val="000000" w:themeColor="text1"/>
          <w:sz w:val="24"/>
          <w:szCs w:val="24"/>
        </w:rPr>
        <w:t xml:space="preserve">2020 </w:t>
      </w:r>
      <w:r w:rsidRPr="00B83276">
        <w:rPr>
          <w:b/>
          <w:bCs/>
          <w:color w:val="000000" w:themeColor="text1"/>
          <w:sz w:val="24"/>
          <w:szCs w:val="24"/>
        </w:rPr>
        <w:t>crisis analytical sample.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1402"/>
        <w:gridCol w:w="1252"/>
        <w:gridCol w:w="1252"/>
        <w:gridCol w:w="1252"/>
        <w:gridCol w:w="1252"/>
        <w:gridCol w:w="1256"/>
        <w:gridCol w:w="1256"/>
        <w:gridCol w:w="1256"/>
        <w:gridCol w:w="1256"/>
        <w:gridCol w:w="1256"/>
        <w:gridCol w:w="1304"/>
      </w:tblGrid>
      <w:tr w:rsidR="00BF269B" w:rsidRPr="000C4C28" w14:paraId="04817E14" w14:textId="77777777" w:rsidTr="00DB569B">
        <w:tc>
          <w:tcPr>
            <w:tcW w:w="463" w:type="pct"/>
          </w:tcPr>
          <w:p w14:paraId="5E13E1D2" w14:textId="77777777" w:rsidR="00B84227" w:rsidRPr="00BF269B" w:rsidRDefault="00B84227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1A5A9A5E" w14:textId="77777777" w:rsidR="00CA5B82" w:rsidRPr="00BF269B" w:rsidRDefault="00CA5B82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AA</w:t>
            </w:r>
            <w:r w:rsidR="00B84227"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  <w:p w14:paraId="3BCB223C" w14:textId="1C05820B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4-16</w:t>
            </w:r>
          </w:p>
        </w:tc>
        <w:tc>
          <w:tcPr>
            <w:tcW w:w="453" w:type="pct"/>
          </w:tcPr>
          <w:p w14:paraId="7AED35AE" w14:textId="276B43C3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ick pay 2014-16</w:t>
            </w:r>
          </w:p>
        </w:tc>
        <w:tc>
          <w:tcPr>
            <w:tcW w:w="453" w:type="pct"/>
          </w:tcPr>
          <w:p w14:paraId="793144E6" w14:textId="6A307FE0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453" w:type="pct"/>
          </w:tcPr>
          <w:p w14:paraId="722D32F3" w14:textId="61A6A8E3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oman</w:t>
            </w:r>
          </w:p>
        </w:tc>
        <w:tc>
          <w:tcPr>
            <w:tcW w:w="454" w:type="pct"/>
          </w:tcPr>
          <w:p w14:paraId="4B0876CF" w14:textId="51A9F79D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454" w:type="pct"/>
          </w:tcPr>
          <w:p w14:paraId="1EC2B7A5" w14:textId="008D1223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ong education</w:t>
            </w:r>
          </w:p>
        </w:tc>
        <w:tc>
          <w:tcPr>
            <w:tcW w:w="454" w:type="pct"/>
          </w:tcPr>
          <w:p w14:paraId="2F0C039E" w14:textId="3EFD82DC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 education</w:t>
            </w:r>
          </w:p>
        </w:tc>
        <w:tc>
          <w:tcPr>
            <w:tcW w:w="454" w:type="pct"/>
          </w:tcPr>
          <w:p w14:paraId="7AF39398" w14:textId="1E9209F7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hort education</w:t>
            </w:r>
          </w:p>
        </w:tc>
        <w:tc>
          <w:tcPr>
            <w:tcW w:w="454" w:type="pct"/>
          </w:tcPr>
          <w:p w14:paraId="6D722E32" w14:textId="63951814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mmigrant</w:t>
            </w:r>
          </w:p>
        </w:tc>
        <w:tc>
          <w:tcPr>
            <w:tcW w:w="454" w:type="pct"/>
          </w:tcPr>
          <w:p w14:paraId="5063174B" w14:textId="69C99ED0" w:rsidR="00B84227" w:rsidRPr="00BF269B" w:rsidRDefault="00B84227" w:rsidP="00C30F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escendant</w:t>
            </w:r>
          </w:p>
        </w:tc>
      </w:tr>
      <w:tr w:rsidR="00BF269B" w:rsidRPr="000C4C28" w14:paraId="74155799" w14:textId="77777777" w:rsidTr="00DB569B">
        <w:tc>
          <w:tcPr>
            <w:tcW w:w="463" w:type="pct"/>
          </w:tcPr>
          <w:p w14:paraId="76CE72F8" w14:textId="0C469ACF" w:rsidR="00B84227" w:rsidRPr="00BF269B" w:rsidRDefault="00F16F34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Unemployed 2020 </w:t>
            </w:r>
          </w:p>
        </w:tc>
        <w:tc>
          <w:tcPr>
            <w:tcW w:w="453" w:type="pct"/>
          </w:tcPr>
          <w:p w14:paraId="691D8CA7" w14:textId="6E6E5139" w:rsidR="00B84227" w:rsidRPr="00BF269B" w:rsidRDefault="000D6219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1</w:t>
            </w:r>
            <w:r w:rsidR="00792AB0"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53" w:type="pct"/>
          </w:tcPr>
          <w:p w14:paraId="2DA9C68C" w14:textId="665FD3FA" w:rsidR="00B84227" w:rsidRPr="00BF269B" w:rsidRDefault="00C97F9E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453" w:type="pct"/>
          </w:tcPr>
          <w:p w14:paraId="6532C791" w14:textId="60AA6B98" w:rsidR="00B84227" w:rsidRPr="00BF269B" w:rsidRDefault="0094416D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54</w:t>
            </w:r>
          </w:p>
        </w:tc>
        <w:tc>
          <w:tcPr>
            <w:tcW w:w="453" w:type="pct"/>
          </w:tcPr>
          <w:p w14:paraId="681EF64A" w14:textId="58CD4030" w:rsidR="00B84227" w:rsidRPr="00BF269B" w:rsidRDefault="000C129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47</w:t>
            </w:r>
          </w:p>
        </w:tc>
        <w:tc>
          <w:tcPr>
            <w:tcW w:w="454" w:type="pct"/>
          </w:tcPr>
          <w:p w14:paraId="06DB7550" w14:textId="1A715C99" w:rsidR="00B84227" w:rsidRPr="00BF269B" w:rsidRDefault="00231E2B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6</w:t>
            </w:r>
          </w:p>
        </w:tc>
        <w:tc>
          <w:tcPr>
            <w:tcW w:w="454" w:type="pct"/>
          </w:tcPr>
          <w:p w14:paraId="2C303E47" w14:textId="6AD8553F" w:rsidR="00B84227" w:rsidRPr="00BF269B" w:rsidRDefault="00FA532E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124</w:t>
            </w:r>
          </w:p>
        </w:tc>
        <w:tc>
          <w:tcPr>
            <w:tcW w:w="454" w:type="pct"/>
          </w:tcPr>
          <w:p w14:paraId="51D1F6D2" w14:textId="5ED46522" w:rsidR="00B84227" w:rsidRPr="00BF269B" w:rsidRDefault="00C04F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454" w:type="pct"/>
          </w:tcPr>
          <w:p w14:paraId="7EF6A5A2" w14:textId="01D600E2" w:rsidR="00B84227" w:rsidRPr="00BF269B" w:rsidRDefault="00037164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454" w:type="pct"/>
          </w:tcPr>
          <w:p w14:paraId="573D45C4" w14:textId="20841089" w:rsidR="00B84227" w:rsidRPr="00BF269B" w:rsidRDefault="002E4F45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101</w:t>
            </w:r>
          </w:p>
        </w:tc>
        <w:tc>
          <w:tcPr>
            <w:tcW w:w="454" w:type="pct"/>
          </w:tcPr>
          <w:p w14:paraId="64AA4B3D" w14:textId="193DE540" w:rsidR="00B84227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C30FD1" w:rsidRPr="000C4C28" w14:paraId="7337A337" w14:textId="77777777" w:rsidTr="00DB569B">
        <w:tc>
          <w:tcPr>
            <w:tcW w:w="463" w:type="pct"/>
          </w:tcPr>
          <w:p w14:paraId="799BCB34" w14:textId="77777777" w:rsidR="00CA5B82" w:rsidRPr="00BF269B" w:rsidRDefault="00CA5B82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AA</w:t>
            </w:r>
            <w:r w:rsidR="00C30FD1"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  <w:p w14:paraId="3A9E89E9" w14:textId="6D734144" w:rsidR="00C30FD1" w:rsidRPr="00BF269B" w:rsidRDefault="00C30FD1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4-16</w:t>
            </w:r>
          </w:p>
        </w:tc>
        <w:tc>
          <w:tcPr>
            <w:tcW w:w="453" w:type="pct"/>
          </w:tcPr>
          <w:p w14:paraId="6F1D861C" w14:textId="54343D21" w:rsidR="00C30FD1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3" w:type="pct"/>
          </w:tcPr>
          <w:p w14:paraId="5AAED189" w14:textId="58C89D83" w:rsidR="00C30FD1" w:rsidRPr="00BF269B" w:rsidRDefault="00C97F9E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180</w:t>
            </w:r>
          </w:p>
        </w:tc>
        <w:tc>
          <w:tcPr>
            <w:tcW w:w="453" w:type="pct"/>
          </w:tcPr>
          <w:p w14:paraId="7FA96E3A" w14:textId="09133A30" w:rsidR="00C30FD1" w:rsidRPr="00BF269B" w:rsidRDefault="0094416D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453" w:type="pct"/>
          </w:tcPr>
          <w:p w14:paraId="21F691C5" w14:textId="5BD67F54" w:rsidR="00C30FD1" w:rsidRPr="00BF269B" w:rsidRDefault="000C129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454" w:type="pct"/>
          </w:tcPr>
          <w:p w14:paraId="0B42FF39" w14:textId="3A712649" w:rsidR="00C30FD1" w:rsidRPr="00BF269B" w:rsidRDefault="00231E2B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40</w:t>
            </w:r>
          </w:p>
        </w:tc>
        <w:tc>
          <w:tcPr>
            <w:tcW w:w="454" w:type="pct"/>
          </w:tcPr>
          <w:p w14:paraId="2445DA37" w14:textId="2723FBD2" w:rsidR="00C30FD1" w:rsidRPr="00BF269B" w:rsidRDefault="00FA532E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4</w:t>
            </w:r>
          </w:p>
        </w:tc>
        <w:tc>
          <w:tcPr>
            <w:tcW w:w="454" w:type="pct"/>
          </w:tcPr>
          <w:p w14:paraId="26D145C6" w14:textId="17E5D800" w:rsidR="00C30FD1" w:rsidRPr="00BF269B" w:rsidRDefault="00C04F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454" w:type="pct"/>
          </w:tcPr>
          <w:p w14:paraId="456E95F2" w14:textId="2C192187" w:rsidR="00C30FD1" w:rsidRPr="00BF269B" w:rsidRDefault="00037164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454" w:type="pct"/>
          </w:tcPr>
          <w:p w14:paraId="3E7B36A9" w14:textId="5784CAE7" w:rsidR="00C30FD1" w:rsidRPr="00BF269B" w:rsidRDefault="002E4F45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21</w:t>
            </w:r>
          </w:p>
        </w:tc>
        <w:tc>
          <w:tcPr>
            <w:tcW w:w="454" w:type="pct"/>
          </w:tcPr>
          <w:p w14:paraId="17ECD1C1" w14:textId="589A1FAD" w:rsidR="00C30FD1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BF269B" w:rsidRPr="000C4C28" w14:paraId="2F0DCC3A" w14:textId="77777777" w:rsidTr="00DB569B">
        <w:tc>
          <w:tcPr>
            <w:tcW w:w="463" w:type="pct"/>
          </w:tcPr>
          <w:p w14:paraId="71CE6CC2" w14:textId="0D0033FB" w:rsidR="00B84227" w:rsidRPr="00BF269B" w:rsidRDefault="00F16F34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ick pay 2014-16</w:t>
            </w:r>
          </w:p>
        </w:tc>
        <w:tc>
          <w:tcPr>
            <w:tcW w:w="453" w:type="pct"/>
          </w:tcPr>
          <w:p w14:paraId="172F4923" w14:textId="162D99B4" w:rsidR="00B84227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180</w:t>
            </w:r>
          </w:p>
        </w:tc>
        <w:tc>
          <w:tcPr>
            <w:tcW w:w="453" w:type="pct"/>
          </w:tcPr>
          <w:p w14:paraId="0C158488" w14:textId="7319FC51" w:rsidR="00B84227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3" w:type="pct"/>
          </w:tcPr>
          <w:p w14:paraId="308A0D74" w14:textId="7E1AD46D" w:rsidR="00B84227" w:rsidRPr="00BF269B" w:rsidRDefault="0094416D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453" w:type="pct"/>
          </w:tcPr>
          <w:p w14:paraId="3B32EFE3" w14:textId="4A0D3508" w:rsidR="00B84227" w:rsidRPr="00BF269B" w:rsidRDefault="000C129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454" w:type="pct"/>
          </w:tcPr>
          <w:p w14:paraId="2C299BA7" w14:textId="7FDCFDE3" w:rsidR="00B84227" w:rsidRPr="00BF269B" w:rsidRDefault="00231E2B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19</w:t>
            </w:r>
          </w:p>
        </w:tc>
        <w:tc>
          <w:tcPr>
            <w:tcW w:w="454" w:type="pct"/>
          </w:tcPr>
          <w:p w14:paraId="53451462" w14:textId="6C3F6B68" w:rsidR="00B84227" w:rsidRPr="00BF269B" w:rsidRDefault="00FA532E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44</w:t>
            </w:r>
          </w:p>
        </w:tc>
        <w:tc>
          <w:tcPr>
            <w:tcW w:w="454" w:type="pct"/>
          </w:tcPr>
          <w:p w14:paraId="1C2BCEB8" w14:textId="007A6B93" w:rsidR="00B84227" w:rsidRPr="00BF269B" w:rsidRDefault="00C04F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454" w:type="pct"/>
          </w:tcPr>
          <w:p w14:paraId="57A61786" w14:textId="323D584A" w:rsidR="00B84227" w:rsidRPr="00BF269B" w:rsidRDefault="00822EA9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454" w:type="pct"/>
          </w:tcPr>
          <w:p w14:paraId="19E14FBE" w14:textId="4AB14C90" w:rsidR="00B84227" w:rsidRPr="00BF269B" w:rsidRDefault="002E4F45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5</w:t>
            </w:r>
          </w:p>
        </w:tc>
        <w:tc>
          <w:tcPr>
            <w:tcW w:w="454" w:type="pct"/>
          </w:tcPr>
          <w:p w14:paraId="73BCDA40" w14:textId="576E6C97" w:rsidR="00B84227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BF269B" w:rsidRPr="000C4C28" w14:paraId="27BB34CC" w14:textId="77777777" w:rsidTr="00DB569B">
        <w:tc>
          <w:tcPr>
            <w:tcW w:w="463" w:type="pct"/>
          </w:tcPr>
          <w:p w14:paraId="7E617BE9" w14:textId="77777777" w:rsidR="00B84227" w:rsidRPr="00BF269B" w:rsidRDefault="00F16F34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ge</w:t>
            </w:r>
          </w:p>
          <w:p w14:paraId="3F609407" w14:textId="20EAB192" w:rsidR="00CA5B82" w:rsidRPr="00BF269B" w:rsidRDefault="00CA5B82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771BAAE7" w14:textId="6E4D87B3" w:rsidR="00B84227" w:rsidRPr="00BF269B" w:rsidRDefault="007C540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453" w:type="pct"/>
          </w:tcPr>
          <w:p w14:paraId="7B78625D" w14:textId="1A5F63DD" w:rsidR="00B84227" w:rsidRPr="00BF269B" w:rsidRDefault="004A32B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453" w:type="pct"/>
          </w:tcPr>
          <w:p w14:paraId="54629321" w14:textId="46F1ADC1" w:rsidR="00B84227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3" w:type="pct"/>
          </w:tcPr>
          <w:p w14:paraId="64B330E1" w14:textId="6337EB5E" w:rsidR="00B84227" w:rsidRPr="00BF269B" w:rsidRDefault="000C129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454" w:type="pct"/>
          </w:tcPr>
          <w:p w14:paraId="4967040D" w14:textId="3A160765" w:rsidR="00B84227" w:rsidRPr="00BF269B" w:rsidRDefault="00231E2B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181</w:t>
            </w:r>
          </w:p>
        </w:tc>
        <w:tc>
          <w:tcPr>
            <w:tcW w:w="454" w:type="pct"/>
          </w:tcPr>
          <w:p w14:paraId="1013382C" w14:textId="373A9385" w:rsidR="00B84227" w:rsidRPr="00BF269B" w:rsidRDefault="00EA1FB8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109</w:t>
            </w:r>
          </w:p>
        </w:tc>
        <w:tc>
          <w:tcPr>
            <w:tcW w:w="454" w:type="pct"/>
          </w:tcPr>
          <w:p w14:paraId="4C5EB478" w14:textId="2FA60055" w:rsidR="00B84227" w:rsidRPr="00BF269B" w:rsidRDefault="00C04F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454" w:type="pct"/>
          </w:tcPr>
          <w:p w14:paraId="683E3A2E" w14:textId="00ABFDFF" w:rsidR="00B84227" w:rsidRPr="00BF269B" w:rsidRDefault="00822EA9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128</w:t>
            </w:r>
          </w:p>
        </w:tc>
        <w:tc>
          <w:tcPr>
            <w:tcW w:w="454" w:type="pct"/>
          </w:tcPr>
          <w:p w14:paraId="364AE7B4" w14:textId="72DF8A9E" w:rsidR="00B84227" w:rsidRPr="00BF269B" w:rsidRDefault="002E4F45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138</w:t>
            </w:r>
          </w:p>
        </w:tc>
        <w:tc>
          <w:tcPr>
            <w:tcW w:w="454" w:type="pct"/>
          </w:tcPr>
          <w:p w14:paraId="72A7BAEE" w14:textId="55190451" w:rsidR="00B84227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67</w:t>
            </w:r>
          </w:p>
        </w:tc>
      </w:tr>
      <w:tr w:rsidR="00BF269B" w:rsidRPr="000C4C28" w14:paraId="7BE37CC8" w14:textId="77777777" w:rsidTr="00DB569B">
        <w:tc>
          <w:tcPr>
            <w:tcW w:w="463" w:type="pct"/>
          </w:tcPr>
          <w:p w14:paraId="0C543211" w14:textId="77777777" w:rsidR="00B84227" w:rsidRPr="00BF269B" w:rsidRDefault="00F16F34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oman</w:t>
            </w:r>
          </w:p>
          <w:p w14:paraId="53E54528" w14:textId="6BE18C31" w:rsidR="00CA5B82" w:rsidRPr="00BF269B" w:rsidRDefault="00CA5B82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1D9B0193" w14:textId="41DBB562" w:rsidR="00B84227" w:rsidRPr="00BF269B" w:rsidRDefault="007C540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453" w:type="pct"/>
          </w:tcPr>
          <w:p w14:paraId="5E982969" w14:textId="55055A60" w:rsidR="00B84227" w:rsidRPr="00BF269B" w:rsidRDefault="004A32B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453" w:type="pct"/>
          </w:tcPr>
          <w:p w14:paraId="0E798627" w14:textId="0A0BB5C2" w:rsidR="00B84227" w:rsidRPr="00BF269B" w:rsidRDefault="0094416D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453" w:type="pct"/>
          </w:tcPr>
          <w:p w14:paraId="671C33F2" w14:textId="40A3A88B" w:rsidR="00B84227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4001CA71" w14:textId="46CBF3E0" w:rsidR="00B84227" w:rsidRPr="00BF269B" w:rsidRDefault="003E1F44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454" w:type="pct"/>
          </w:tcPr>
          <w:p w14:paraId="1FC030BD" w14:textId="6E1F9914" w:rsidR="00B84227" w:rsidRPr="00BF269B" w:rsidRDefault="00EA1FB8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209</w:t>
            </w:r>
          </w:p>
        </w:tc>
        <w:tc>
          <w:tcPr>
            <w:tcW w:w="454" w:type="pct"/>
          </w:tcPr>
          <w:p w14:paraId="2B1A746A" w14:textId="7D265B4A" w:rsidR="00B84227" w:rsidRPr="00BF269B" w:rsidRDefault="00C04F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137</w:t>
            </w:r>
          </w:p>
        </w:tc>
        <w:tc>
          <w:tcPr>
            <w:tcW w:w="454" w:type="pct"/>
          </w:tcPr>
          <w:p w14:paraId="30F0D15D" w14:textId="42E44749" w:rsidR="00B84227" w:rsidRPr="00BF269B" w:rsidRDefault="00822EA9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454" w:type="pct"/>
          </w:tcPr>
          <w:p w14:paraId="219CA1DF" w14:textId="373645A4" w:rsidR="00B84227" w:rsidRPr="00BF269B" w:rsidRDefault="009F093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55</w:t>
            </w:r>
          </w:p>
        </w:tc>
        <w:tc>
          <w:tcPr>
            <w:tcW w:w="454" w:type="pct"/>
          </w:tcPr>
          <w:p w14:paraId="10FAADA0" w14:textId="767808D4" w:rsidR="00B84227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BF269B" w:rsidRPr="000C4C28" w14:paraId="3FDA7C4A" w14:textId="77777777" w:rsidTr="00DB569B">
        <w:tc>
          <w:tcPr>
            <w:tcW w:w="463" w:type="pct"/>
          </w:tcPr>
          <w:p w14:paraId="598A6C44" w14:textId="77777777" w:rsidR="00B84227" w:rsidRPr="00BF269B" w:rsidRDefault="00F16F34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arried</w:t>
            </w:r>
          </w:p>
          <w:p w14:paraId="6137048F" w14:textId="67BC775D" w:rsidR="00CA5B82" w:rsidRPr="00BF269B" w:rsidRDefault="00CA5B82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16B6BE30" w14:textId="4A92F9F9" w:rsidR="00B84227" w:rsidRPr="00BF269B" w:rsidRDefault="007C540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40</w:t>
            </w:r>
          </w:p>
        </w:tc>
        <w:tc>
          <w:tcPr>
            <w:tcW w:w="453" w:type="pct"/>
          </w:tcPr>
          <w:p w14:paraId="7BAB01EA" w14:textId="0560A9E2" w:rsidR="00B84227" w:rsidRPr="00BF269B" w:rsidRDefault="004A32B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19</w:t>
            </w:r>
          </w:p>
        </w:tc>
        <w:tc>
          <w:tcPr>
            <w:tcW w:w="453" w:type="pct"/>
          </w:tcPr>
          <w:p w14:paraId="6A755CF9" w14:textId="314B9C9C" w:rsidR="00B84227" w:rsidRPr="00BF269B" w:rsidRDefault="0094416D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181</w:t>
            </w:r>
          </w:p>
        </w:tc>
        <w:tc>
          <w:tcPr>
            <w:tcW w:w="453" w:type="pct"/>
          </w:tcPr>
          <w:p w14:paraId="337CBD1C" w14:textId="1A266E28" w:rsidR="00B84227" w:rsidRPr="00BF269B" w:rsidRDefault="000C129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454" w:type="pct"/>
          </w:tcPr>
          <w:p w14:paraId="536FB04A" w14:textId="6185B7C2" w:rsidR="00B84227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7ECAEDE8" w14:textId="2DF2D767" w:rsidR="00B84227" w:rsidRPr="00BF269B" w:rsidRDefault="00EA1FB8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454" w:type="pct"/>
          </w:tcPr>
          <w:p w14:paraId="4A15D41E" w14:textId="25C459D9" w:rsidR="00B84227" w:rsidRPr="00BF269B" w:rsidRDefault="00C04F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2</w:t>
            </w:r>
          </w:p>
        </w:tc>
        <w:tc>
          <w:tcPr>
            <w:tcW w:w="454" w:type="pct"/>
          </w:tcPr>
          <w:p w14:paraId="42776009" w14:textId="38DC0F7D" w:rsidR="00B84227" w:rsidRPr="00BF269B" w:rsidRDefault="00822EA9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3</w:t>
            </w:r>
          </w:p>
        </w:tc>
        <w:tc>
          <w:tcPr>
            <w:tcW w:w="454" w:type="pct"/>
          </w:tcPr>
          <w:p w14:paraId="78AC0AA3" w14:textId="5C788C92" w:rsidR="00B84227" w:rsidRPr="00BF269B" w:rsidRDefault="009F093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85</w:t>
            </w:r>
          </w:p>
        </w:tc>
        <w:tc>
          <w:tcPr>
            <w:tcW w:w="454" w:type="pct"/>
          </w:tcPr>
          <w:p w14:paraId="7B211974" w14:textId="4B523798" w:rsidR="00B84227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BF269B" w:rsidRPr="000C4C28" w14:paraId="700294A9" w14:textId="77777777" w:rsidTr="00DB569B">
        <w:tc>
          <w:tcPr>
            <w:tcW w:w="463" w:type="pct"/>
          </w:tcPr>
          <w:p w14:paraId="3BDEF42E" w14:textId="394F7AAF" w:rsidR="00B84227" w:rsidRPr="00BF269B" w:rsidRDefault="00F16F34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ong education</w:t>
            </w:r>
          </w:p>
        </w:tc>
        <w:tc>
          <w:tcPr>
            <w:tcW w:w="453" w:type="pct"/>
          </w:tcPr>
          <w:p w14:paraId="734A659F" w14:textId="0E4386A7" w:rsidR="00B84227" w:rsidRPr="00BF269B" w:rsidRDefault="007C540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4</w:t>
            </w:r>
          </w:p>
        </w:tc>
        <w:tc>
          <w:tcPr>
            <w:tcW w:w="453" w:type="pct"/>
          </w:tcPr>
          <w:p w14:paraId="08296799" w14:textId="5F02FDB5" w:rsidR="00B84227" w:rsidRPr="00BF269B" w:rsidRDefault="004A32B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44</w:t>
            </w:r>
          </w:p>
        </w:tc>
        <w:tc>
          <w:tcPr>
            <w:tcW w:w="453" w:type="pct"/>
          </w:tcPr>
          <w:p w14:paraId="3777FC2C" w14:textId="3A1BFEFA" w:rsidR="00B84227" w:rsidRPr="00BF269B" w:rsidRDefault="0094416D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109</w:t>
            </w:r>
          </w:p>
        </w:tc>
        <w:tc>
          <w:tcPr>
            <w:tcW w:w="453" w:type="pct"/>
          </w:tcPr>
          <w:p w14:paraId="1112088B" w14:textId="54A4889F" w:rsidR="00B84227" w:rsidRPr="00BF269B" w:rsidRDefault="000C129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209</w:t>
            </w:r>
          </w:p>
        </w:tc>
        <w:tc>
          <w:tcPr>
            <w:tcW w:w="454" w:type="pct"/>
          </w:tcPr>
          <w:p w14:paraId="7BDE66D4" w14:textId="02B43A30" w:rsidR="00B84227" w:rsidRPr="00BF269B" w:rsidRDefault="003E1F44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454" w:type="pct"/>
          </w:tcPr>
          <w:p w14:paraId="1E1BC4E9" w14:textId="61E77075" w:rsidR="00B84227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2A5DD5B8" w14:textId="3ABFCD1C" w:rsidR="00B84227" w:rsidRPr="00BF269B" w:rsidRDefault="00C04F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684</w:t>
            </w:r>
          </w:p>
        </w:tc>
        <w:tc>
          <w:tcPr>
            <w:tcW w:w="454" w:type="pct"/>
          </w:tcPr>
          <w:p w14:paraId="6CDCBAB9" w14:textId="66A0159A" w:rsidR="00B84227" w:rsidRPr="00BF269B" w:rsidRDefault="00822EA9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407</w:t>
            </w:r>
          </w:p>
        </w:tc>
        <w:tc>
          <w:tcPr>
            <w:tcW w:w="454" w:type="pct"/>
          </w:tcPr>
          <w:p w14:paraId="6AF444F7" w14:textId="2F928211" w:rsidR="00B84227" w:rsidRPr="00BF269B" w:rsidRDefault="009F093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56</w:t>
            </w:r>
          </w:p>
        </w:tc>
        <w:tc>
          <w:tcPr>
            <w:tcW w:w="454" w:type="pct"/>
          </w:tcPr>
          <w:p w14:paraId="38069804" w14:textId="75206A32" w:rsidR="00B84227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12</w:t>
            </w:r>
          </w:p>
        </w:tc>
      </w:tr>
      <w:tr w:rsidR="00BF269B" w:rsidRPr="000C4C28" w14:paraId="79ABA1E0" w14:textId="77777777" w:rsidTr="00DB569B">
        <w:tc>
          <w:tcPr>
            <w:tcW w:w="463" w:type="pct"/>
          </w:tcPr>
          <w:p w14:paraId="2E0E14FA" w14:textId="4617938E" w:rsidR="00B84227" w:rsidRPr="00BF269B" w:rsidRDefault="00F16F34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 education</w:t>
            </w:r>
          </w:p>
        </w:tc>
        <w:tc>
          <w:tcPr>
            <w:tcW w:w="453" w:type="pct"/>
          </w:tcPr>
          <w:p w14:paraId="6D477EC7" w14:textId="6C2CD330" w:rsidR="00B84227" w:rsidRPr="00BF269B" w:rsidRDefault="007C540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453" w:type="pct"/>
          </w:tcPr>
          <w:p w14:paraId="6AD78ED4" w14:textId="5E5CE7B9" w:rsidR="00B84227" w:rsidRPr="00BF269B" w:rsidRDefault="004A32B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453" w:type="pct"/>
          </w:tcPr>
          <w:p w14:paraId="6A8F42A4" w14:textId="14726EE6" w:rsidR="00B84227" w:rsidRPr="00BF269B" w:rsidRDefault="00617C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453" w:type="pct"/>
          </w:tcPr>
          <w:p w14:paraId="14FC6F83" w14:textId="77B171A8" w:rsidR="00B84227" w:rsidRPr="00BF269B" w:rsidRDefault="000C129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137</w:t>
            </w:r>
          </w:p>
        </w:tc>
        <w:tc>
          <w:tcPr>
            <w:tcW w:w="454" w:type="pct"/>
          </w:tcPr>
          <w:p w14:paraId="334EB794" w14:textId="746597D0" w:rsidR="00B84227" w:rsidRPr="00BF269B" w:rsidRDefault="003E1F44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2</w:t>
            </w:r>
          </w:p>
        </w:tc>
        <w:tc>
          <w:tcPr>
            <w:tcW w:w="454" w:type="pct"/>
          </w:tcPr>
          <w:p w14:paraId="6DE56B13" w14:textId="55967DD5" w:rsidR="00B84227" w:rsidRPr="00BF269B" w:rsidRDefault="00EA1FB8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684</w:t>
            </w:r>
          </w:p>
        </w:tc>
        <w:tc>
          <w:tcPr>
            <w:tcW w:w="454" w:type="pct"/>
          </w:tcPr>
          <w:p w14:paraId="1549AE97" w14:textId="06D21053" w:rsidR="00B84227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46BBA5E8" w14:textId="1FC31A50" w:rsidR="00B84227" w:rsidRPr="00BF269B" w:rsidRDefault="00822EA9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315</w:t>
            </w:r>
          </w:p>
        </w:tc>
        <w:tc>
          <w:tcPr>
            <w:tcW w:w="454" w:type="pct"/>
          </w:tcPr>
          <w:p w14:paraId="27D880F6" w14:textId="6C680EA3" w:rsidR="00B84227" w:rsidRPr="00BF269B" w:rsidRDefault="009F093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84</w:t>
            </w:r>
          </w:p>
        </w:tc>
        <w:tc>
          <w:tcPr>
            <w:tcW w:w="454" w:type="pct"/>
          </w:tcPr>
          <w:p w14:paraId="37D82261" w14:textId="25B499CF" w:rsidR="00B84227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12</w:t>
            </w:r>
          </w:p>
        </w:tc>
      </w:tr>
      <w:tr w:rsidR="00BF269B" w:rsidRPr="000C4C28" w14:paraId="2B3BD652" w14:textId="77777777" w:rsidTr="00DB569B">
        <w:tc>
          <w:tcPr>
            <w:tcW w:w="463" w:type="pct"/>
          </w:tcPr>
          <w:p w14:paraId="486E08E2" w14:textId="78238911" w:rsidR="00B84227" w:rsidRPr="00BF269B" w:rsidRDefault="00F16F34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hort education</w:t>
            </w:r>
          </w:p>
        </w:tc>
        <w:tc>
          <w:tcPr>
            <w:tcW w:w="453" w:type="pct"/>
          </w:tcPr>
          <w:p w14:paraId="40579F57" w14:textId="7D5043C5" w:rsidR="00B84227" w:rsidRPr="00BF269B" w:rsidRDefault="007C540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453" w:type="pct"/>
          </w:tcPr>
          <w:p w14:paraId="7C88B341" w14:textId="2DD31F2F" w:rsidR="00B84227" w:rsidRPr="00BF269B" w:rsidRDefault="004A32B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453" w:type="pct"/>
          </w:tcPr>
          <w:p w14:paraId="2351BEF9" w14:textId="732886B3" w:rsidR="00B84227" w:rsidRPr="00BF269B" w:rsidRDefault="00617C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128</w:t>
            </w:r>
          </w:p>
        </w:tc>
        <w:tc>
          <w:tcPr>
            <w:tcW w:w="453" w:type="pct"/>
          </w:tcPr>
          <w:p w14:paraId="121821C3" w14:textId="01E0FC83" w:rsidR="00B84227" w:rsidRPr="00BF269B" w:rsidRDefault="000C129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454" w:type="pct"/>
          </w:tcPr>
          <w:p w14:paraId="42D3FE5F" w14:textId="5B0B5A61" w:rsidR="00B84227" w:rsidRPr="00BF269B" w:rsidRDefault="003E1F44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3</w:t>
            </w:r>
          </w:p>
        </w:tc>
        <w:tc>
          <w:tcPr>
            <w:tcW w:w="454" w:type="pct"/>
          </w:tcPr>
          <w:p w14:paraId="59D255C1" w14:textId="64634145" w:rsidR="00B84227" w:rsidRPr="00BF269B" w:rsidRDefault="00EA1FB8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407</w:t>
            </w:r>
          </w:p>
        </w:tc>
        <w:tc>
          <w:tcPr>
            <w:tcW w:w="454" w:type="pct"/>
          </w:tcPr>
          <w:p w14:paraId="7530C5BF" w14:textId="4FCD184A" w:rsidR="00B84227" w:rsidRPr="00BF269B" w:rsidRDefault="00037164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315</w:t>
            </w:r>
          </w:p>
        </w:tc>
        <w:tc>
          <w:tcPr>
            <w:tcW w:w="454" w:type="pct"/>
          </w:tcPr>
          <w:p w14:paraId="6B1F1B28" w14:textId="43C8EF22" w:rsidR="00B84227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2361C797" w14:textId="0102D851" w:rsidR="00B84227" w:rsidRPr="00BF269B" w:rsidRDefault="009F093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454" w:type="pct"/>
          </w:tcPr>
          <w:p w14:paraId="7932C1A5" w14:textId="78412410" w:rsidR="00B84227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BF269B" w:rsidRPr="000C4C28" w14:paraId="6B32EA27" w14:textId="77777777" w:rsidTr="00DB569B">
        <w:tc>
          <w:tcPr>
            <w:tcW w:w="463" w:type="pct"/>
          </w:tcPr>
          <w:p w14:paraId="760D1EA0" w14:textId="77777777" w:rsidR="00B84227" w:rsidRPr="00BF269B" w:rsidRDefault="00F16F34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mmigrant</w:t>
            </w:r>
          </w:p>
          <w:p w14:paraId="3199D989" w14:textId="0DEC5FE5" w:rsidR="00CA5B82" w:rsidRPr="00BF269B" w:rsidRDefault="00CA5B82" w:rsidP="00B8422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" w:type="pct"/>
          </w:tcPr>
          <w:p w14:paraId="763B3D20" w14:textId="49378E18" w:rsidR="00B84227" w:rsidRPr="00BF269B" w:rsidRDefault="007C540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21</w:t>
            </w:r>
          </w:p>
        </w:tc>
        <w:tc>
          <w:tcPr>
            <w:tcW w:w="453" w:type="pct"/>
          </w:tcPr>
          <w:p w14:paraId="59A4E517" w14:textId="23F91056" w:rsidR="00B84227" w:rsidRPr="00BF269B" w:rsidRDefault="004A32BF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5</w:t>
            </w:r>
          </w:p>
        </w:tc>
        <w:tc>
          <w:tcPr>
            <w:tcW w:w="453" w:type="pct"/>
          </w:tcPr>
          <w:p w14:paraId="25F595EC" w14:textId="5F9D0699" w:rsidR="00B84227" w:rsidRPr="00BF269B" w:rsidRDefault="00617C9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138</w:t>
            </w:r>
          </w:p>
        </w:tc>
        <w:tc>
          <w:tcPr>
            <w:tcW w:w="453" w:type="pct"/>
          </w:tcPr>
          <w:p w14:paraId="59854E28" w14:textId="2FF9E1A5" w:rsidR="00B84227" w:rsidRPr="00BF269B" w:rsidRDefault="000C1296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55</w:t>
            </w:r>
          </w:p>
        </w:tc>
        <w:tc>
          <w:tcPr>
            <w:tcW w:w="454" w:type="pct"/>
          </w:tcPr>
          <w:p w14:paraId="6A14430C" w14:textId="635C586C" w:rsidR="00B84227" w:rsidRPr="00BF269B" w:rsidRDefault="003E1F44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85</w:t>
            </w:r>
          </w:p>
        </w:tc>
        <w:tc>
          <w:tcPr>
            <w:tcW w:w="454" w:type="pct"/>
          </w:tcPr>
          <w:p w14:paraId="265D207E" w14:textId="1CC9D40F" w:rsidR="00B84227" w:rsidRPr="00BF269B" w:rsidRDefault="00EA1FB8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56</w:t>
            </w:r>
          </w:p>
        </w:tc>
        <w:tc>
          <w:tcPr>
            <w:tcW w:w="454" w:type="pct"/>
          </w:tcPr>
          <w:p w14:paraId="5DB44249" w14:textId="54A21D3E" w:rsidR="00B84227" w:rsidRPr="00BF269B" w:rsidRDefault="00037164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84</w:t>
            </w:r>
          </w:p>
        </w:tc>
        <w:tc>
          <w:tcPr>
            <w:tcW w:w="454" w:type="pct"/>
          </w:tcPr>
          <w:p w14:paraId="675FD36B" w14:textId="0E384080" w:rsidR="00B84227" w:rsidRPr="00BF269B" w:rsidRDefault="00822EA9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454" w:type="pct"/>
          </w:tcPr>
          <w:p w14:paraId="623E9519" w14:textId="0E8AC0EC" w:rsidR="00B84227" w:rsidRPr="00BF269B" w:rsidRDefault="00792AB0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454" w:type="pct"/>
          </w:tcPr>
          <w:p w14:paraId="15EAC922" w14:textId="40C4A223" w:rsidR="00B84227" w:rsidRPr="00BF269B" w:rsidRDefault="00AD5011" w:rsidP="00C30FD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F269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37</w:t>
            </w:r>
          </w:p>
        </w:tc>
      </w:tr>
    </w:tbl>
    <w:p w14:paraId="2CDFD43F" w14:textId="77777777" w:rsidR="00F40D34" w:rsidRDefault="00F40D34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BD133E3" w14:textId="77777777" w:rsidR="005D7F90" w:rsidRDefault="005D7F90" w:rsidP="0096315E">
      <w:pPr>
        <w:pStyle w:val="Overskrift1"/>
        <w:sectPr w:rsidR="005D7F90" w:rsidSect="005D7F9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3E14779" w14:textId="2D4893D3" w:rsidR="00A82778" w:rsidRPr="008F00F8" w:rsidRDefault="008F00F8" w:rsidP="0096315E">
      <w:pPr>
        <w:pStyle w:val="Overskrift1"/>
      </w:pPr>
      <w:r w:rsidRPr="008F6829">
        <w:lastRenderedPageBreak/>
        <w:t>Supplementary material</w:t>
      </w:r>
      <w:r>
        <w:t xml:space="preserve"> </w:t>
      </w:r>
      <w:r w:rsidR="0004111C">
        <w:t>E</w:t>
      </w:r>
      <w:r w:rsidRPr="008F00F8">
        <w:t xml:space="preserve">: </w:t>
      </w:r>
      <w:r>
        <w:t xml:space="preserve">Syntax </w:t>
      </w:r>
      <w:r w:rsidRPr="00DC7E09">
        <w:rPr>
          <w:i/>
          <w:iCs/>
        </w:rPr>
        <w:t xml:space="preserve"> </w:t>
      </w:r>
    </w:p>
    <w:p w14:paraId="01347FA4" w14:textId="77777777" w:rsidR="002A0DCA" w:rsidRDefault="002A0DCA" w:rsidP="00A812C1">
      <w:pPr>
        <w:spacing w:line="360" w:lineRule="auto"/>
      </w:pPr>
    </w:p>
    <w:p w14:paraId="0E31535B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</w:p>
    <w:p w14:paraId="15578EEC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>// CONNECTING TO SSB DATA</w:t>
      </w:r>
    </w:p>
    <w:p w14:paraId="5B12A470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3B3912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 xml:space="preserve">require no.ssb.fdb:22 as db </w:t>
      </w:r>
    </w:p>
    <w:p w14:paraId="7C096650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A71828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>// HEALTH-RELATED EXIT FROM EMPLOYMENT, COVID-19 PANDEMIC, NORWAY</w:t>
      </w:r>
    </w:p>
    <w:p w14:paraId="18566B35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 xml:space="preserve">// OUTCOME: UNEMPLOYMENT   </w:t>
      </w:r>
    </w:p>
    <w:p w14:paraId="465B9E54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>// observational years: 2013-2021  </w:t>
      </w:r>
    </w:p>
    <w:p w14:paraId="43D5E0B2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19E0E1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 xml:space="preserve">create-dataset health_exit_COVID19  </w:t>
      </w:r>
    </w:p>
    <w:p w14:paraId="1ED51E3D" w14:textId="77777777" w:rsidR="00936DB5" w:rsidRPr="00551C6B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51C6B">
        <w:rPr>
          <w:rFonts w:ascii="Times New Roman" w:hAnsi="Times New Roman" w:cs="Times New Roman"/>
          <w:sz w:val="20"/>
          <w:szCs w:val="20"/>
        </w:rPr>
        <w:t xml:space="preserve">import db/BEFOLKNING_KJOENN as gender </w:t>
      </w:r>
    </w:p>
    <w:p w14:paraId="70F5BF6E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 xml:space="preserve">import db/SIVSTANDFDT_SIVSTAND 2018-11-01 as marital_stat_2018  </w:t>
      </w:r>
    </w:p>
    <w:p w14:paraId="1EBDE4C9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 xml:space="preserve">import db/SIVSTANDFDT_SIVSTAND 2019-11-01 as marital_stat_2019 </w:t>
      </w:r>
    </w:p>
    <w:p w14:paraId="75FEB66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NUDB_BU 2018-11-01 as education_2018 </w:t>
      </w:r>
    </w:p>
    <w:p w14:paraId="47A78C6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NUDB_BU 2019-11-01 as education_2019 </w:t>
      </w:r>
    </w:p>
    <w:p w14:paraId="01C1BA9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BEFOLKNING_FOEDSELS_AAR_MND as birth_year_month </w:t>
      </w:r>
    </w:p>
    <w:p w14:paraId="001EDED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BEFOLKNING_INVKAT as immi_category </w:t>
      </w:r>
    </w:p>
    <w:p w14:paraId="3B568365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import db/BEFOLKNING_STATUSKODE 2013-01-01 as reg_stat_2013 </w:t>
      </w:r>
    </w:p>
    <w:p w14:paraId="00FB7C27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import db/BEFOLKNING_STATUSKODE 2014-01-01 as reg_stat_2014 </w:t>
      </w:r>
    </w:p>
    <w:p w14:paraId="4AD68BCE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import db/BEFOLKNING_STATUSKODE 2015-01-01 as reg_stat_2015 </w:t>
      </w:r>
    </w:p>
    <w:p w14:paraId="23BE3B0D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import db/BEFOLKNING_STATUSKODE 2016-01-01 as reg_stat_2016 </w:t>
      </w:r>
    </w:p>
    <w:p w14:paraId="53EC1F2A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import db/BEFOLKNING_STATUSKODE 2017-01-01 as reg_stat_2017 </w:t>
      </w:r>
    </w:p>
    <w:p w14:paraId="24746600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import db/BEFOLKNING_STATUSKODE 2018-01-01 as reg_stat_2018 </w:t>
      </w:r>
    </w:p>
    <w:p w14:paraId="2079DC61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import db/BEFOLKNING_STATUSKODE 2019-01-01 as reg_stat_2019 </w:t>
      </w:r>
    </w:p>
    <w:p w14:paraId="7E082890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import db/BEFOLKNING_STATUSKODE 2020-01-01 as reg_stat_2020 </w:t>
      </w:r>
    </w:p>
    <w:p w14:paraId="1A09066A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import db/BEFOLKNING_STATUSKODE 2021-01-01 as reg_stat_2021 </w:t>
      </w:r>
    </w:p>
    <w:p w14:paraId="6747CBC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WYRKINNT 2016-11-01 as work_income_2016 </w:t>
      </w:r>
    </w:p>
    <w:p w14:paraId="48615EC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WYRKINNT 2017-11-01 as work_income_2017 </w:t>
      </w:r>
    </w:p>
    <w:p w14:paraId="5A7D7E5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WYRKINNT 2018-11-01 as work_income_2018 </w:t>
      </w:r>
    </w:p>
    <w:p w14:paraId="1B65849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WYRKINNT 2019-11-01 as work_income_2019 </w:t>
      </w:r>
    </w:p>
    <w:p w14:paraId="209D31C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WYRKINNT 2020-11-01 as work_income_2020 </w:t>
      </w:r>
    </w:p>
    <w:p w14:paraId="498CA39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WYRKINNT 2021-11-01 as work_income_2021  </w:t>
      </w:r>
    </w:p>
    <w:p w14:paraId="336BFBE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SYKEPENGER 2013-11-01 as sick_pay_2013 </w:t>
      </w:r>
    </w:p>
    <w:p w14:paraId="50AC451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SYKEPENGER 2014-11-01 as sick_pay_2014 </w:t>
      </w:r>
    </w:p>
    <w:p w14:paraId="7BE300E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SYKEPENGER 2015-11-01 as sick_pay_2015 </w:t>
      </w:r>
    </w:p>
    <w:p w14:paraId="4EA5B82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SYKEPENGER 2016-11-01 as sick_pay_2016 </w:t>
      </w:r>
    </w:p>
    <w:p w14:paraId="469709F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SUM_ARBAVKL 2013-11-01 as WAA_2013 </w:t>
      </w:r>
    </w:p>
    <w:p w14:paraId="2B66E38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lastRenderedPageBreak/>
        <w:t xml:space="preserve">import db/INNTEKT_SUM_ARBAVKL 2014-11-01 as WAA_2014 </w:t>
      </w:r>
    </w:p>
    <w:p w14:paraId="2532DFB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SUM_ARBAVKL 2015-11-01 as WAA_2015 </w:t>
      </w:r>
    </w:p>
    <w:p w14:paraId="2BBC97F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SUM_ARBAVKL 2016-11-01 as WAA_2016 </w:t>
      </w:r>
    </w:p>
    <w:p w14:paraId="7D1EB29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ARBLED 2016-11-01 as unemp_ben_2016 </w:t>
      </w:r>
    </w:p>
    <w:p w14:paraId="1DB5950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ARBLED 2017-11-01 as unemp_ben_2017 </w:t>
      </w:r>
    </w:p>
    <w:p w14:paraId="5A242A6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ARBLED 2018-11-01 as unemp_ben_2018 </w:t>
      </w:r>
    </w:p>
    <w:p w14:paraId="387B95F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ARBLED 2019-11-01 as unemp_ben_2019 </w:t>
      </w:r>
    </w:p>
    <w:p w14:paraId="7835422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ARBLED 2020-11-01 as unemp_ben_2020 </w:t>
      </w:r>
    </w:p>
    <w:p w14:paraId="2E37C40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ARBLED 2021-11-01 as unemp_ben_2021  </w:t>
      </w:r>
    </w:p>
    <w:p w14:paraId="2C6950E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KODE218 2019-11-01 as disab_ben_2019 </w:t>
      </w:r>
    </w:p>
    <w:p w14:paraId="5F50DB5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import db/INNTEKT_KODE218 2020-11-01 as disab_ben_2020  </w:t>
      </w:r>
    </w:p>
    <w:p w14:paraId="3BFBB8B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ork_income_2016 = 0 if sysmiss (work_income_2016) </w:t>
      </w:r>
    </w:p>
    <w:p w14:paraId="42EA97C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ork_income_2017 = 0 if sysmiss (work_income_2017) </w:t>
      </w:r>
    </w:p>
    <w:p w14:paraId="3CCD8FD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ork_income_2018 = 0 if sysmiss (work_income_2018) </w:t>
      </w:r>
    </w:p>
    <w:p w14:paraId="3513660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ork_income_2019 = 0 if sysmiss (work_income_2019) </w:t>
      </w:r>
    </w:p>
    <w:p w14:paraId="443DBBE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ork_income_2020 = 0 if sysmiss (work_income_2020) </w:t>
      </w:r>
    </w:p>
    <w:p w14:paraId="0F5DC6C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ork_income_2021 = 0 if sysmiss (work_income_2021) </w:t>
      </w:r>
    </w:p>
    <w:p w14:paraId="1B9FE64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_pay_2013 = 0 if sysmiss (sick_pay_2013) </w:t>
      </w:r>
    </w:p>
    <w:p w14:paraId="605158A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_pay_2014 = 0 if sysmiss (sick_pay_2014) </w:t>
      </w:r>
    </w:p>
    <w:p w14:paraId="2BC1EC7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_pay_2015 = 0 if sysmiss (sick_pay_2015) </w:t>
      </w:r>
    </w:p>
    <w:p w14:paraId="499A1C4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_pay_2016 = 0 if sysmiss (sick_pay_2016) </w:t>
      </w:r>
    </w:p>
    <w:p w14:paraId="383B915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3 = 0 if sysmiss (WAA_2013) </w:t>
      </w:r>
    </w:p>
    <w:p w14:paraId="6044276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4 = 0 if sysmiss (WAA_2014) </w:t>
      </w:r>
    </w:p>
    <w:p w14:paraId="31A9527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5 = 0 if sysmiss (WAA_2015) </w:t>
      </w:r>
    </w:p>
    <w:p w14:paraId="47CE9A1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6 = 0 if sysmiss (WAA_2016) </w:t>
      </w:r>
    </w:p>
    <w:p w14:paraId="5BF9666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ben_2016 = 0 if sysmiss (unemp_ben_2016) </w:t>
      </w:r>
    </w:p>
    <w:p w14:paraId="09DA4A4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ben_2017 = 0 if sysmiss (unemp_ben_2017) </w:t>
      </w:r>
    </w:p>
    <w:p w14:paraId="1661070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ben_2018 = 0 if sysmiss (unemp_ben_2018) </w:t>
      </w:r>
    </w:p>
    <w:p w14:paraId="23573A9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ben_2019 = 0 if sysmiss (unemp_ben_2019) </w:t>
      </w:r>
    </w:p>
    <w:p w14:paraId="64704CC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ben_2020 = 0 if sysmiss (unemp_ben_2020) </w:t>
      </w:r>
    </w:p>
    <w:p w14:paraId="433F8EB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ben_2021 = 0 if sysmiss (unemp_ben_2021) </w:t>
      </w:r>
    </w:p>
    <w:p w14:paraId="7853FE4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disab_ben_2019 = 0 if sysmiss (disab_ben_2019) </w:t>
      </w:r>
    </w:p>
    <w:p w14:paraId="494F52F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disab_ben_2020 = 0 if sysmiss (disab_ben_2020) </w:t>
      </w:r>
    </w:p>
    <w:p w14:paraId="032ED82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372609E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// CODING COVARIATES, years: 2018-19</w:t>
      </w:r>
    </w:p>
    <w:p w14:paraId="4956F1A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2781ABD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married_2018 = 0 </w:t>
      </w:r>
    </w:p>
    <w:p w14:paraId="34AA7A4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married_2018 = 1 if marital_stat_2018 == '2' </w:t>
      </w:r>
    </w:p>
    <w:p w14:paraId="0B22A6F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married_2019 = 0 </w:t>
      </w:r>
    </w:p>
    <w:p w14:paraId="4B6C97D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married_2019 = 1 if marital_stat_2019 == '2' </w:t>
      </w:r>
    </w:p>
    <w:p w14:paraId="2009F6D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lastRenderedPageBreak/>
        <w:t xml:space="preserve">generate woman = 0 </w:t>
      </w:r>
    </w:p>
    <w:p w14:paraId="394F408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oman = 1 if gender == '2' </w:t>
      </w:r>
    </w:p>
    <w:p w14:paraId="306ADA7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4B471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age_2018 = 2018 - int(birth_year_month/100) </w:t>
      </w:r>
    </w:p>
    <w:p w14:paraId="78F32AF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age2_2018 = age_2018 * age_2018 </w:t>
      </w:r>
    </w:p>
    <w:p w14:paraId="23C488B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age_2019 = 2019 - int(birth_year_month/100) </w:t>
      </w:r>
    </w:p>
    <w:p w14:paraId="45BCE06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age2_2019 = age_2019 * age_2019 </w:t>
      </w:r>
    </w:p>
    <w:p w14:paraId="79FA34D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CA49B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educ_level_2018 = substr(education_2018, 1,1) </w:t>
      </w:r>
    </w:p>
    <w:p w14:paraId="017AC61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educ_high_2018 = 0 </w:t>
      </w:r>
    </w:p>
    <w:p w14:paraId="5E0DA38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educ_high_2018 = 1 if educ_level_2018 == '6' | educ_level_2018 == '7' | educ_level_2018 == '8' </w:t>
      </w:r>
    </w:p>
    <w:p w14:paraId="4C46C5E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educ_medium_2018 = 0 </w:t>
      </w:r>
    </w:p>
    <w:p w14:paraId="5223617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educ_medium_2018 = 1 if educ_level_2018 == '4' | educ_level_2018 == '5' </w:t>
      </w:r>
    </w:p>
    <w:p w14:paraId="325F330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educ_low_2018 = 0 </w:t>
      </w:r>
    </w:p>
    <w:p w14:paraId="093565B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educ_low_2018 = 1 if educ_level_2018 == '3' | educ_level_2018 == '2' | educ_level_2018 == '1' | educ_level_2018 == '0'  | educ_level_2018 == '9' </w:t>
      </w:r>
    </w:p>
    <w:p w14:paraId="608CE77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educ_level_2019 = substr(education_2019, 1,1) </w:t>
      </w:r>
    </w:p>
    <w:p w14:paraId="189897F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educ_high_2019 = 0 </w:t>
      </w:r>
    </w:p>
    <w:p w14:paraId="310AF9D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educ_high_2019 = 1 if educ_level_2019 == '6' | educ_level_2019 == '7' | educ_level_2019 == '8' </w:t>
      </w:r>
    </w:p>
    <w:p w14:paraId="0D1F3A1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educ_medium_2019 = 0 </w:t>
      </w:r>
    </w:p>
    <w:p w14:paraId="0203884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educ_medium_2019 = 1 if educ_level_2019 == '4' | educ_level_2019 == '5' </w:t>
      </w:r>
    </w:p>
    <w:p w14:paraId="5C8FC70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educ_low_2019 = 0 </w:t>
      </w:r>
    </w:p>
    <w:p w14:paraId="12D47E4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educ_low_2019 = 1 if educ_level_2019 == '3' | educ_level_2019 == '2' | educ_level_2019 == '1' | educ_level_2019 == '0'  | educ_level_2019 == '9' </w:t>
      </w:r>
    </w:p>
    <w:p w14:paraId="7CFDC6A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BBED5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majo = 0 </w:t>
      </w:r>
    </w:p>
    <w:p w14:paraId="7A8CB3E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majo = 1 if immi_category == 'A' </w:t>
      </w:r>
    </w:p>
    <w:p w14:paraId="02DEF04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immi = 0 </w:t>
      </w:r>
    </w:p>
    <w:p w14:paraId="3DB4865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immi = 1 if immi_category == 'B' </w:t>
      </w:r>
    </w:p>
    <w:p w14:paraId="5193B54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desc = 0 </w:t>
      </w:r>
    </w:p>
    <w:p w14:paraId="2A9ED35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desc = 1 if immi_category == 'C' </w:t>
      </w:r>
    </w:p>
    <w:p w14:paraId="2A1F7DD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drop marital_stat_2018 marital_stat_2019 gender education_2018 educ_level_2018 education_2019 educ_level_2019 immi_category </w:t>
      </w:r>
    </w:p>
    <w:p w14:paraId="152A650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1672E74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TRIMMING SAMPLE: DROP YOUNG AND OLD </w:t>
      </w:r>
    </w:p>
    <w:p w14:paraId="511E926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1CE3B24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drop if age_2019 &lt; 20 </w:t>
      </w:r>
    </w:p>
    <w:p w14:paraId="663AB8A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drop if age_2019 &gt; 78 </w:t>
      </w:r>
    </w:p>
    <w:p w14:paraId="75CB230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0D0CAD0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CODING LM VARIABLES </w:t>
      </w:r>
    </w:p>
    <w:p w14:paraId="3A55957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lastRenderedPageBreak/>
        <w:t> </w:t>
      </w:r>
    </w:p>
    <w:p w14:paraId="0053E67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2016 = 0</w:t>
      </w:r>
    </w:p>
    <w:p w14:paraId="2DBD8D8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2016 = 1 if unemp_ben_2016 &gt; 0 </w:t>
      </w:r>
    </w:p>
    <w:p w14:paraId="5BEBE25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2017 = 0</w:t>
      </w:r>
    </w:p>
    <w:p w14:paraId="035616F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2017 = 1 if unemp_ben_2017 &gt; 0 </w:t>
      </w:r>
    </w:p>
    <w:p w14:paraId="18BBDDE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2018 = 0</w:t>
      </w:r>
    </w:p>
    <w:p w14:paraId="7A3C5DB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2018 = 1 if unemp_ben_2018 &gt; 0 </w:t>
      </w:r>
    </w:p>
    <w:p w14:paraId="78E38F1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2019 = 0</w:t>
      </w:r>
    </w:p>
    <w:p w14:paraId="4CF64BB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2019 = 1 if unemp_ben_2019 &gt; 0 </w:t>
      </w:r>
    </w:p>
    <w:p w14:paraId="1FC4636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2020 = 0</w:t>
      </w:r>
    </w:p>
    <w:p w14:paraId="4C266D2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2020 = 1 if unemp_ben_2020 &gt; 0 </w:t>
      </w:r>
    </w:p>
    <w:p w14:paraId="7935C82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2021 = 0</w:t>
      </w:r>
    </w:p>
    <w:p w14:paraId="1F4D7F3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2021 = 1 if unemp_ben_2021 &gt; 0 </w:t>
      </w:r>
    </w:p>
    <w:p w14:paraId="7B15B65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0B01409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BA_3_5_2016 = 0 </w:t>
      </w:r>
    </w:p>
    <w:p w14:paraId="4A18773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place BA_3_5_2016 = 1 if work_income_2016 &gt;= 324016</w:t>
      </w:r>
    </w:p>
    <w:p w14:paraId="27A24AF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BA_3_5_2017 = 0 </w:t>
      </w:r>
    </w:p>
    <w:p w14:paraId="1822418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place BA_3_5_2017 = 1 if work_income_2017 &gt;= 327719</w:t>
      </w:r>
    </w:p>
    <w:p w14:paraId="75392F3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BA_3_5_2018 = 0 </w:t>
      </w:r>
    </w:p>
    <w:p w14:paraId="2DD6046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place BA_3_5_2018 = 1 if work_income_2018 &gt;= 339091</w:t>
      </w:r>
    </w:p>
    <w:p w14:paraId="0674147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BA_3_5_2019 = 0 </w:t>
      </w:r>
    </w:p>
    <w:p w14:paraId="2E42481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place BA_3_5_2019 = 1 if work_income_2019 &gt;= 349503</w:t>
      </w:r>
    </w:p>
    <w:p w14:paraId="3FD5586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BA_3_5_2020 = 0 </w:t>
      </w:r>
    </w:p>
    <w:p w14:paraId="76AE29E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BA_3_5_2020 = 1 if work_income_2020 &gt;= 354729 </w:t>
      </w:r>
    </w:p>
    <w:p w14:paraId="128AA11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BA_3_5_2021 = 0 </w:t>
      </w:r>
    </w:p>
    <w:p w14:paraId="6B52DA4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BA_3_5_2021 = 1 if work_income_2021 &gt;= 372397 </w:t>
      </w:r>
    </w:p>
    <w:p w14:paraId="648CB75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0562BE5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firm_emp_2016_18 = 0 </w:t>
      </w:r>
    </w:p>
    <w:p w14:paraId="382D678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firm_emp_2016_18 = 1 if BA_3_5_2016 == 1  |  BA_3_5_2017 == 1 |  BA_3_5_2018 == 1 </w:t>
      </w:r>
    </w:p>
    <w:p w14:paraId="40EA526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firm_emp_2017_19 = 0 </w:t>
      </w:r>
    </w:p>
    <w:p w14:paraId="7869275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firm_emp_2017_19 = 1 if BA_3_5_2017 == 1  | BA_3_5_2018 == 1  |  BA_3_5_2019 == 1  </w:t>
      </w:r>
    </w:p>
    <w:p w14:paraId="7518201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3993A4D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firm_emp_min2Y_2016_18 = BA_3_5_2016 + BA_3_5_2017 + BA_3_5_2018 </w:t>
      </w:r>
    </w:p>
    <w:p w14:paraId="7028870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code firm_emp_min2Y_2016_18 (0=0) (1=0) (2=1) (3=1) </w:t>
      </w:r>
    </w:p>
    <w:p w14:paraId="5DD1021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firm_emp_min2Y_2017_19 = BA_3_5_2017 + BA_3_5_2018 + BA_3_5_2019 </w:t>
      </w:r>
    </w:p>
    <w:p w14:paraId="364A119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code firm_emp_min2Y_2017_19 (0=0) (1=0) (2=1) (3=1)  </w:t>
      </w:r>
    </w:p>
    <w:p w14:paraId="52916A2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2FA3338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max1BA_2019 = 0</w:t>
      </w:r>
    </w:p>
    <w:p w14:paraId="22FC096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max1BA_2019 = 1 if unemp_ben_2019 &gt; 0 &amp; unemp_ben_2019 &lt; 99858 </w:t>
      </w:r>
    </w:p>
    <w:p w14:paraId="3A015B9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max1BA_2020 = 0</w:t>
      </w:r>
    </w:p>
    <w:p w14:paraId="6124231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lastRenderedPageBreak/>
        <w:t xml:space="preserve">replace unemp_max1BA_2020 = 1 if unemp_ben_2020 &gt; 0 &amp; unemp_ben_2020 &lt; 101351 </w:t>
      </w:r>
    </w:p>
    <w:p w14:paraId="42625A9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max1BA_2021 = 0</w:t>
      </w:r>
    </w:p>
    <w:p w14:paraId="523AC9D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max1BA_2021 = 1 if unemp_ben_2021 &gt; 0 &amp; unemp_ben_2020 &lt; 106399 </w:t>
      </w:r>
    </w:p>
    <w:p w14:paraId="345D4B2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7A18735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median_2019 = 0</w:t>
      </w:r>
    </w:p>
    <w:p w14:paraId="170E244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median_2019 = 1 if unemp_ben_2019 &gt;= 61300 </w:t>
      </w:r>
    </w:p>
    <w:p w14:paraId="149296E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median_2020 = 0</w:t>
      </w:r>
    </w:p>
    <w:p w14:paraId="56B2FC7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median_2020 = 1 if unemp_ben_2020 &gt;= 42000 </w:t>
      </w:r>
    </w:p>
    <w:p w14:paraId="2B8C736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unemp_median_2021 = 0</w:t>
      </w:r>
    </w:p>
    <w:p w14:paraId="463491F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unemp_median_2021 = 1 if unemp_ben_2021 &gt;= 121000 </w:t>
      </w:r>
    </w:p>
    <w:p w14:paraId="69D045C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 </w:t>
      </w:r>
    </w:p>
    <w:p w14:paraId="76120B6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4D6BE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CODING HEALTH INDICATORS  </w:t>
      </w:r>
    </w:p>
    <w:p w14:paraId="0E30666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D4C10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9FDF3F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3_dum = 0 </w:t>
      </w:r>
    </w:p>
    <w:p w14:paraId="6E8472F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3_dum = 1 if sick_pay_2013 &gt; 0 </w:t>
      </w:r>
    </w:p>
    <w:p w14:paraId="6A3C393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4_dum = 0 </w:t>
      </w:r>
    </w:p>
    <w:p w14:paraId="236BBCA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4_dum = 1 if sick_pay_2014 &gt; 0 </w:t>
      </w:r>
    </w:p>
    <w:p w14:paraId="773081E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5_dum = 0 </w:t>
      </w:r>
    </w:p>
    <w:p w14:paraId="1AF40F6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5_dum = 1 if sick_pay_2015 &gt; 0 </w:t>
      </w:r>
    </w:p>
    <w:p w14:paraId="1FFE9FF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6_dum = 0 </w:t>
      </w:r>
    </w:p>
    <w:p w14:paraId="064C2C5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6_dum = 1 if sick_pay_2016 &gt; 0 </w:t>
      </w:r>
    </w:p>
    <w:p w14:paraId="334CC18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A8D79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3_15 = 0 </w:t>
      </w:r>
    </w:p>
    <w:p w14:paraId="4263B89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3_15 = 1 if sickpay_2013_dum == 1  |  sickpay_2014_dum == 1  | sickpay_2015_dum == 1 </w:t>
      </w:r>
    </w:p>
    <w:p w14:paraId="06AE231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sickpay_2014_16 = 0</w:t>
      </w:r>
    </w:p>
    <w:p w14:paraId="618440A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4_16 = 1 if sickpay_2014_dum == 1  |  sickpay_2015_dum == 1  | sickpay_2016_dum == 1 </w:t>
      </w:r>
    </w:p>
    <w:p w14:paraId="29B2369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E42CF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min2Y_2013_15 = sickpay_2013_dum + sickpay_2014_dum + sickpay_2015_dum </w:t>
      </w:r>
    </w:p>
    <w:p w14:paraId="309E0D3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code sickpay_min2Y_2013_15 (0=0) (1=0) (2=1) (3=1) </w:t>
      </w:r>
    </w:p>
    <w:p w14:paraId="3A6D0E9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D6292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min2Y_2014_16 = sickpay_2014_dum + sickpay_2015_dum + sickpay_2016_dum </w:t>
      </w:r>
    </w:p>
    <w:p w14:paraId="26F6672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code sickpay_min2Y_2014_16 (0=0) (1=0) (2=1) (3=1) </w:t>
      </w:r>
    </w:p>
    <w:p w14:paraId="55E0522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BBABB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3_1BA = 0 </w:t>
      </w:r>
    </w:p>
    <w:p w14:paraId="4FB711E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3_1BA = 1 if sick_pay_2013 &gt;= 85245 </w:t>
      </w:r>
    </w:p>
    <w:p w14:paraId="3D377C6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4_1BA = 0 </w:t>
      </w:r>
    </w:p>
    <w:p w14:paraId="14AC43F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4_1BA = 1 if sick_pay_2014 &gt;= 88370 </w:t>
      </w:r>
    </w:p>
    <w:p w14:paraId="2FB7948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5_1BA = 0 </w:t>
      </w:r>
    </w:p>
    <w:p w14:paraId="30C9AAF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lastRenderedPageBreak/>
        <w:t xml:space="preserve">replace sickpay_2015_1BA = 1 if sick_pay_2015 &gt;= 90068 </w:t>
      </w:r>
    </w:p>
    <w:p w14:paraId="43B0170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6_1BA = 0 </w:t>
      </w:r>
    </w:p>
    <w:p w14:paraId="5571215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6_1BA = 1 if sick_pay_2016 &gt;= 92576 </w:t>
      </w:r>
    </w:p>
    <w:p w14:paraId="7018FBB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97D980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2013_15_1BA = 0 </w:t>
      </w:r>
    </w:p>
    <w:p w14:paraId="323D80B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3_15_1BA = 1 if sickpay_2013_1BA == 1  |  sickpay_2014_1BA == 1  | sickpay_2015_1BA == 1 </w:t>
      </w:r>
    </w:p>
    <w:p w14:paraId="7C80775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sickpay_2014_16_1BA = 0</w:t>
      </w:r>
    </w:p>
    <w:p w14:paraId="677077D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sickpay_2014_16_1BA = 1 if sickpay_2014_1BA == 1  |  sickpay_2015_1BA == 1  | sickpay_2016_1BA == 1 </w:t>
      </w:r>
    </w:p>
    <w:p w14:paraId="60B338F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9D5A3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min2Y_2013_15_1BA = sickpay_2013_1BA + sickpay_2014_1BA + sickpay_2015_1BA </w:t>
      </w:r>
    </w:p>
    <w:p w14:paraId="6D9A947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code sickpay_min2Y_2013_15_1BA (0=0) (1=0) (2=1) (3=1) </w:t>
      </w:r>
    </w:p>
    <w:p w14:paraId="5E3EAB0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5348AC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ay_min2Y_2014_16_1BA = sickpay_2014_1BA + sickpay_2015_1BA + sickpay_2016_1BA </w:t>
      </w:r>
    </w:p>
    <w:p w14:paraId="6BBBEC1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code sickpay_min2Y_2014_16_1BA (0=0) (1=0) (2=1) (3=1) </w:t>
      </w:r>
    </w:p>
    <w:p w14:paraId="235C663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C98F8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2013_dum = 0 </w:t>
      </w:r>
    </w:p>
    <w:p w14:paraId="11937E6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3_dum = 1 if WAA_2013 &gt; 0 </w:t>
      </w:r>
    </w:p>
    <w:p w14:paraId="6264881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2014_dum = 0 </w:t>
      </w:r>
    </w:p>
    <w:p w14:paraId="45C591F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4_dum = 1 if WAA_2014 &gt; 0 </w:t>
      </w:r>
    </w:p>
    <w:p w14:paraId="477D0EF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2015_dum = 0 </w:t>
      </w:r>
    </w:p>
    <w:p w14:paraId="23B2EA1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5_dum = 1 if WAA_2015 &gt; 0 </w:t>
      </w:r>
    </w:p>
    <w:p w14:paraId="21CBA3E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2016_dum = 0 </w:t>
      </w:r>
    </w:p>
    <w:p w14:paraId="1C5C11E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6_dum = 1 if WAA_2016 &gt; 0 </w:t>
      </w:r>
    </w:p>
    <w:p w14:paraId="13270F0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793A8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2013_15 = 0 </w:t>
      </w:r>
    </w:p>
    <w:p w14:paraId="31C7B1A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3_15 = 1 if WAA_2013_dum == 1  |  WAA_2014_dum == 1  | WAA_2015_dum == 1 </w:t>
      </w:r>
    </w:p>
    <w:p w14:paraId="54F70E4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generate WAA_2014_16 = 0</w:t>
      </w:r>
    </w:p>
    <w:p w14:paraId="24EAFBD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WAA_2014_16 = 1 if WAA_2014_dum == 1  |  WAA_2015_dum == 1  | WAA_2016_dum == 1 </w:t>
      </w:r>
    </w:p>
    <w:p w14:paraId="65CBC58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660A96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generate WAA_min2Y_2013_15 = WAA_2013_dum + WAA_2014_dum + WAA_2015_dum </w:t>
      </w:r>
    </w:p>
    <w:p w14:paraId="46B0F2F6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recode WAA_min2Y_2013_15 (0=0) (1=0) (2=1) (3=1) </w:t>
      </w:r>
    </w:p>
    <w:p w14:paraId="0D659260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</w:p>
    <w:p w14:paraId="0CAD1989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36DB5">
        <w:rPr>
          <w:rFonts w:ascii="Times New Roman" w:hAnsi="Times New Roman" w:cs="Times New Roman"/>
          <w:sz w:val="20"/>
          <w:szCs w:val="20"/>
          <w:lang w:val="nb-NO"/>
        </w:rPr>
        <w:t xml:space="preserve">generate WAA_min2Y_2014_16 = WAA_2014_dum + WAA_2015_dum + WAA_2016_dum </w:t>
      </w:r>
    </w:p>
    <w:p w14:paraId="67B95A2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code WAA_min2Y_2014_16 (0=0) (1=0) (2=1) (3=1) </w:t>
      </w:r>
    </w:p>
    <w:p w14:paraId="4CC3C17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E2AAE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poor_health_2013 = 0 </w:t>
      </w:r>
    </w:p>
    <w:p w14:paraId="6EC35F9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poor_health_2013 = 1 if WAA_2013 &gt; 0  | sick_pay_2013 &gt; 0 </w:t>
      </w:r>
    </w:p>
    <w:p w14:paraId="583737D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poor_health_2014 = 0 </w:t>
      </w:r>
    </w:p>
    <w:p w14:paraId="5966030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lastRenderedPageBreak/>
        <w:t xml:space="preserve">replace poor_health_2014 = 1 if WAA_2014 &gt; 0  | sick_pay_2014 &gt; 0 </w:t>
      </w:r>
    </w:p>
    <w:p w14:paraId="399002A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poor_health_2015 = 0 </w:t>
      </w:r>
    </w:p>
    <w:p w14:paraId="64C2C75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poor_health_2015 = 1 if WAA_2015 &gt; 0  | sick_pay_2015 &gt; 0 </w:t>
      </w:r>
    </w:p>
    <w:p w14:paraId="1F65319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poor_health_2016 = 0 </w:t>
      </w:r>
    </w:p>
    <w:p w14:paraId="082B319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poor_health_2016 = 1 if WAA_2016 &gt; 0  | sick_pay_2016 &gt; 0 </w:t>
      </w:r>
    </w:p>
    <w:p w14:paraId="7C19296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55D77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poor_health_2013_15 = 0 </w:t>
      </w:r>
    </w:p>
    <w:p w14:paraId="3438C17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place poor_health_2013_15 = 1 if poor_health_2013 == 1  | poor_health_2014 == 1 |  poor_health_2015 == 1</w:t>
      </w:r>
    </w:p>
    <w:p w14:paraId="00637B4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poor_health_2014_16 = 0 </w:t>
      </w:r>
    </w:p>
    <w:p w14:paraId="037C31D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place poor_health_2014_16 = 1 if poor_health_2014 == 1  | poor_health_2015 == 1 |  poor_health_2016 == 1</w:t>
      </w:r>
    </w:p>
    <w:p w14:paraId="4E91256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53D06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poor_health_min2Y_2013_15 = poor_health_2013 + poor_health_2014 + poor_health_2015 </w:t>
      </w:r>
    </w:p>
    <w:p w14:paraId="776E715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code poor_health_min2Y_2013_15 (0=0) (1=0) (2=1) (3=1) </w:t>
      </w:r>
    </w:p>
    <w:p w14:paraId="62FE9E0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poor_health_min2Y_2014_16 = poor_health_2014 + poor_health_2015 + poor_health_2016 </w:t>
      </w:r>
    </w:p>
    <w:p w14:paraId="5D01256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code poor_health_min2Y_2014_16 (0=0) (1=0) (2=1) (3=1)  </w:t>
      </w:r>
    </w:p>
    <w:p w14:paraId="1005608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54C8A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disabled_2019 = 0 </w:t>
      </w:r>
    </w:p>
    <w:p w14:paraId="04A3601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disabled_2019 = 1 if disab_ben_2019 &gt; 0 </w:t>
      </w:r>
    </w:p>
    <w:p w14:paraId="0AA9A0D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disabled_2020 = 0 </w:t>
      </w:r>
    </w:p>
    <w:p w14:paraId="288BBC6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place disabled_2020 = 1 if disab_ben_2020 &gt; 0 </w:t>
      </w:r>
    </w:p>
    <w:p w14:paraId="13C6CD8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C66F6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drop sick_pay_2013 sick_pay_2014 sick_pay_2015 sick_pay_2016 WAA_2013 WAA_2014 WAA_2015 WAA_2016   unemp_ben_2016 unemp_ben_2017 unemp_ben_2018 unemp_ben_2019 unemp_ben_2020  disab_ben_2019 disab_ben_2020 </w:t>
      </w:r>
    </w:p>
    <w:p w14:paraId="73ADB72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59795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immi_1315 = immi * WAA_2013_15 </w:t>
      </w:r>
    </w:p>
    <w:p w14:paraId="058FD9F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desc_1315 = desc * WAA_2013_15 </w:t>
      </w:r>
    </w:p>
    <w:p w14:paraId="7AAA964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low_edu_1315 = educ_low_2018 * WAA_2013_15 </w:t>
      </w:r>
    </w:p>
    <w:p w14:paraId="7D53F3B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med_edu_1315 = educ_medium_2018 * WAA_2013_15 </w:t>
      </w:r>
    </w:p>
    <w:p w14:paraId="18B8954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C44C09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immi_1416 = immi * WAA_2014_16 </w:t>
      </w:r>
    </w:p>
    <w:p w14:paraId="749DCA0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desc_1416 = desc * WAA_2014_16 </w:t>
      </w:r>
    </w:p>
    <w:p w14:paraId="645C78E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low_edu_1416 = educ_low_2019 * WAA_2014_16 </w:t>
      </w:r>
    </w:p>
    <w:p w14:paraId="4A98558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WAA_med_edu_1416 = educ_medium_2019 * WAA_2014_16  </w:t>
      </w:r>
    </w:p>
    <w:p w14:paraId="5116A4D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BEA2C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_immi_1315 = immi * sickpay_2013_15_1BA </w:t>
      </w:r>
    </w:p>
    <w:p w14:paraId="68784C0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_desc_1315 = desc * sickpay_2013_15_1BA </w:t>
      </w:r>
    </w:p>
    <w:p w14:paraId="6A09227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_low_edu_1315 = educ_low_2018 * sickpay_2013_15_1BA </w:t>
      </w:r>
    </w:p>
    <w:p w14:paraId="7B7C60C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_med_edu_1315 = educ_medium_2018 * sickpay_2013_15_1BA </w:t>
      </w:r>
    </w:p>
    <w:p w14:paraId="6D9AD1C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6E540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lastRenderedPageBreak/>
        <w:t xml:space="preserve">generate sickp_immi_1416 = immi * sickpay_2014_16_1BA </w:t>
      </w:r>
    </w:p>
    <w:p w14:paraId="0E9B365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_desc_1416 = desc * sickpay_2014_16_1BA </w:t>
      </w:r>
    </w:p>
    <w:p w14:paraId="7380633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_low_edu_1416 = educ_low_2019 * sickpay_2014_16_1BA </w:t>
      </w:r>
    </w:p>
    <w:p w14:paraId="1F6C583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generate sickp_med_edu_1416 = educ_medium_2019 * sickpay_2014_16_1BA  </w:t>
      </w:r>
    </w:p>
    <w:p w14:paraId="1A80A78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A770F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A63AF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DESCRIPTIVE STATISTICS </w:t>
      </w:r>
    </w:p>
    <w:p w14:paraId="2230807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19 </w:t>
      </w:r>
    </w:p>
    <w:p w14:paraId="39BCA58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2604A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19 age_2018 woman married_2018 educ_high_2018 educ_medium_2018 educ_low_2018 immi desc if reg_stat_2019 == '1' &amp; firm_emp_2016_18 == 1 &amp; inrange(age_2018, 30, 62)  &amp; WAA_2013_15 == 1 &amp; disabled_2019 == 0 </w:t>
      </w:r>
    </w:p>
    <w:p w14:paraId="6E8D5CB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19 age_2018 woman married_2018 educ_high_2018 educ_medium_2018 educ_low_2018 immi desc if reg_stat_2019 == '1' &amp; firm_emp_2016_18 == 1 &amp; inrange(age_2018, 30, 62)  &amp; sickpay_2013_15_1BA == 1 &amp; disabled_2019 == 0 </w:t>
      </w:r>
    </w:p>
    <w:p w14:paraId="402C02A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19 age_2018 woman married_2018 educ_high_2018 educ_medium_2018 educ_low_2018 immi desc if reg_stat_2019 == '1' &amp; firm_emp_2016_18 == 1 &amp; inrange(age_2018, 30, 62)  &amp; WAA_2013_15 == 0  &amp; sickpay_2013_15_1BA == 0 &amp; disabled_2019 == 0 </w:t>
      </w:r>
    </w:p>
    <w:p w14:paraId="736F60E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E5E87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20 </w:t>
      </w:r>
    </w:p>
    <w:p w14:paraId="1913259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9528C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20 age_2019 woman married_2019 educ_high_2019 educ_medium_2019 educ_low_2019 immi desc if reg_stat_2020 == '1' &amp; firm_emp_2017_19 == 1 &amp; inrange(age_2019, 30, 62) &amp; WAA_2014_16 == 1 &amp; disabled_2020 == 0 </w:t>
      </w:r>
    </w:p>
    <w:p w14:paraId="0B4B4DB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20 age_2019 woman married_2019 educ_high_2019 educ_medium_2019 educ_low_2019 immi desc if reg_stat_2020 == '1' &amp; firm_emp_2017_19 == 1 &amp; inrange(age_2019, 30, 62) &amp;  sickpay_2014_16_1BA == 1 &amp; disabled_2020 == 0 </w:t>
      </w:r>
    </w:p>
    <w:p w14:paraId="62F1280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20 age_2019 woman married_2019 educ_high_2019 educ_medium_2019 educ_low_2019 immi desc if reg_stat_2020 == '1'  &amp; firm_emp_2017_19 == 1 &amp; inrange(age_2019, 30, 62) &amp; WAA_2014_16 == 0 &amp; sickpay_2014_16_1BA == 0 &amp; disabled_2020 == 0 </w:t>
      </w:r>
    </w:p>
    <w:p w14:paraId="589906A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A22A4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sum stats for descendants  </w:t>
      </w:r>
    </w:p>
    <w:p w14:paraId="453C192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// 2019</w:t>
      </w:r>
    </w:p>
    <w:p w14:paraId="2D9D5AE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8B48F7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tabulate woman if desc == 1 &amp; reg_stat_2019 == '1' &amp; firm_emp_2016_18 == 1 &amp; inrange(age_2018, 30, 62) &amp; WAA_2013_15 == 1 &amp; disabled_2019 == 0 </w:t>
      </w:r>
    </w:p>
    <w:p w14:paraId="11F1336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tabulate woman if desc == 1 &amp; reg_stat_2019 == '1' &amp; firm_emp_2016_18 == 1 &amp; inrange(age_2018, 30, 62) &amp; sickpay_2013_15_1BA == 1 &amp; disabled_2019 == 0 </w:t>
      </w:r>
    </w:p>
    <w:p w14:paraId="6D4EE35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tabulate woman if desc == 1 &amp; reg_stat_2019 == '1' &amp; firm_emp_2016_18 == 1 &amp; inrange(age_2018, 30, 62) &amp; WAA_2013_15 == 0  &amp; sickpay_2013_15_1BA == 0 &amp; disabled_2019 == 0 </w:t>
      </w:r>
    </w:p>
    <w:p w14:paraId="06738AE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A43F6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2020 </w:t>
      </w:r>
    </w:p>
    <w:p w14:paraId="4D20D51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tabulate woman if desc == 1 &amp; reg_stat_2020 == '1' &amp; firm_emp_2017_19 == 1 &amp; inrange(age_2019, 30, 62) &amp; WAA_2014_16 == 1 &amp; disabled_2020 == 0 </w:t>
      </w:r>
    </w:p>
    <w:p w14:paraId="7F9CA80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tabulate woman if desc == 1 &amp; reg_stat_2020 == '1' &amp; firm_emp_2017_19 == 1 &amp; inrange(age_2019, 30, 62) &amp; sickpay_2014_16_1BA == 1 &amp; disabled_2020 == 0 </w:t>
      </w:r>
    </w:p>
    <w:p w14:paraId="37E7F7D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tabulate woman if desc == 1 &amp; reg_stat_2020 == '1' &amp; firm_emp_2017_19 == 1 &amp; inrange(age_2019, 30, 62) &amp; WAA_2014_16 == 0 &amp; sickpay_2014_16_1BA == 0 &amp; disabled_2020 == 0 </w:t>
      </w:r>
    </w:p>
    <w:p w14:paraId="591C4D3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CB542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6945B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EXAMINE INCOME DIFFERENTIALS, BY HEALTH STATUS   </w:t>
      </w:r>
    </w:p>
    <w:p w14:paraId="1DA3A77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5C45F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0F5D8D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step one: entire analysis sample </w:t>
      </w:r>
    </w:p>
    <w:p w14:paraId="628DB44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pre crisis </w:t>
      </w:r>
    </w:p>
    <w:p w14:paraId="714B179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19 if reg_stat_2019 == '1' &amp; firm_emp_2017_19 == 1 &amp; inrange(age_2019, 30, 62) &amp; WAA_2014_16 == 1 &amp; disabled_2020 == 0 </w:t>
      </w:r>
    </w:p>
    <w:p w14:paraId="68D59E8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19 if reg_stat_2019 == '1' &amp; firm_emp_2017_19 == 1 &amp; inrange(age_2019, 30, 62) &amp; sickpay_2014_16_1BA == 1 &amp; disabled_2020 == 0 </w:t>
      </w:r>
    </w:p>
    <w:p w14:paraId="662E84D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19 if reg_stat_2019 == '1' &amp; firm_emp_2017_19 == 1 &amp; inrange(age_2019, 30, 62) &amp; WAA_2014_16 == 0 &amp; sickpay_2014_16_1BA == 0 &amp; disabled_2020 == 0 </w:t>
      </w:r>
    </w:p>
    <w:p w14:paraId="21AA2A7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82C816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post crisis </w:t>
      </w:r>
    </w:p>
    <w:p w14:paraId="7E6C582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21 if reg_stat_2021 == '1' &amp; firm_emp_2017_19 == 1 &amp; inrange(age_2019, 30, 62) &amp; WAA_2014_16 == 1 &amp; disabled_2020 == 0 </w:t>
      </w:r>
    </w:p>
    <w:p w14:paraId="1D7DC76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21 if reg_stat_2021 == '1' &amp; firm_emp_2017_19 == 1 &amp; inrange(age_2019, 30, 62) &amp; sickpay_2014_16_1BA == 1 &amp; disabled_2020 == 0 </w:t>
      </w:r>
    </w:p>
    <w:p w14:paraId="7D58678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21 if reg_stat_2021 == '1' &amp; firm_emp_2017_19 == 1 &amp; inrange(age_2019, 30, 62) &amp; WAA_2014_16 == 0 &amp; sickpay_2014_16_1BA == 0 &amp; disabled_2020 == 0 </w:t>
      </w:r>
    </w:p>
    <w:p w14:paraId="43898CF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F1228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C5EC6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step two: only those exposed to unemployment during 2020  </w:t>
      </w:r>
    </w:p>
    <w:p w14:paraId="6B0C26E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pre crisis </w:t>
      </w:r>
    </w:p>
    <w:p w14:paraId="4C3E52A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19 if reg_stat_2019 == '1' &amp; firm_emp_2017_19 == 1 &amp; inrange(age_2019, 30, 62) &amp; WAA_2014_16 == 1 &amp; disabled_2020 == 0 &amp; unemp_2020 == 1 </w:t>
      </w:r>
    </w:p>
    <w:p w14:paraId="0DF6850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19 if reg_stat_2019 == '1' &amp; firm_emp_2017_19 == 1 &amp; inrange(age_2019, 30, 62) &amp; sickpay_2014_16_1BA == 1 &amp; disabled_2020 == 0 &amp; unemp_2020 == 1 </w:t>
      </w:r>
    </w:p>
    <w:p w14:paraId="455915C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19 if reg_stat_2019 == '1' &amp; firm_emp_2017_19 == 1 &amp; inrange(age_2019, 30, 62) &amp; WAA_2014_16 == 0 &amp; sickpay_2014_16_1BA == 0 &amp; disabled_2020 == 0 &amp; unemp_2020 == 1  </w:t>
      </w:r>
    </w:p>
    <w:p w14:paraId="05A5901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96AF68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lastRenderedPageBreak/>
        <w:t xml:space="preserve">// post crisis </w:t>
      </w:r>
    </w:p>
    <w:p w14:paraId="1ED400D3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 xml:space="preserve">summarize work_income_2021 if reg_stat_2021 == '1' &amp; firm_emp_2017_19 == 1 &amp; inrange(age_2019, 30, 62) &amp; WAA_2014_16 == 1 &amp; disabled_2020 == 0 &amp; unemp_2020 == 1 </w:t>
      </w:r>
    </w:p>
    <w:p w14:paraId="4630628A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 xml:space="preserve">summarize work_income_2021 if reg_stat_2021 == '1' &amp; firm_emp_2017_19 == 1 &amp; inrange(age_2019, 30, 62) &amp; sickpay_2014_16_1BA == 1 &amp; disabled_2020 == 0 &amp; unemp_2020 == 1 </w:t>
      </w:r>
    </w:p>
    <w:p w14:paraId="4941115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ork_income_2021 if reg_stat_2021 == '1' &amp; firm_emp_2017_19 == 1 &amp; inrange(age_2019, 30, 62) &amp; WAA_2014_16 == 0 &amp; sickpay_2014_16_1BA == 0 &amp; disabled_2020 == 0 &amp; unemp_2020 == 1 </w:t>
      </w:r>
    </w:p>
    <w:p w14:paraId="6042FBD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C43AA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0AE07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EXAMINE LABOR MARKET MOBILITY 2021 </w:t>
      </w:r>
    </w:p>
    <w:p w14:paraId="7751761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2B3F5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2AE73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21 unemp_median_2021 BA_3_5_2021 if reg_stat_2021 == '1' &amp; firm_emp_2017_19 == 1 &amp; inrange(age_2019, 30, 62) &amp; WAA_2014_16 == 1 &amp; disabled_2020 == 0 </w:t>
      </w:r>
    </w:p>
    <w:p w14:paraId="29F522A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21 unemp_median_2021 BA_3_5_2021 if reg_stat_2021 == '1' &amp; firm_emp_2017_19 == 1 &amp; inrange(age_2019, 30, 62) &amp; sickpay_2014_16_1BA == 1 &amp; disabled_2020 == 0 </w:t>
      </w:r>
    </w:p>
    <w:p w14:paraId="3C3FACF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21 unemp_median_2021 BA_3_5_2021 if reg_stat_2021 == '1' &amp; firm_emp_2017_19 == 1 &amp; inrange(age_2019, 30, 62) &amp; WAA_2014_16 == 0 &amp; sickpay_2014_16_1BA == 0 &amp; disabled_2020 == 0 </w:t>
      </w:r>
    </w:p>
    <w:p w14:paraId="71DC994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F17FE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21 unemp_median_2021 BA_3_5_2021 if reg_stat_2021 == '1' &amp; firm_emp_2017_19 == 1 &amp; inrange(age_2019, 30, 62) &amp; WAA_2014_16 == 1 &amp; disabled_2020 == 0 &amp; unemp_2020 == 1 </w:t>
      </w:r>
    </w:p>
    <w:p w14:paraId="69C3A60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21 unemp_median_2021 BA_3_5_2021 if reg_stat_2021 == '1' &amp; firm_emp_2017_19 == 1 &amp; inrange(age_2019, 30, 62) &amp; sickpay_2014_16_1BA == 1 &amp; disabled_2020 == 0 &amp; unemp_2020 == 1 </w:t>
      </w:r>
    </w:p>
    <w:p w14:paraId="11C5BC8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unemp_2021 unemp_median_2021 BA_3_5_2021 if reg_stat_2021 == '1' &amp; firm_emp_2017_19 == 1 &amp; inrange(age_2019, 30, 62) &amp; WAA_2014_16 == 0 &amp; sickpay_2014_16_1BA == 0 &amp; disabled_2020 == 0 &amp; unemp_2020 == 1 </w:t>
      </w:r>
    </w:p>
    <w:p w14:paraId="69DE5A4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3A9B2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5F11F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EXAMINE COMPOSITIONAL DIFFS AMONG UNEMP BEN RECIPIENTS </w:t>
      </w:r>
    </w:p>
    <w:p w14:paraId="73401E2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D24CB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D69E8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AA_2013_15 sickpay_2013_15_1BA  age_2018 woman married_2018 educ_high_2018 educ_medium_2018 educ_low_2018 immi desc if reg_stat_2019 == '1' &amp; firm_emp_2016_18 == 1 &amp; inrange(age_2018, 30, 62) &amp; disabled_2019 == 0 &amp; unemp_2019 == 1 </w:t>
      </w:r>
    </w:p>
    <w:p w14:paraId="4F8CF0A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F9B67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summarize WAA_2014_16 sickpay_2014_16_1BA age_2019 woman married_2019 educ_high_2019 educ_medium_2019 educ_low_2019 immi desc if reg_stat_2020 == '1' &amp; firm_emp_2017_19 == 1 &amp; inrange(age_2019, 30, 62) &amp; disabled_2020 == 0 &amp; unemp_2020 == 1 </w:t>
      </w:r>
    </w:p>
    <w:p w14:paraId="42DA1E7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CEB0D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sum stats for descendants </w:t>
      </w:r>
    </w:p>
    <w:p w14:paraId="4862EF2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7CF30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tabulate woman if desc == 1 &amp; reg_stat_2019 == '1' &amp; firm_emp_2016_18 == 1 &amp; inrange(age_2018, 30, 62) &amp; WAA_2013_15 == 1 &amp; disabled_2019 == 0 &amp; unemp_2019 == 1  </w:t>
      </w:r>
    </w:p>
    <w:p w14:paraId="5284EB5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tabulate woman if desc == 1 &amp; reg_stat_2020 == '1' &amp; firm_emp_2017_19 == 1 &amp; inrange(age_2019, 30, 62) &amp; WAA_2014_16 == 1 &amp; disabled_2020 == 0 &amp; unemp_2020 == 1  </w:t>
      </w:r>
    </w:p>
    <w:p w14:paraId="5044B26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67E19A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AAE08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correlation matrix </w:t>
      </w:r>
    </w:p>
    <w:p w14:paraId="5C74722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A4D586D" w14:textId="77777777" w:rsidR="00936DB5" w:rsidRPr="00936DB5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6DB5">
        <w:rPr>
          <w:rFonts w:ascii="Times New Roman" w:hAnsi="Times New Roman" w:cs="Times New Roman"/>
          <w:sz w:val="20"/>
          <w:szCs w:val="20"/>
        </w:rPr>
        <w:t xml:space="preserve">correlate unemp_2019 WAA_2013_15 sickpay_2013_15_1BA age_2018 woman married_2018 educ_high_2018 educ_medium_2018 educ_low_2018 immi desc if reg_stat_2019 == '1' &amp; firm_emp_2016_18 == 1 &amp; inrange(age_2018, 30, 62)  &amp; disabled_2019 == 0 </w:t>
      </w:r>
    </w:p>
    <w:p w14:paraId="0446484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correlate unemp_2020 WAA_2014_16 sickpay_2014_16_1BA age_2019 woman married_2019 educ_high_2019 educ_medium_2019 educ_low_2019 immi desc if reg_stat_2020 == '1' &amp; firm_emp_2017_19 == 1 &amp; inrange(age_2019, 30, 62)  &amp; disabled_2020 == 0 </w:t>
      </w:r>
    </w:p>
    <w:p w14:paraId="0E83237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B57D0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F55CF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/ RUNNING REGRESSIONS </w:t>
      </w:r>
    </w:p>
    <w:p w14:paraId="7AFC081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19 </w:t>
      </w:r>
    </w:p>
    <w:p w14:paraId="31CEE8B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C3961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19 WAA_2013_15 sickpay_2013_15_1BA if reg_stat_2019 == '1' &amp; firm_emp_2016_18 == 1 &amp; inrange(age_2018, 30, 62) &amp; disabled_2019 == 0 </w:t>
      </w:r>
    </w:p>
    <w:p w14:paraId="0F60EA3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19 WAA_2013_15 sickpay_2013_15_1BA age_2018 age2_2018 woman married_2018 immi desc educ_low_2018 educ_medium_2018 if reg_stat_2019 == '1' &amp; firm_emp_2016_18 == 1 &amp; inrange(age_2018, 30, 62) &amp; disabled_2019 == 0 </w:t>
      </w:r>
    </w:p>
    <w:p w14:paraId="1406D46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19 WAA_2013_15 sickpay_2013_15_1BA age_2018 age2_2018 woman married_2018 immi desc educ_low_2018 educ_medium_2018 WAA_low_edu_1315 WAA_med_edu_1315 WAA_immi_1315 WAA_desc_1315 sickp_low_edu_1315 sickp_med_edu_1315 sickp_immi_1315 sickp_desc_1416 if reg_stat_2019 == '1' &amp; firm_emp_2016_18 == 1 &amp; inrange(age_2018, 30, 62) &amp; disabled_2019 == 0 </w:t>
      </w:r>
    </w:p>
    <w:p w14:paraId="650EDCF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3ED08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20 </w:t>
      </w:r>
    </w:p>
    <w:p w14:paraId="32D1E59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61ADF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20 WAA_2014_16 sickpay_2014_16_1BA if reg_stat_2020 == '1' &amp; firm_emp_2017_19 == 1 &amp; inrange(age_2019, 30, 62) &amp; disabled_2020 == 0 </w:t>
      </w:r>
    </w:p>
    <w:p w14:paraId="735AD97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20 WAA_2014_16 sickpay_2014_16_1BA age_2019 age2_2019 woman married_2019 immi desc educ_low_2019 educ_medium_2019 if reg_stat_2020 == '1' &amp; firm_emp_2017_19 == 1 &amp; inrange(age_2019, 30, 62) &amp; disabled_2020 == 0 </w:t>
      </w:r>
    </w:p>
    <w:p w14:paraId="7F552E5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20 WAA_2014_16 sickpay_2014_16_1BA age_2019 age2_2019 woman married_2019 immi desc educ_low_2019 educ_medium_2019 WAA_low_edu_1416 WAA_med_edu_1416 WAA_immi_1416 </w:t>
      </w:r>
      <w:r w:rsidRPr="00836176">
        <w:rPr>
          <w:rFonts w:ascii="Times New Roman" w:hAnsi="Times New Roman" w:cs="Times New Roman"/>
          <w:sz w:val="20"/>
          <w:szCs w:val="20"/>
        </w:rPr>
        <w:lastRenderedPageBreak/>
        <w:t xml:space="preserve">WAA_desc_1416 sickp_low_edu_1416 sickp_med_edu_1416 sickp_immi_1416 sickp_desc_1416 if reg_stat_2020 == '1' &amp; firm_emp_2017_19 == 1 &amp; inrange(age_2019, 30, 62) &amp; disabled_2020 == 0 </w:t>
      </w:r>
    </w:p>
    <w:p w14:paraId="01E00C3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42360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1FC1C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/ ROBUSTNESS CHECKS </w:t>
      </w:r>
    </w:p>
    <w:p w14:paraId="0B58C25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LOGIT MODEL </w:t>
      </w:r>
    </w:p>
    <w:p w14:paraId="6724B89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19 </w:t>
      </w:r>
    </w:p>
    <w:p w14:paraId="06CA26C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43E781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logit unemp_2019 WAA_2013_15 sickpay_2013_15_1BA if reg_stat_2019 == '1' &amp; firm_emp_2016_18 == 1 &amp; inrange(age_2018, 30, 62) &amp; disabled_2019 == 0, or </w:t>
      </w:r>
    </w:p>
    <w:p w14:paraId="3B929F8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logit unemp_2019 WAA_2013_15 sickpay_2013_15_1BA age_2018 age2_2018 woman married_2018 immi desc educ_low_2018 educ_medium_2018 if reg_stat_2019 == '1' &amp; firm_emp_2016_18 == 1 &amp; inrange(age_2018, 30, 62) &amp; disabled_2019 == 0, or</w:t>
      </w:r>
    </w:p>
    <w:p w14:paraId="02FE608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C9B8C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20 </w:t>
      </w:r>
    </w:p>
    <w:p w14:paraId="1CC2FB7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logit unemp_2020 WAA_2014_16 sickpay_2014_16_1BA if reg_stat_2020 == '1' &amp; firm_emp_2017_19 == 1 &amp; inrange(age_2019, 30, 62) &amp; disabled_2020 == 0, or   </w:t>
      </w:r>
    </w:p>
    <w:p w14:paraId="7F37071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logit unemp_2020 WAA_2014_16 sickpay_2014_16_1BA age_2019 age2_2019 woman married_2019 immi desc educ_low_2019 educ_medium_2019 if reg_stat_2020 == '1' &amp; firm_emp_2017_19 == 1 &amp; inrange(age_2019, 30, 62) &amp; disabled_2020 == 0, or  </w:t>
      </w:r>
    </w:p>
    <w:p w14:paraId="7D17A98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D0D9C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A3E458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FIRMER LM ATTACHMENT </w:t>
      </w:r>
    </w:p>
    <w:p w14:paraId="21FE67B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// 2019</w:t>
      </w:r>
    </w:p>
    <w:p w14:paraId="37DECF1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9BBBB3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gress unemp_2019 WAA_2013_15 sickpay_2013_15_1BA if reg_stat_2019 == '1' &amp; firm_emp_min2Y_2016_18 == 1 &amp; inrange(age_2018, 30, 62) &amp; disabled_2019 == 0</w:t>
      </w:r>
    </w:p>
    <w:p w14:paraId="3209EB3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gress unemp_2019 WAA_2013_15 sickpay_2013_15_1BA age_2018 age2_2018 woman married_2018 immi desc educ_low_2018 educ_medium_2018 if reg_stat_2019 == '1' &amp; firm_emp_min2Y_2016_18 == 1 &amp; inrange(age_2018, 30, 62) &amp; disabled_2019 == 0</w:t>
      </w:r>
    </w:p>
    <w:p w14:paraId="4192A7A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23599D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20 </w:t>
      </w:r>
    </w:p>
    <w:p w14:paraId="4D5C8CF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99168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gress unemp_2020 WAA_2014_16 sickpay_2014_16_1BA if reg_stat_2020 == '1' &amp; firm_emp_min2Y_2017_19 == 1 &amp; inrange(age_2019, 30, 62) &amp; disabled_2020 == 0</w:t>
      </w:r>
    </w:p>
    <w:p w14:paraId="7603273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20 WAA_2014_16 sickpay_2014_16_1BA age_2019 age2_2019 woman married_2019 immi desc educ_low_2019 educ_medium_2019 if reg_stat_2020 == '1' &amp; firm_emp_min2Y_2017_19 == 1 &amp; inrange(age_2019, 30, 62) &amp; disabled_2020 == 0 </w:t>
      </w:r>
    </w:p>
    <w:p w14:paraId="72045CE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6C970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EXCLUDING SHORT-TERM UNEMP </w:t>
      </w:r>
    </w:p>
    <w:p w14:paraId="5CEADFA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lastRenderedPageBreak/>
        <w:t xml:space="preserve">// 2019 </w:t>
      </w:r>
    </w:p>
    <w:p w14:paraId="3992EA0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median_2019 WAA_2013_15 sickpay_2013_15_1BA if reg_stat_2019 == '1' &amp; firm_emp_2016_18 == 1 &amp; inrange(age_2018, 30, 62) &amp; disabled_2019 == 0 </w:t>
      </w:r>
    </w:p>
    <w:p w14:paraId="5428D8A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median_2019 WAA_2013_15 sickpay_2013_15_1BA age_2018 age2_2018 woman married_2018 immi desc educ_low_2018 educ_medium_2018 if reg_stat_2019 == '1' &amp; firm_emp_2016_18 == 1 &amp; inrange(age_2018, 30, 62) &amp; disabled_2019 == 0 </w:t>
      </w:r>
    </w:p>
    <w:p w14:paraId="3E0C246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DE7EC7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// 2020</w:t>
      </w:r>
    </w:p>
    <w:p w14:paraId="5CB28AE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regress unemp_median_2020 WAA_2014_16 sickpay_2014_16_1BA if reg_stat_2020 == '1' &amp; firm_emp_2017_19 == 1 &amp; inrange(age_2019, 30, 62) &amp; disabled_2020 == 0</w:t>
      </w:r>
    </w:p>
    <w:p w14:paraId="4888C95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median_2020 WAA_2014_16 sickpay_2014_16_1BA age_2019 age2_2019 woman married_2019 immi desc educ_low_2019 educ_medium_2019 if reg_stat_2020 == '1' &amp; firm_emp_2017_19 == 1 &amp; inrange(age_2019, 30, 62) &amp; disabled_2020 == 0 </w:t>
      </w:r>
    </w:p>
    <w:p w14:paraId="42A1ED1F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9128D2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EXCLUDING LONG-TERM UNEMP </w:t>
      </w:r>
    </w:p>
    <w:p w14:paraId="37BE420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19 </w:t>
      </w:r>
    </w:p>
    <w:p w14:paraId="18F6C74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max1BA_2019 WAA_2013_15 sickpay_2013_15_1BA if reg_stat_2019 == '1' &amp; firm_emp_2016_18 == 1 &amp; inrange(age_2018, 30, 62) &amp; disabled_2019 == 0 </w:t>
      </w:r>
    </w:p>
    <w:p w14:paraId="4E46C68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max1BA_2019 WAA_2013_15 sickpay_2013_15_1BA age_2018 age2_2018 woman married_2018 immi desc educ_low_2018 educ_medium_2018 if reg_stat_2019 == '1' &amp; firm_emp_2016_18 == 1 &amp; inrange(age_2018, 30, 62) &amp; disabled_2019 == 0 </w:t>
      </w:r>
    </w:p>
    <w:p w14:paraId="0C3A1E0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9FB4B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// 2020</w:t>
      </w:r>
    </w:p>
    <w:p w14:paraId="05E56C3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max1BA_2020 WAA_2014_16 sickpay_2014_16_1BA if reg_stat_2020 == '1' &amp; firm_emp_2017_19 == 1 &amp; inrange(age_2019, 30, 62) &amp; disabled_2020 == 0 </w:t>
      </w:r>
    </w:p>
    <w:p w14:paraId="4D760EC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max1BA_2020 WAA_2014_16 sickpay_2014_16_1BA age_2019 age2_2019 woman married_2019 immi desc educ_low_2019 educ_medium_2019 if reg_stat_2020 == '1' &amp; firm_emp_2017_19 == 1 &amp; inrange(age_2019, 30, 62) &amp; disabled_2020 == 0 </w:t>
      </w:r>
    </w:p>
    <w:p w14:paraId="45214E4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9C56BF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WORSE HEALTH </w:t>
      </w:r>
    </w:p>
    <w:p w14:paraId="15CB989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// 2019</w:t>
      </w:r>
    </w:p>
    <w:p w14:paraId="3EAA3CC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3EAD9FE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19 WAA_min2Y_2013_15 sickpay_min2Y_2013_15_1BA if reg_stat_2019 == '1' &amp; firm_emp_2016_18 == 1 &amp; inrange(age_2018, 30, 62) &amp; disabled_2019 == 0 </w:t>
      </w:r>
    </w:p>
    <w:p w14:paraId="03B99921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19 WAA_min2Y_2013_15 sickpay_min2Y_2013_15_1BA age_2018 age2_2018 woman married_2018 immi desc educ_low_2018 educ_medium_2018 if reg_stat_2019 == '1' &amp; firm_emp_2016_18 == 1 &amp; inrange(age_2018, 30, 62) &amp; disabled_2019 == 0 </w:t>
      </w:r>
    </w:p>
    <w:p w14:paraId="02342EC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F34D1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>// 2020</w:t>
      </w:r>
    </w:p>
    <w:p w14:paraId="5EE0C85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lastRenderedPageBreak/>
        <w:t xml:space="preserve">regress unemp_2020 WAA_min2Y_2014_16 sickpay_min2Y_2014_16_1BA if reg_stat_2020 == '1' &amp; firm_emp_2017_19 == 1 &amp; inrange(age_2019, 30, 62) &amp; disabled_2020 == 0 </w:t>
      </w:r>
    </w:p>
    <w:p w14:paraId="70738F4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20 WAA_min2Y_2014_16 sickpay_min2Y_2014_16_1BA age_2019 age2_2019 woman married_2019 immi desc educ_low_2019 educ_medium_2019 if reg_stat_2020 == '1' &amp; firm_emp_2017_19 == 1 &amp; inrange(age_2019, 30, 62) &amp; disabled_2020 == 0 </w:t>
      </w:r>
    </w:p>
    <w:p w14:paraId="1C4D259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A7B05A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GENDER SPLIT </w:t>
      </w:r>
    </w:p>
    <w:p w14:paraId="7A2543C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19 </w:t>
      </w:r>
    </w:p>
    <w:p w14:paraId="02A56C3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35C590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19 WAA_2013_15 sickpay_2013_15_1BA if reg_stat_2019 == '1' &amp; firm_emp_2016_18 == 1 &amp; inrange(age_2018, 30, 62) &amp; woman ==0 &amp; disabled_2019 == 0 </w:t>
      </w:r>
    </w:p>
    <w:p w14:paraId="6CE8ECA5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19 WAA_2013_15 sickpay_2013_15_1BA age_2018 age2_2018 married_2018 immi desc educ_low_2018 educ_medium_2018 if reg_stat_2019 == '1' &amp; firm_emp_2016_18 == 1 &amp; inrange(age_2018, 30, 62) &amp; woman ==0 &amp; disabled_2019 == 0 </w:t>
      </w:r>
    </w:p>
    <w:p w14:paraId="3ECB63C9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19 WAA_2013_15 sickpay_2013_15_1BA if reg_stat_2019 == '1' &amp; firm_emp_2016_18 == 1 &amp; inrange(age_2018, 30, 62) &amp; woman ==1 &amp; disabled_2019 == 0 </w:t>
      </w:r>
    </w:p>
    <w:p w14:paraId="1BBFFAF3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19 WAA_2013_15 sickpay_2013_15_1BA age_2018 age2_2018 married_2018 immi desc educ_low_2018 educ_medium_2018 if reg_stat_2019 == '1' &amp; firm_emp_2016_18 == 1 &amp; inrange(age_2018, 30, 62) &amp; woman ==1  &amp; disabled_2019 == 0 </w:t>
      </w:r>
    </w:p>
    <w:p w14:paraId="2F0B097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76846D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// 2020 </w:t>
      </w:r>
    </w:p>
    <w:p w14:paraId="3EC328E8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00527EB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20 WAA_2014_16 sickpay_2014_16_1BA if reg_stat_2020 == '1' &amp; firm_emp_2017_19 == 1 &amp; inrange(age_2019, 30, 62) &amp; woman ==0  &amp; disabled_2020 == 0 </w:t>
      </w:r>
    </w:p>
    <w:p w14:paraId="40D941D4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20 WAA_2014_16 sickpay_2014_16_1BA age_2019 age2_2019 married_2019 immi desc educ_low_2019 educ_medium_2019 if reg_stat_2020 == '1' &amp; firm_emp_2017_19 == 1 &amp; inrange(age_2019, 30, 62) &amp; woman ==0  &amp; disabled_2020 == 0 </w:t>
      </w:r>
    </w:p>
    <w:p w14:paraId="69BF4B96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20 WAA_2014_16 sickpay_2014_16_1BA if reg_stat_2020 == '1' &amp; firm_emp_2017_19 == 1 &amp; inrange(age_2019, 30, 62) &amp; woman ==1  &amp; disabled_2020 == 0 </w:t>
      </w:r>
    </w:p>
    <w:p w14:paraId="6AC3B712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6176">
        <w:rPr>
          <w:rFonts w:ascii="Times New Roman" w:hAnsi="Times New Roman" w:cs="Times New Roman"/>
          <w:sz w:val="20"/>
          <w:szCs w:val="20"/>
        </w:rPr>
        <w:t xml:space="preserve">regress unemp_2020 WAA_2014_16 sickpay_2014_16_1BA age_2019 age2_2019 married_2019 immi desc educ_low_2019 educ_medium_2019 if reg_stat_2020 == '1' &amp; firm_emp_2017_19 == 1 &amp; inrange(age_2019, 30, 62) &amp; woman ==1  &amp; disabled_2020 == 0 </w:t>
      </w:r>
    </w:p>
    <w:p w14:paraId="715317DC" w14:textId="77777777" w:rsidR="00936DB5" w:rsidRPr="00836176" w:rsidRDefault="00936DB5" w:rsidP="00936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6CF143" w14:textId="77777777" w:rsidR="002A0DCA" w:rsidRPr="008F00F8" w:rsidRDefault="002A0DCA" w:rsidP="00EF6F9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2A0DCA" w:rsidRPr="008F00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7D84B" w14:textId="77777777" w:rsidR="00C650B4" w:rsidRDefault="00C650B4" w:rsidP="008F6829">
      <w:r>
        <w:separator/>
      </w:r>
    </w:p>
  </w:endnote>
  <w:endnote w:type="continuationSeparator" w:id="0">
    <w:p w14:paraId="11CDE623" w14:textId="77777777" w:rsidR="00C650B4" w:rsidRDefault="00C650B4" w:rsidP="008F6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756370329"/>
      <w:docPartObj>
        <w:docPartGallery w:val="Page Numbers (Bottom of Page)"/>
        <w:docPartUnique/>
      </w:docPartObj>
    </w:sdtPr>
    <w:sdtContent>
      <w:p w14:paraId="754D3419" w14:textId="0BF01F22" w:rsidR="008F6829" w:rsidRDefault="008F6829" w:rsidP="0014610A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6</w:t>
        </w:r>
        <w:r>
          <w:rPr>
            <w:rStyle w:val="Sidetall"/>
          </w:rPr>
          <w:fldChar w:fldCharType="end"/>
        </w:r>
      </w:p>
    </w:sdtContent>
  </w:sdt>
  <w:p w14:paraId="7223463E" w14:textId="77777777" w:rsidR="008F6829" w:rsidRDefault="008F682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646555977"/>
      <w:docPartObj>
        <w:docPartGallery w:val="Page Numbers (Bottom of Page)"/>
        <w:docPartUnique/>
      </w:docPartObj>
    </w:sdtPr>
    <w:sdtEndPr>
      <w:rPr>
        <w:rStyle w:val="Sidetall"/>
        <w:rFonts w:ascii="Times New Roman" w:hAnsi="Times New Roman" w:cs="Times New Roman"/>
        <w:sz w:val="20"/>
        <w:szCs w:val="20"/>
      </w:rPr>
    </w:sdtEndPr>
    <w:sdtContent>
      <w:p w14:paraId="202FB1F4" w14:textId="113A890C" w:rsidR="008F6829" w:rsidRPr="008F6829" w:rsidRDefault="008F6829" w:rsidP="0014610A">
        <w:pPr>
          <w:pStyle w:val="Bunntekst"/>
          <w:framePr w:wrap="none" w:vAnchor="text" w:hAnchor="margin" w:xAlign="center" w:y="1"/>
          <w:rPr>
            <w:rStyle w:val="Sidetall"/>
            <w:rFonts w:ascii="Times New Roman" w:hAnsi="Times New Roman" w:cs="Times New Roman"/>
            <w:sz w:val="20"/>
            <w:szCs w:val="20"/>
          </w:rPr>
        </w:pPr>
        <w:r w:rsidRPr="008F6829">
          <w:rPr>
            <w:rStyle w:val="Sidetall"/>
            <w:rFonts w:ascii="Times New Roman" w:hAnsi="Times New Roman" w:cs="Times New Roman"/>
            <w:sz w:val="20"/>
            <w:szCs w:val="20"/>
          </w:rPr>
          <w:fldChar w:fldCharType="begin"/>
        </w:r>
        <w:r w:rsidRPr="008F6829">
          <w:rPr>
            <w:rStyle w:val="Sidetall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8F6829">
          <w:rPr>
            <w:rStyle w:val="Sidetall"/>
            <w:rFonts w:ascii="Times New Roman" w:hAnsi="Times New Roman" w:cs="Times New Roman"/>
            <w:sz w:val="20"/>
            <w:szCs w:val="20"/>
          </w:rPr>
          <w:fldChar w:fldCharType="separate"/>
        </w:r>
        <w:r w:rsidRPr="008F6829">
          <w:rPr>
            <w:rStyle w:val="Sidetall"/>
            <w:rFonts w:ascii="Times New Roman" w:hAnsi="Times New Roman" w:cs="Times New Roman"/>
            <w:noProof/>
            <w:sz w:val="20"/>
            <w:szCs w:val="20"/>
          </w:rPr>
          <w:t>6</w:t>
        </w:r>
        <w:r w:rsidRPr="008F6829">
          <w:rPr>
            <w:rStyle w:val="Sidetall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397C994" w14:textId="77777777" w:rsidR="008F6829" w:rsidRPr="008F6829" w:rsidRDefault="008F6829">
    <w:pPr>
      <w:pStyle w:val="Bunnteks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0F2AF" w14:textId="77777777" w:rsidR="00C650B4" w:rsidRDefault="00C650B4" w:rsidP="008F6829">
      <w:r>
        <w:separator/>
      </w:r>
    </w:p>
  </w:footnote>
  <w:footnote w:type="continuationSeparator" w:id="0">
    <w:p w14:paraId="512C357E" w14:textId="77777777" w:rsidR="00C650B4" w:rsidRDefault="00C650B4" w:rsidP="008F6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84"/>
    <w:rsid w:val="000121D4"/>
    <w:rsid w:val="00037164"/>
    <w:rsid w:val="0004111C"/>
    <w:rsid w:val="00093077"/>
    <w:rsid w:val="00096E8E"/>
    <w:rsid w:val="000A0D1A"/>
    <w:rsid w:val="000A1023"/>
    <w:rsid w:val="000C1296"/>
    <w:rsid w:val="000C1C51"/>
    <w:rsid w:val="000C4C28"/>
    <w:rsid w:val="000D6219"/>
    <w:rsid w:val="000E75DE"/>
    <w:rsid w:val="00100C3F"/>
    <w:rsid w:val="00124E85"/>
    <w:rsid w:val="001369B6"/>
    <w:rsid w:val="001573AE"/>
    <w:rsid w:val="00174B09"/>
    <w:rsid w:val="00196C6B"/>
    <w:rsid w:val="00231E2B"/>
    <w:rsid w:val="00257127"/>
    <w:rsid w:val="0025751E"/>
    <w:rsid w:val="002A07C0"/>
    <w:rsid w:val="002A0DCA"/>
    <w:rsid w:val="002A598B"/>
    <w:rsid w:val="002C7B2D"/>
    <w:rsid w:val="002E4F45"/>
    <w:rsid w:val="00312937"/>
    <w:rsid w:val="00321CD5"/>
    <w:rsid w:val="00327177"/>
    <w:rsid w:val="0033486A"/>
    <w:rsid w:val="0034087C"/>
    <w:rsid w:val="0038390F"/>
    <w:rsid w:val="00387351"/>
    <w:rsid w:val="00396710"/>
    <w:rsid w:val="003B3A12"/>
    <w:rsid w:val="003B6A0B"/>
    <w:rsid w:val="003D1809"/>
    <w:rsid w:val="003D7245"/>
    <w:rsid w:val="003E09BE"/>
    <w:rsid w:val="003E13D6"/>
    <w:rsid w:val="003E1F44"/>
    <w:rsid w:val="00400C37"/>
    <w:rsid w:val="00417752"/>
    <w:rsid w:val="004360D7"/>
    <w:rsid w:val="004434B0"/>
    <w:rsid w:val="00444EB5"/>
    <w:rsid w:val="00446ABA"/>
    <w:rsid w:val="004516E9"/>
    <w:rsid w:val="00451FFA"/>
    <w:rsid w:val="00466F34"/>
    <w:rsid w:val="00475171"/>
    <w:rsid w:val="00480964"/>
    <w:rsid w:val="004A32BF"/>
    <w:rsid w:val="004C6F53"/>
    <w:rsid w:val="004C7C63"/>
    <w:rsid w:val="00531996"/>
    <w:rsid w:val="00551C6B"/>
    <w:rsid w:val="005538F3"/>
    <w:rsid w:val="0056791C"/>
    <w:rsid w:val="00577DCD"/>
    <w:rsid w:val="00581232"/>
    <w:rsid w:val="005B4E1D"/>
    <w:rsid w:val="005B7AF7"/>
    <w:rsid w:val="005C2765"/>
    <w:rsid w:val="005C7081"/>
    <w:rsid w:val="005D7F90"/>
    <w:rsid w:val="005E109D"/>
    <w:rsid w:val="00604C54"/>
    <w:rsid w:val="00616B8A"/>
    <w:rsid w:val="00617C91"/>
    <w:rsid w:val="00622C7D"/>
    <w:rsid w:val="00627833"/>
    <w:rsid w:val="00643FD8"/>
    <w:rsid w:val="006910F2"/>
    <w:rsid w:val="00691BEB"/>
    <w:rsid w:val="006A11C1"/>
    <w:rsid w:val="006B2322"/>
    <w:rsid w:val="006B7B65"/>
    <w:rsid w:val="006F4F0A"/>
    <w:rsid w:val="007106F1"/>
    <w:rsid w:val="007178EB"/>
    <w:rsid w:val="0073259D"/>
    <w:rsid w:val="00737D62"/>
    <w:rsid w:val="00754FD4"/>
    <w:rsid w:val="007571F8"/>
    <w:rsid w:val="00791A9F"/>
    <w:rsid w:val="00792AB0"/>
    <w:rsid w:val="007A3895"/>
    <w:rsid w:val="007C540F"/>
    <w:rsid w:val="007F76BF"/>
    <w:rsid w:val="008039BF"/>
    <w:rsid w:val="00815D62"/>
    <w:rsid w:val="00822EA9"/>
    <w:rsid w:val="00835EE0"/>
    <w:rsid w:val="00836176"/>
    <w:rsid w:val="008506DB"/>
    <w:rsid w:val="008543ED"/>
    <w:rsid w:val="00857F9A"/>
    <w:rsid w:val="00861264"/>
    <w:rsid w:val="008623F8"/>
    <w:rsid w:val="00862646"/>
    <w:rsid w:val="00891264"/>
    <w:rsid w:val="008932DC"/>
    <w:rsid w:val="008B39E0"/>
    <w:rsid w:val="008F00F8"/>
    <w:rsid w:val="008F5D51"/>
    <w:rsid w:val="008F6829"/>
    <w:rsid w:val="00911DE8"/>
    <w:rsid w:val="00915049"/>
    <w:rsid w:val="00915974"/>
    <w:rsid w:val="00936DB5"/>
    <w:rsid w:val="00937634"/>
    <w:rsid w:val="0094416D"/>
    <w:rsid w:val="0096315E"/>
    <w:rsid w:val="00981512"/>
    <w:rsid w:val="009A3606"/>
    <w:rsid w:val="009C2B89"/>
    <w:rsid w:val="009E013C"/>
    <w:rsid w:val="009F0936"/>
    <w:rsid w:val="009F3065"/>
    <w:rsid w:val="00A01BC6"/>
    <w:rsid w:val="00A110D4"/>
    <w:rsid w:val="00A122C6"/>
    <w:rsid w:val="00A23AF7"/>
    <w:rsid w:val="00A30704"/>
    <w:rsid w:val="00A43DF5"/>
    <w:rsid w:val="00A542EC"/>
    <w:rsid w:val="00A60629"/>
    <w:rsid w:val="00A6572D"/>
    <w:rsid w:val="00A67427"/>
    <w:rsid w:val="00A812C1"/>
    <w:rsid w:val="00A82778"/>
    <w:rsid w:val="00A91B59"/>
    <w:rsid w:val="00A95D84"/>
    <w:rsid w:val="00AB1A46"/>
    <w:rsid w:val="00AC2D2B"/>
    <w:rsid w:val="00AC6B9A"/>
    <w:rsid w:val="00AD5011"/>
    <w:rsid w:val="00AD60D5"/>
    <w:rsid w:val="00AD7ED5"/>
    <w:rsid w:val="00AE581E"/>
    <w:rsid w:val="00B152F8"/>
    <w:rsid w:val="00B57C92"/>
    <w:rsid w:val="00B83276"/>
    <w:rsid w:val="00B84227"/>
    <w:rsid w:val="00B96220"/>
    <w:rsid w:val="00BC1B9B"/>
    <w:rsid w:val="00BE0568"/>
    <w:rsid w:val="00BF269B"/>
    <w:rsid w:val="00BF74C2"/>
    <w:rsid w:val="00C0035A"/>
    <w:rsid w:val="00C0083A"/>
    <w:rsid w:val="00C04F91"/>
    <w:rsid w:val="00C12C5F"/>
    <w:rsid w:val="00C30FD1"/>
    <w:rsid w:val="00C562F4"/>
    <w:rsid w:val="00C64917"/>
    <w:rsid w:val="00C650B4"/>
    <w:rsid w:val="00C74B37"/>
    <w:rsid w:val="00C97F9E"/>
    <w:rsid w:val="00CA5B82"/>
    <w:rsid w:val="00CC105B"/>
    <w:rsid w:val="00CC1285"/>
    <w:rsid w:val="00CF697B"/>
    <w:rsid w:val="00D06971"/>
    <w:rsid w:val="00D13295"/>
    <w:rsid w:val="00D2540D"/>
    <w:rsid w:val="00D50F0F"/>
    <w:rsid w:val="00D6184C"/>
    <w:rsid w:val="00D73A59"/>
    <w:rsid w:val="00DA2082"/>
    <w:rsid w:val="00DB569B"/>
    <w:rsid w:val="00DC5069"/>
    <w:rsid w:val="00DC7E09"/>
    <w:rsid w:val="00DD50EB"/>
    <w:rsid w:val="00DD777E"/>
    <w:rsid w:val="00DF728B"/>
    <w:rsid w:val="00E00BA6"/>
    <w:rsid w:val="00E30E0D"/>
    <w:rsid w:val="00E31EA3"/>
    <w:rsid w:val="00EA1FB8"/>
    <w:rsid w:val="00EA4B0C"/>
    <w:rsid w:val="00EA50F6"/>
    <w:rsid w:val="00ED42F6"/>
    <w:rsid w:val="00EF6F92"/>
    <w:rsid w:val="00F00EE9"/>
    <w:rsid w:val="00F1614A"/>
    <w:rsid w:val="00F16F34"/>
    <w:rsid w:val="00F206E5"/>
    <w:rsid w:val="00F24ED9"/>
    <w:rsid w:val="00F308F5"/>
    <w:rsid w:val="00F30EDE"/>
    <w:rsid w:val="00F334F5"/>
    <w:rsid w:val="00F340CD"/>
    <w:rsid w:val="00F40D34"/>
    <w:rsid w:val="00F72B6D"/>
    <w:rsid w:val="00F817AB"/>
    <w:rsid w:val="00FA31AD"/>
    <w:rsid w:val="00FA532E"/>
    <w:rsid w:val="00FB03A3"/>
    <w:rsid w:val="00FB1E33"/>
    <w:rsid w:val="00FC4B4A"/>
    <w:rsid w:val="00FC797D"/>
    <w:rsid w:val="00FE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F9F157"/>
  <w15:chartTrackingRefBased/>
  <w15:docId w15:val="{CDEC6A50-571E-0746-A416-A8028319F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6315E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color w:val="0070C0"/>
      <w:sz w:val="28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95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8F6829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8F682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8F6829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8F682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8F6829"/>
    <w:rPr>
      <w:lang w:val="en-US"/>
    </w:rPr>
  </w:style>
  <w:style w:type="character" w:styleId="Sidetall">
    <w:name w:val="page number"/>
    <w:basedOn w:val="Standardskriftforavsnitt"/>
    <w:uiPriority w:val="99"/>
    <w:semiHidden/>
    <w:unhideWhenUsed/>
    <w:rsid w:val="008F6829"/>
  </w:style>
  <w:style w:type="paragraph" w:styleId="Ingenmellomrom">
    <w:name w:val="No Spacing"/>
    <w:autoRedefine/>
    <w:uiPriority w:val="1"/>
    <w:qFormat/>
    <w:rsid w:val="0096315E"/>
    <w:pPr>
      <w:spacing w:before="360" w:after="360"/>
    </w:pPr>
    <w:rPr>
      <w:rFonts w:ascii="Times New Roman" w:hAnsi="Times New Roman"/>
      <w:b/>
      <w:color w:val="0070C0"/>
      <w:sz w:val="28"/>
      <w:lang w:val="en-US"/>
    </w:rPr>
  </w:style>
  <w:style w:type="paragraph" w:styleId="Revisjon">
    <w:name w:val="Revision"/>
    <w:hidden/>
    <w:uiPriority w:val="99"/>
    <w:semiHidden/>
    <w:rsid w:val="0096315E"/>
    <w:rPr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6315E"/>
    <w:rPr>
      <w:rFonts w:ascii="Times New Roman" w:eastAsiaTheme="majorEastAsia" w:hAnsi="Times New Roman" w:cstheme="majorBidi"/>
      <w:b/>
      <w:color w:val="0070C0"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1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3E2FED-09AB-AB43-8645-64AA95605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4</Pages>
  <Words>6505</Words>
  <Characters>34481</Characters>
  <Application>Microsoft Office Word</Application>
  <DocSecurity>0</DocSecurity>
  <Lines>287</Lines>
  <Paragraphs>81</Paragraphs>
  <ScaleCrop>false</ScaleCrop>
  <Company/>
  <LinksUpToDate>false</LinksUpToDate>
  <CharactersWithSpaces>40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Heggebø</dc:creator>
  <cp:keywords/>
  <dc:description/>
  <cp:lastModifiedBy>Kristian Heggebø</cp:lastModifiedBy>
  <cp:revision>17</cp:revision>
  <dcterms:created xsi:type="dcterms:W3CDTF">2023-12-08T16:08:00Z</dcterms:created>
  <dcterms:modified xsi:type="dcterms:W3CDTF">2023-12-11T17:34:00Z</dcterms:modified>
</cp:coreProperties>
</file>